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679B" w:rsidRPr="0092679B" w:rsidRDefault="0092679B" w:rsidP="0092679B">
      <w:pPr>
        <w:keepNext/>
        <w:spacing w:after="240" w:line="360" w:lineRule="auto"/>
        <w:outlineLvl w:val="0"/>
        <w:rPr>
          <w:rFonts w:ascii="Calibri" w:eastAsia="Yu Gothic Light" w:hAnsi="Calibri" w:cs="Arial"/>
          <w:b/>
          <w:bCs/>
          <w:sz w:val="28"/>
          <w:szCs w:val="28"/>
        </w:rPr>
      </w:pPr>
      <w:r w:rsidRPr="0092679B">
        <w:rPr>
          <w:rFonts w:ascii="Calibri" w:eastAsia="Yu Gothic Light" w:hAnsi="Calibri" w:cs="Arial"/>
          <w:b/>
          <w:bCs/>
          <w:sz w:val="28"/>
          <w:szCs w:val="28"/>
        </w:rPr>
        <w:t>Interventions to enhance healthcare utilisation among pregnant women to reduce maternal mortality in low- and middle-income countries: a review of systematic reviews</w:t>
      </w:r>
    </w:p>
    <w:p w:rsidR="0092679B" w:rsidRPr="00DE1BA4" w:rsidRDefault="004C05F1" w:rsidP="0092679B">
      <w:pPr>
        <w:pStyle w:val="Heading1"/>
        <w:spacing w:before="0" w:after="240" w:line="240" w:lineRule="auto"/>
        <w:rPr>
          <w:rFonts w:asciiTheme="minorHAnsi" w:hAnsiTheme="minorHAnsi" w:cstheme="minorHAnsi"/>
          <w:b/>
          <w:color w:val="auto"/>
          <w:sz w:val="28"/>
        </w:rPr>
      </w:pPr>
      <w:r w:rsidRPr="004C05F1">
        <w:rPr>
          <w:rFonts w:asciiTheme="minorHAnsi" w:hAnsiTheme="minorHAnsi" w:cstheme="minorBidi"/>
          <w:b/>
          <w:bCs/>
          <w:color w:val="auto"/>
          <w:sz w:val="28"/>
          <w:szCs w:val="28"/>
        </w:rPr>
        <w:t>Supplementary Material</w:t>
      </w:r>
    </w:p>
    <w:p w:rsidR="0092679B" w:rsidRPr="00DE1BA4" w:rsidRDefault="004C05F1" w:rsidP="0092679B">
      <w:pPr>
        <w:pStyle w:val="Heading2"/>
        <w:rPr>
          <w:rFonts w:asciiTheme="minorHAnsi" w:hAnsiTheme="minorHAnsi" w:cstheme="minorHAnsi"/>
          <w:b/>
          <w:color w:val="000000" w:themeColor="text1"/>
          <w:sz w:val="24"/>
        </w:rPr>
      </w:pPr>
      <w:r>
        <w:rPr>
          <w:rFonts w:asciiTheme="minorHAnsi" w:hAnsiTheme="minorHAnsi" w:cstheme="minorBidi"/>
          <w:b/>
          <w:bCs/>
          <w:color w:val="000000" w:themeColor="text1"/>
          <w:sz w:val="24"/>
          <w:szCs w:val="24"/>
        </w:rPr>
        <w:t xml:space="preserve">Appendix </w:t>
      </w:r>
      <w:r w:rsidR="0092679B" w:rsidRPr="00DE1BA4">
        <w:rPr>
          <w:rFonts w:asciiTheme="minorHAnsi" w:hAnsiTheme="minorHAnsi" w:cstheme="minorBidi"/>
          <w:b/>
          <w:bCs/>
          <w:color w:val="000000" w:themeColor="text1"/>
          <w:sz w:val="24"/>
          <w:szCs w:val="24"/>
        </w:rPr>
        <w:t>1</w:t>
      </w:r>
      <w:r>
        <w:rPr>
          <w:rFonts w:asciiTheme="minorHAnsi" w:hAnsiTheme="minorHAnsi" w:cstheme="minorBidi"/>
          <w:b/>
          <w:bCs/>
          <w:color w:val="000000" w:themeColor="text1"/>
          <w:sz w:val="24"/>
          <w:szCs w:val="24"/>
        </w:rPr>
        <w:t>:</w:t>
      </w:r>
      <w:r w:rsidR="0092679B" w:rsidRPr="00DE1BA4">
        <w:rPr>
          <w:rFonts w:asciiTheme="minorHAnsi" w:hAnsiTheme="minorHAnsi" w:cstheme="minorBidi"/>
          <w:b/>
          <w:bCs/>
          <w:color w:val="000000" w:themeColor="text1"/>
          <w:sz w:val="24"/>
          <w:szCs w:val="24"/>
        </w:rPr>
        <w:t xml:space="preserve"> Search strategy for Medline PubMed </w:t>
      </w:r>
    </w:p>
    <w:tbl>
      <w:tblPr>
        <w:tblStyle w:val="TableGrid"/>
        <w:tblW w:w="5000" w:type="pct"/>
        <w:tblLook w:val="04A0" w:firstRow="1" w:lastRow="0" w:firstColumn="1" w:lastColumn="0" w:noHBand="0" w:noVBand="1"/>
      </w:tblPr>
      <w:tblGrid>
        <w:gridCol w:w="698"/>
        <w:gridCol w:w="2242"/>
        <w:gridCol w:w="7130"/>
      </w:tblGrid>
      <w:tr w:rsidR="0092679B" w:rsidRPr="00DE1BA4" w:rsidTr="00AF1F01">
        <w:tc>
          <w:tcPr>
            <w:tcW w:w="347" w:type="pct"/>
          </w:tcPr>
          <w:p w:rsidR="0092679B" w:rsidRPr="00DE1BA4" w:rsidRDefault="0092679B" w:rsidP="00E34944">
            <w:pPr>
              <w:rPr>
                <w:b/>
              </w:rPr>
            </w:pPr>
            <w:bookmarkStart w:id="0" w:name="_Hlk87282445"/>
            <w:r w:rsidRPr="00DE1BA4">
              <w:rPr>
                <w:b/>
              </w:rPr>
              <w:t>No</w:t>
            </w:r>
          </w:p>
        </w:tc>
        <w:tc>
          <w:tcPr>
            <w:tcW w:w="1113" w:type="pct"/>
          </w:tcPr>
          <w:p w:rsidR="0092679B" w:rsidRPr="00DE1BA4" w:rsidRDefault="0092679B" w:rsidP="00E34944">
            <w:pPr>
              <w:rPr>
                <w:b/>
              </w:rPr>
            </w:pPr>
            <w:r w:rsidRPr="00DE1BA4">
              <w:rPr>
                <w:b/>
              </w:rPr>
              <w:t>Search concept</w:t>
            </w:r>
          </w:p>
        </w:tc>
        <w:tc>
          <w:tcPr>
            <w:tcW w:w="3540" w:type="pct"/>
          </w:tcPr>
          <w:p w:rsidR="0092679B" w:rsidRPr="00DE1BA4" w:rsidRDefault="0092679B" w:rsidP="00E34944">
            <w:pPr>
              <w:rPr>
                <w:b/>
              </w:rPr>
            </w:pPr>
            <w:r w:rsidRPr="00DE1BA4">
              <w:rPr>
                <w:b/>
              </w:rPr>
              <w:t>Search terms</w:t>
            </w:r>
          </w:p>
        </w:tc>
      </w:tr>
      <w:tr w:rsidR="0092679B" w:rsidRPr="00DE1BA4" w:rsidTr="00AF1F01">
        <w:tc>
          <w:tcPr>
            <w:tcW w:w="347" w:type="pct"/>
          </w:tcPr>
          <w:p w:rsidR="0092679B" w:rsidRPr="00DE1BA4" w:rsidRDefault="0092679B" w:rsidP="00E34944">
            <w:r w:rsidRPr="00DE1BA4">
              <w:t>#1</w:t>
            </w:r>
          </w:p>
        </w:tc>
        <w:tc>
          <w:tcPr>
            <w:tcW w:w="1113" w:type="pct"/>
          </w:tcPr>
          <w:p w:rsidR="0092679B" w:rsidRPr="00DE1BA4" w:rsidRDefault="0092679B" w:rsidP="00E34944">
            <w:r w:rsidRPr="00DE1BA4">
              <w:t>Maternal health</w:t>
            </w:r>
          </w:p>
        </w:tc>
        <w:tc>
          <w:tcPr>
            <w:tcW w:w="3540" w:type="pct"/>
          </w:tcPr>
          <w:p w:rsidR="0092679B" w:rsidRPr="00DE1BA4" w:rsidRDefault="0092679B" w:rsidP="00E34944">
            <w:r w:rsidRPr="00DE1BA4">
              <w:t xml:space="preserve">“Maternal health outcome*” OR “maternal health” OR </w:t>
            </w:r>
            <w:proofErr w:type="spellStart"/>
            <w:r w:rsidRPr="00DE1BA4">
              <w:t>gynaecology</w:t>
            </w:r>
            <w:proofErr w:type="spellEnd"/>
            <w:r w:rsidRPr="00DE1BA4">
              <w:t xml:space="preserve"> OR gynecology OR “Reproductive Health” OR “sexual health” OR “maternal welfare” OR obstetric* OR </w:t>
            </w:r>
            <w:proofErr w:type="spellStart"/>
            <w:r w:rsidRPr="00DE1BA4">
              <w:t>pregnanc</w:t>
            </w:r>
            <w:proofErr w:type="spellEnd"/>
            <w:r w:rsidRPr="00DE1BA4">
              <w:t>* OR “pregnancy outcome” OR “pregnancy outcomes” OR childbearing OR “child bearing” OR prenatal OR “</w:t>
            </w:r>
            <w:proofErr w:type="spellStart"/>
            <w:r w:rsidRPr="00DE1BA4">
              <w:t>pre natal</w:t>
            </w:r>
            <w:proofErr w:type="spellEnd"/>
            <w:r w:rsidRPr="00DE1BA4">
              <w:t xml:space="preserve">” OR “antenatal” OR “ante natal” OR “perinatal care” OR “peri natal care” OR “peri natal care” OR perinatal OR “peripartum* period*” OR “perinatal* period*” or “peri natal* period*” OR Parturition* OR birth OR childbirth* OR “safe delivery” OR “safely delivered” OR antepartum OR “ante partum” OR intrapartum OR “intra partum” OR Woman OR women OR Labor OR </w:t>
            </w:r>
            <w:proofErr w:type="spellStart"/>
            <w:r w:rsidRPr="00DE1BA4">
              <w:t>labour</w:t>
            </w:r>
            <w:proofErr w:type="spellEnd"/>
            <w:r w:rsidRPr="00DE1BA4">
              <w:t xml:space="preserve"> OR </w:t>
            </w:r>
            <w:proofErr w:type="spellStart"/>
            <w:r w:rsidRPr="00DE1BA4">
              <w:t>Caeserian</w:t>
            </w:r>
            <w:proofErr w:type="spellEnd"/>
            <w:r w:rsidRPr="00DE1BA4">
              <w:t xml:space="preserve"> OR </w:t>
            </w:r>
            <w:proofErr w:type="spellStart"/>
            <w:r w:rsidRPr="00DE1BA4">
              <w:t>Ceserean</w:t>
            </w:r>
            <w:proofErr w:type="spellEnd"/>
            <w:r w:rsidRPr="00DE1BA4">
              <w:t xml:space="preserve"> OR Birth OR “Giving birth” OR “birth giving”</w:t>
            </w:r>
          </w:p>
        </w:tc>
      </w:tr>
      <w:tr w:rsidR="0092679B" w:rsidRPr="00DE1BA4" w:rsidTr="00AF1F01">
        <w:tc>
          <w:tcPr>
            <w:tcW w:w="347" w:type="pct"/>
          </w:tcPr>
          <w:p w:rsidR="0092679B" w:rsidRPr="00DE1BA4" w:rsidRDefault="0092679B" w:rsidP="00E34944">
            <w:r w:rsidRPr="00DE1BA4">
              <w:t>#2</w:t>
            </w:r>
          </w:p>
        </w:tc>
        <w:tc>
          <w:tcPr>
            <w:tcW w:w="1113" w:type="pct"/>
          </w:tcPr>
          <w:p w:rsidR="0092679B" w:rsidRPr="00DE1BA4" w:rsidRDefault="0092679B" w:rsidP="00E34944">
            <w:r w:rsidRPr="00DE1BA4">
              <w:t>Maternal Mortality</w:t>
            </w:r>
          </w:p>
        </w:tc>
        <w:tc>
          <w:tcPr>
            <w:tcW w:w="3540" w:type="pct"/>
          </w:tcPr>
          <w:p w:rsidR="0092679B" w:rsidRPr="00DE1BA4" w:rsidRDefault="0092679B" w:rsidP="00E34944">
            <w:r w:rsidRPr="00DE1BA4">
              <w:t>“Maternal mortality” OR “Maternal death” OR “Maternal fatality” OR “Maternal survival” OR death or mortality OR dead OR die OR fatality</w:t>
            </w:r>
          </w:p>
        </w:tc>
      </w:tr>
      <w:tr w:rsidR="0092679B" w:rsidRPr="00DE1BA4" w:rsidTr="00AF1F01">
        <w:tc>
          <w:tcPr>
            <w:tcW w:w="347" w:type="pct"/>
          </w:tcPr>
          <w:p w:rsidR="0092679B" w:rsidRPr="00DE1BA4" w:rsidRDefault="0092679B" w:rsidP="00E34944">
            <w:r w:rsidRPr="00DE1BA4">
              <w:t>#3</w:t>
            </w:r>
          </w:p>
        </w:tc>
        <w:tc>
          <w:tcPr>
            <w:tcW w:w="1113" w:type="pct"/>
          </w:tcPr>
          <w:p w:rsidR="0092679B" w:rsidRPr="00DE1BA4" w:rsidRDefault="0092679B" w:rsidP="00E34944">
            <w:r w:rsidRPr="00DE1BA4">
              <w:t>Combined maternal health and mortality</w:t>
            </w:r>
          </w:p>
        </w:tc>
        <w:tc>
          <w:tcPr>
            <w:tcW w:w="3540" w:type="pct"/>
          </w:tcPr>
          <w:p w:rsidR="0092679B" w:rsidRPr="00DE1BA4" w:rsidRDefault="0092679B" w:rsidP="00E34944">
            <w:r w:rsidRPr="00DE1BA4">
              <w:t>#1 OR #2</w:t>
            </w:r>
          </w:p>
        </w:tc>
      </w:tr>
      <w:tr w:rsidR="0092679B" w:rsidRPr="00DE1BA4" w:rsidTr="00AF1F01">
        <w:tc>
          <w:tcPr>
            <w:tcW w:w="347" w:type="pct"/>
          </w:tcPr>
          <w:p w:rsidR="0092679B" w:rsidRPr="00DE1BA4" w:rsidRDefault="0092679B" w:rsidP="00E34944"/>
        </w:tc>
        <w:tc>
          <w:tcPr>
            <w:tcW w:w="1113" w:type="pct"/>
          </w:tcPr>
          <w:p w:rsidR="0092679B" w:rsidRPr="00DE1BA4" w:rsidRDefault="0092679B" w:rsidP="00E34944">
            <w:pPr>
              <w:rPr>
                <w:b/>
              </w:rPr>
            </w:pPr>
            <w:r w:rsidRPr="00DE1BA4">
              <w:rPr>
                <w:b/>
              </w:rPr>
              <w:t>Interventions</w:t>
            </w:r>
          </w:p>
        </w:tc>
        <w:tc>
          <w:tcPr>
            <w:tcW w:w="3540" w:type="pct"/>
          </w:tcPr>
          <w:p w:rsidR="0092679B" w:rsidRPr="00DE1BA4" w:rsidRDefault="0092679B" w:rsidP="00E34944"/>
        </w:tc>
      </w:tr>
      <w:tr w:rsidR="0092679B" w:rsidRPr="00DE1BA4" w:rsidTr="00AF1F01">
        <w:tc>
          <w:tcPr>
            <w:tcW w:w="347" w:type="pct"/>
          </w:tcPr>
          <w:p w:rsidR="0092679B" w:rsidRPr="00DE1BA4" w:rsidRDefault="0092679B" w:rsidP="00E34944">
            <w:r w:rsidRPr="00DE1BA4">
              <w:t>#4</w:t>
            </w:r>
          </w:p>
        </w:tc>
        <w:tc>
          <w:tcPr>
            <w:tcW w:w="1113" w:type="pct"/>
          </w:tcPr>
          <w:p w:rsidR="0092679B" w:rsidRPr="00DE1BA4" w:rsidRDefault="0092679B" w:rsidP="00E34944">
            <w:r w:rsidRPr="00DE1BA4">
              <w:t>Postpartum hemorrhage</w:t>
            </w:r>
          </w:p>
        </w:tc>
        <w:tc>
          <w:tcPr>
            <w:tcW w:w="3540" w:type="pct"/>
          </w:tcPr>
          <w:p w:rsidR="0092679B" w:rsidRPr="00DE1BA4" w:rsidRDefault="0092679B" w:rsidP="00E34944">
            <w:r w:rsidRPr="00DE1BA4">
              <w:t xml:space="preserve">“Uterine atony” OR “genital tract trauma” OR “vaginal laceration*” OR “cervical lacerations” OR “uterine rupture” OR “prolonged </w:t>
            </w:r>
            <w:proofErr w:type="spellStart"/>
            <w:r w:rsidRPr="00DE1BA4">
              <w:t>labour</w:t>
            </w:r>
            <w:proofErr w:type="spellEnd"/>
            <w:r w:rsidRPr="00DE1BA4">
              <w:t xml:space="preserve">” OR “prolonged labor” OR </w:t>
            </w:r>
            <w:proofErr w:type="spellStart"/>
            <w:r w:rsidRPr="00DE1BA4">
              <w:t>anaemia</w:t>
            </w:r>
            <w:proofErr w:type="spellEnd"/>
            <w:r w:rsidRPr="00DE1BA4">
              <w:t xml:space="preserve"> OR anemia OR “Postpartum hemorrhage” OR “Postpartum </w:t>
            </w:r>
            <w:proofErr w:type="spellStart"/>
            <w:r w:rsidRPr="00DE1BA4">
              <w:t>haemorrhage</w:t>
            </w:r>
            <w:proofErr w:type="spellEnd"/>
            <w:r w:rsidRPr="00DE1BA4">
              <w:t xml:space="preserve">” OR “third stage of labor” OR “third stage of </w:t>
            </w:r>
            <w:proofErr w:type="spellStart"/>
            <w:r w:rsidRPr="00DE1BA4">
              <w:t>labour</w:t>
            </w:r>
            <w:proofErr w:type="spellEnd"/>
            <w:r w:rsidRPr="00DE1BA4">
              <w:t xml:space="preserve">” OR “blood loss” OR Bleeding OR “excessive bleeding” OR “uncontrolled bleeding” OR “blood transfusion” OR “blood bank” OR uterotonic OR “prophylactic uterotonic*” OR oxytocin OR “oral oxytocin” OR “injectable oxytocin” OR “ergot alkaloid*” OR “Prophylactic oxytocin” OR ergometrine OR </w:t>
            </w:r>
            <w:proofErr w:type="spellStart"/>
            <w:r w:rsidRPr="00DE1BA4">
              <w:t>carbetocin</w:t>
            </w:r>
            <w:proofErr w:type="spellEnd"/>
            <w:r w:rsidRPr="00DE1BA4">
              <w:t xml:space="preserve"> OR ergometrine OR methylergometrine OR “injectable prostaglandin*” OR prostaglandin* OR “Uterine massage” OR “early cord clamping” OR “cord clamping” OR “controlled cord traction” OR “cord traction”</w:t>
            </w:r>
          </w:p>
        </w:tc>
      </w:tr>
      <w:tr w:rsidR="0092679B" w:rsidRPr="00DE1BA4" w:rsidTr="00AF1F01">
        <w:tc>
          <w:tcPr>
            <w:tcW w:w="347" w:type="pct"/>
          </w:tcPr>
          <w:p w:rsidR="0092679B" w:rsidRPr="00DE1BA4" w:rsidRDefault="0092679B" w:rsidP="00E34944">
            <w:r w:rsidRPr="00DE1BA4">
              <w:t>#5</w:t>
            </w:r>
          </w:p>
        </w:tc>
        <w:tc>
          <w:tcPr>
            <w:tcW w:w="1113" w:type="pct"/>
          </w:tcPr>
          <w:p w:rsidR="0092679B" w:rsidRPr="00DE1BA4" w:rsidRDefault="0092679B" w:rsidP="00E34944">
            <w:r w:rsidRPr="00DE1BA4">
              <w:t>Preeclampsia and eclampsia</w:t>
            </w:r>
          </w:p>
        </w:tc>
        <w:tc>
          <w:tcPr>
            <w:tcW w:w="3540" w:type="pct"/>
          </w:tcPr>
          <w:p w:rsidR="0092679B" w:rsidRPr="00DE1BA4" w:rsidRDefault="0092679B" w:rsidP="00E34944">
            <w:r w:rsidRPr="00DE1BA4">
              <w:t>Eclampsia OR Preeclampsia OR “</w:t>
            </w:r>
            <w:proofErr w:type="spellStart"/>
            <w:r w:rsidRPr="00DE1BA4">
              <w:t>pre eclampsia</w:t>
            </w:r>
            <w:proofErr w:type="spellEnd"/>
            <w:r w:rsidRPr="00DE1BA4">
              <w:t xml:space="preserve">” OR “pre-eclampsia” OR “Hypertensive disorder*” OR “pregnancy hypertension” OR “pregnancy hypertensive disorder*” OR “generalized seizure*” </w:t>
            </w:r>
            <w:proofErr w:type="gramStart"/>
            <w:r w:rsidRPr="00DE1BA4">
              <w:t>OR  seizure</w:t>
            </w:r>
            <w:proofErr w:type="gramEnd"/>
            <w:r w:rsidRPr="00DE1BA4">
              <w:t xml:space="preserve">* OR aspirin OR “low dose aspirin” OR “low-dose aspirin” OR “blood pressure” OR “Monitor blood pressure” OR “blood pressure Monitor” “blood pressure </w:t>
            </w:r>
            <w:r w:rsidRPr="00DE1BA4">
              <w:lastRenderedPageBreak/>
              <w:t>control*” OR “control blood pressure” OR “controlling blood pressure” OR “urinalysis”</w:t>
            </w:r>
          </w:p>
        </w:tc>
      </w:tr>
      <w:tr w:rsidR="0092679B" w:rsidRPr="00DE1BA4" w:rsidTr="00AF1F01">
        <w:tc>
          <w:tcPr>
            <w:tcW w:w="347" w:type="pct"/>
          </w:tcPr>
          <w:p w:rsidR="0092679B" w:rsidRPr="00DE1BA4" w:rsidRDefault="0092679B" w:rsidP="00E34944">
            <w:r w:rsidRPr="00DE1BA4">
              <w:lastRenderedPageBreak/>
              <w:t>#6</w:t>
            </w:r>
          </w:p>
        </w:tc>
        <w:tc>
          <w:tcPr>
            <w:tcW w:w="1113" w:type="pct"/>
          </w:tcPr>
          <w:p w:rsidR="0092679B" w:rsidRPr="00DE1BA4" w:rsidRDefault="0092679B" w:rsidP="00E34944">
            <w:r w:rsidRPr="00DE1BA4">
              <w:t>Maternal sepsis</w:t>
            </w:r>
          </w:p>
        </w:tc>
        <w:tc>
          <w:tcPr>
            <w:tcW w:w="3540" w:type="pct"/>
          </w:tcPr>
          <w:p w:rsidR="0092679B" w:rsidRPr="00DE1BA4" w:rsidRDefault="0092679B" w:rsidP="00E34944">
            <w:r w:rsidRPr="00DE1BA4">
              <w:t xml:space="preserve">Sepsis OR “maternal sepsis” OR “genital tract sepsis” OR “puerperal fever” OR “puerperal sepsis” OR “puerperal infection” OR “pelvic pain” OR “pelvis pain” OR fever OR “abnormal vaginal discharge” OR “abnormal discharge” OR “abnormal smell” OR “foul </w:t>
            </w:r>
            <w:proofErr w:type="spellStart"/>
            <w:r w:rsidRPr="00DE1BA4">
              <w:t>odour</w:t>
            </w:r>
            <w:proofErr w:type="spellEnd"/>
            <w:r w:rsidRPr="00DE1BA4">
              <w:t>” OR “foul odor” OR “uterine involution” OR “group B Streptococcus colonization” OR “Streptococcus colonization” OR “rupture* membrane*” OR “vaginal examination” OR “vaginal cleansing” OR “routine antibiotic prophylaxis” OR “antibiotic prophylaxis” OR “prophylactic antibiotic” OR ampicillin OR gentamicin OR clindamycin</w:t>
            </w:r>
          </w:p>
        </w:tc>
      </w:tr>
      <w:tr w:rsidR="0092679B" w:rsidRPr="00DE1BA4" w:rsidTr="00AF1F01">
        <w:tc>
          <w:tcPr>
            <w:tcW w:w="347" w:type="pct"/>
          </w:tcPr>
          <w:p w:rsidR="0092679B" w:rsidRPr="00DE1BA4" w:rsidRDefault="0092679B" w:rsidP="00E34944">
            <w:r w:rsidRPr="00DE1BA4">
              <w:t>#7</w:t>
            </w:r>
          </w:p>
        </w:tc>
        <w:tc>
          <w:tcPr>
            <w:tcW w:w="1113" w:type="pct"/>
          </w:tcPr>
          <w:p w:rsidR="0092679B" w:rsidRPr="00DE1BA4" w:rsidRDefault="0092679B" w:rsidP="00E34944">
            <w:r w:rsidRPr="00DE1BA4">
              <w:t xml:space="preserve">Obstructed </w:t>
            </w:r>
            <w:proofErr w:type="spellStart"/>
            <w:r w:rsidRPr="00DE1BA4">
              <w:t>labour</w:t>
            </w:r>
            <w:proofErr w:type="spellEnd"/>
          </w:p>
        </w:tc>
        <w:tc>
          <w:tcPr>
            <w:tcW w:w="3540" w:type="pct"/>
          </w:tcPr>
          <w:p w:rsidR="0092679B" w:rsidRPr="00DE1BA4" w:rsidRDefault="0092679B" w:rsidP="00E34944">
            <w:r w:rsidRPr="00DE1BA4">
              <w:t xml:space="preserve">“Obstructed </w:t>
            </w:r>
            <w:proofErr w:type="spellStart"/>
            <w:r w:rsidRPr="00DE1BA4">
              <w:t>labour</w:t>
            </w:r>
            <w:proofErr w:type="spellEnd"/>
            <w:r w:rsidRPr="00DE1BA4">
              <w:t xml:space="preserve">” OR “obstructed labor” OR dystocia OR “Breech Presentation” OR breech OR “breech position” OR “abnormal labor” OR “abnormal </w:t>
            </w:r>
            <w:proofErr w:type="spellStart"/>
            <w:r w:rsidRPr="00DE1BA4">
              <w:t>labour</w:t>
            </w:r>
            <w:proofErr w:type="spellEnd"/>
            <w:r w:rsidRPr="00DE1BA4">
              <w:t xml:space="preserve">” OR “delayed labor” OR “delayed </w:t>
            </w:r>
            <w:proofErr w:type="spellStart"/>
            <w:r w:rsidRPr="00DE1BA4">
              <w:t>labour</w:t>
            </w:r>
            <w:proofErr w:type="spellEnd"/>
            <w:r w:rsidRPr="00DE1BA4">
              <w:t xml:space="preserve">” OR “Uterine Hemorrhage” OR “vaginal </w:t>
            </w:r>
            <w:proofErr w:type="spellStart"/>
            <w:r w:rsidRPr="00DE1BA4">
              <w:t>haemorrhage</w:t>
            </w:r>
            <w:proofErr w:type="spellEnd"/>
            <w:r w:rsidRPr="00DE1BA4">
              <w:t>” OR “vaginal hemorrhage” OR “vaginal bleeding”</w:t>
            </w:r>
          </w:p>
        </w:tc>
      </w:tr>
      <w:tr w:rsidR="0092679B" w:rsidRPr="00DE1BA4" w:rsidTr="00AF1F01">
        <w:tc>
          <w:tcPr>
            <w:tcW w:w="347" w:type="pct"/>
          </w:tcPr>
          <w:p w:rsidR="0092679B" w:rsidRPr="00DE1BA4" w:rsidRDefault="0092679B" w:rsidP="00E34944">
            <w:r w:rsidRPr="00DE1BA4">
              <w:t>#8</w:t>
            </w:r>
          </w:p>
        </w:tc>
        <w:tc>
          <w:tcPr>
            <w:tcW w:w="1113" w:type="pct"/>
          </w:tcPr>
          <w:p w:rsidR="0092679B" w:rsidRPr="00DE1BA4" w:rsidRDefault="0092679B" w:rsidP="00E34944">
            <w:r w:rsidRPr="00DE1BA4">
              <w:t>Skilled birth attendance</w:t>
            </w:r>
          </w:p>
        </w:tc>
        <w:tc>
          <w:tcPr>
            <w:tcW w:w="3540" w:type="pct"/>
          </w:tcPr>
          <w:p w:rsidR="0092679B" w:rsidRPr="00DE1BA4" w:rsidRDefault="0092679B" w:rsidP="00E34944">
            <w:r w:rsidRPr="00DE1BA4">
              <w:t xml:space="preserve">“Skilled </w:t>
            </w:r>
            <w:proofErr w:type="spellStart"/>
            <w:r w:rsidRPr="00DE1BA4">
              <w:t>attendan</w:t>
            </w:r>
            <w:proofErr w:type="spellEnd"/>
            <w:r w:rsidRPr="00DE1BA4">
              <w:t xml:space="preserve">*” OR “skilled birth </w:t>
            </w:r>
            <w:proofErr w:type="spellStart"/>
            <w:r w:rsidRPr="00DE1BA4">
              <w:t>attendan</w:t>
            </w:r>
            <w:proofErr w:type="spellEnd"/>
            <w:r w:rsidRPr="00DE1BA4">
              <w:t xml:space="preserve">*” OR “traditional birth </w:t>
            </w:r>
            <w:proofErr w:type="spellStart"/>
            <w:r w:rsidRPr="00DE1BA4">
              <w:t>attendan</w:t>
            </w:r>
            <w:proofErr w:type="spellEnd"/>
            <w:r w:rsidRPr="00DE1BA4">
              <w:t xml:space="preserve">*” OR “traditional </w:t>
            </w:r>
            <w:proofErr w:type="spellStart"/>
            <w:r w:rsidRPr="00DE1BA4">
              <w:t>attendan</w:t>
            </w:r>
            <w:proofErr w:type="spellEnd"/>
            <w:r w:rsidRPr="00DE1BA4">
              <w:t>*” OR “birth attendant” OR “mid wife” OR midwife OR midwives OR midwifery</w:t>
            </w:r>
          </w:p>
        </w:tc>
      </w:tr>
      <w:tr w:rsidR="0092679B" w:rsidRPr="00DE1BA4" w:rsidTr="00AF1F01">
        <w:tc>
          <w:tcPr>
            <w:tcW w:w="347" w:type="pct"/>
          </w:tcPr>
          <w:p w:rsidR="0092679B" w:rsidRPr="00DE1BA4" w:rsidRDefault="0092679B" w:rsidP="00E34944">
            <w:r w:rsidRPr="00DE1BA4">
              <w:t>#9</w:t>
            </w:r>
          </w:p>
        </w:tc>
        <w:tc>
          <w:tcPr>
            <w:tcW w:w="1113" w:type="pct"/>
          </w:tcPr>
          <w:p w:rsidR="0092679B" w:rsidRPr="00DE1BA4" w:rsidRDefault="0092679B" w:rsidP="00E34944">
            <w:r w:rsidRPr="00DE1BA4">
              <w:t>Nutritional interventions</w:t>
            </w:r>
          </w:p>
        </w:tc>
        <w:tc>
          <w:tcPr>
            <w:tcW w:w="3540" w:type="pct"/>
          </w:tcPr>
          <w:p w:rsidR="0092679B" w:rsidRPr="00DE1BA4" w:rsidRDefault="0092679B" w:rsidP="00E34944">
            <w:r w:rsidRPr="00DE1BA4">
              <w:t xml:space="preserve">“Vitamin * supplement*” OR “vitamin supplement* “ OR “mineral supplement*” OR “nutrition* supplement*” OR “protein supplement*” OR “balanced protein supplement*” OR “energy supplement*” OR “iron supplement*” OR “iron folate supplement*” OR “folic supplement*” OR “folic acid supplement*” OR “calcium supplement*” OR “Nutrition* intervention*” OR “Nutrition treatment” OR “Nutrition Management” OR “malnutrition management” OR “malnutrition treatment” OR Malnutrition OR “Mal nutrition” OR undernutrition OR “under nutrition” OR “Food fortification” OR “Complementary feeding” OR “iodine supplement*” OR </w:t>
            </w:r>
            <w:proofErr w:type="spellStart"/>
            <w:r w:rsidRPr="00DE1BA4">
              <w:t>iodis</w:t>
            </w:r>
            <w:proofErr w:type="spellEnd"/>
            <w:r w:rsidRPr="00DE1BA4">
              <w:t xml:space="preserve">* OR “salt </w:t>
            </w:r>
            <w:proofErr w:type="spellStart"/>
            <w:r w:rsidRPr="00DE1BA4">
              <w:t>iodis</w:t>
            </w:r>
            <w:proofErr w:type="spellEnd"/>
            <w:r w:rsidRPr="00DE1BA4">
              <w:t>*” OR “zinc supplement*”</w:t>
            </w:r>
          </w:p>
        </w:tc>
      </w:tr>
      <w:tr w:rsidR="0092679B" w:rsidRPr="00DE1BA4" w:rsidTr="00AF1F01">
        <w:tc>
          <w:tcPr>
            <w:tcW w:w="347" w:type="pct"/>
          </w:tcPr>
          <w:p w:rsidR="0092679B" w:rsidRPr="00DE1BA4" w:rsidRDefault="0092679B" w:rsidP="00E34944">
            <w:r w:rsidRPr="00DE1BA4">
              <w:t>#10</w:t>
            </w:r>
          </w:p>
        </w:tc>
        <w:tc>
          <w:tcPr>
            <w:tcW w:w="1113" w:type="pct"/>
          </w:tcPr>
          <w:p w:rsidR="0092679B" w:rsidRPr="00DE1BA4" w:rsidRDefault="0092679B" w:rsidP="00E34944">
            <w:r w:rsidRPr="00DE1BA4">
              <w:t>Treating infections</w:t>
            </w:r>
          </w:p>
        </w:tc>
        <w:tc>
          <w:tcPr>
            <w:tcW w:w="3540" w:type="pct"/>
          </w:tcPr>
          <w:p w:rsidR="0092679B" w:rsidRPr="00DE1BA4" w:rsidRDefault="0092679B" w:rsidP="00E34944">
            <w:r w:rsidRPr="00DE1BA4">
              <w:t>“Treat infection*” OR “monitor infection*” OR “Treat disease*” OR “monitor disease*” OR "HIV"[Mesh] OR "acquired immunodeficiency syndrome"[</w:t>
            </w:r>
            <w:proofErr w:type="spellStart"/>
            <w:r w:rsidRPr="00DE1BA4">
              <w:t>MeSH</w:t>
            </w:r>
            <w:proofErr w:type="spellEnd"/>
            <w:r w:rsidRPr="00DE1BA4">
              <w:t xml:space="preserve"> Terms] OR </w:t>
            </w:r>
            <w:proofErr w:type="spellStart"/>
            <w:r w:rsidRPr="00DE1BA4">
              <w:t>Hiv</w:t>
            </w:r>
            <w:proofErr w:type="spellEnd"/>
            <w:r w:rsidRPr="00DE1BA4">
              <w:t xml:space="preserve"> OR “Human immunodeficiency virus” OR aids OR “acquired immunodeficiency syndrome” OR HIV infection OR HIV positive OR HIV seropositive OR seropositive OR HIV infected OR “Sexually Transmitted Disease*” OR “Sexually Transmitted infection*” OR chlamydia OR syphilis OR gonorrhea OR </w:t>
            </w:r>
            <w:proofErr w:type="spellStart"/>
            <w:r w:rsidRPr="00DE1BA4">
              <w:t>gonorrhoea</w:t>
            </w:r>
            <w:proofErr w:type="spellEnd"/>
            <w:r w:rsidRPr="00DE1BA4">
              <w:t xml:space="preserve"> OR wart* “anal wart*” OR “genital wart*” OR herpes OR “genital herpes” OR “anal herpes” OR ARV OR ART OR antiretroviral therapy OR antiviral drug* OR “Option B plus” OR antiretroviral* OR malaria OR “plasmodium falciparum” OR “</w:t>
            </w:r>
            <w:proofErr w:type="spellStart"/>
            <w:r w:rsidRPr="00DE1BA4">
              <w:t>sulfadoxine</w:t>
            </w:r>
            <w:proofErr w:type="spellEnd"/>
            <w:r w:rsidRPr="00DE1BA4">
              <w:t xml:space="preserve"> pyrimethamine” OR “bed net*” OR “treated net” OR “treated bed net” OR “insecticide treated bed net*” OR “insecticide treated net*” OR antibiotic OR ceftriaxone OR erythromycin OR metronidazole OR penicillin OR “benzathine penicillin”</w:t>
            </w:r>
          </w:p>
        </w:tc>
      </w:tr>
      <w:tr w:rsidR="0092679B" w:rsidRPr="00DE1BA4" w:rsidTr="00AF1F01">
        <w:tc>
          <w:tcPr>
            <w:tcW w:w="347" w:type="pct"/>
          </w:tcPr>
          <w:p w:rsidR="0092679B" w:rsidRPr="00DE1BA4" w:rsidRDefault="0092679B" w:rsidP="00E34944">
            <w:r w:rsidRPr="00DE1BA4">
              <w:t>#11</w:t>
            </w:r>
          </w:p>
        </w:tc>
        <w:tc>
          <w:tcPr>
            <w:tcW w:w="1113" w:type="pct"/>
          </w:tcPr>
          <w:p w:rsidR="0092679B" w:rsidRPr="00DE1BA4" w:rsidRDefault="0092679B" w:rsidP="00E34944">
            <w:r w:rsidRPr="00DE1BA4">
              <w:t>Safe abortion</w:t>
            </w:r>
          </w:p>
        </w:tc>
        <w:tc>
          <w:tcPr>
            <w:tcW w:w="3540" w:type="pct"/>
          </w:tcPr>
          <w:p w:rsidR="0092679B" w:rsidRPr="00DE1BA4" w:rsidRDefault="0092679B" w:rsidP="00E34944">
            <w:r w:rsidRPr="00DE1BA4">
              <w:t xml:space="preserve">Abort OR abortion OR “safe abortion” OR “legal abortion” OR “therapeutic abort*” OR “induced abortion” OR “pregnancy termination” OR “safe pregnancy termination” OR “legal pregnancy termination” OR “miscarriage” </w:t>
            </w:r>
            <w:r w:rsidRPr="00DE1BA4">
              <w:lastRenderedPageBreak/>
              <w:t xml:space="preserve">OR “miscarriage management” OR Misoprostol OR </w:t>
            </w:r>
            <w:proofErr w:type="spellStart"/>
            <w:r w:rsidRPr="00DE1BA4">
              <w:t>misoprostil</w:t>
            </w:r>
            <w:proofErr w:type="spellEnd"/>
            <w:r w:rsidRPr="00DE1BA4">
              <w:t xml:space="preserve"> OR Mifepristone OR “vacuum aspiration”</w:t>
            </w:r>
          </w:p>
        </w:tc>
      </w:tr>
      <w:tr w:rsidR="0092679B" w:rsidRPr="00DE1BA4" w:rsidTr="00AF1F01">
        <w:tc>
          <w:tcPr>
            <w:tcW w:w="347" w:type="pct"/>
          </w:tcPr>
          <w:p w:rsidR="0092679B" w:rsidRPr="00DE1BA4" w:rsidRDefault="0092679B" w:rsidP="00E34944">
            <w:r w:rsidRPr="00DE1BA4">
              <w:lastRenderedPageBreak/>
              <w:t>#12</w:t>
            </w:r>
          </w:p>
        </w:tc>
        <w:tc>
          <w:tcPr>
            <w:tcW w:w="1113" w:type="pct"/>
          </w:tcPr>
          <w:p w:rsidR="0092679B" w:rsidRPr="00DE1BA4" w:rsidRDefault="0092679B" w:rsidP="00E34944">
            <w:r w:rsidRPr="00DE1BA4">
              <w:t>Planned pregnancy</w:t>
            </w:r>
          </w:p>
        </w:tc>
        <w:tc>
          <w:tcPr>
            <w:tcW w:w="3540" w:type="pct"/>
          </w:tcPr>
          <w:p w:rsidR="0092679B" w:rsidRPr="00DE1BA4" w:rsidRDefault="0092679B" w:rsidP="00E34944">
            <w:r w:rsidRPr="00DE1BA4">
              <w:t>“Birth Intervals” OR “birth spacing" OR “birth spacings” OR “child spacing” OR “family planning” OR “pregnancy interval” OR “safe motherhood” OR “Sexual Abstinence” OR celibacy or “postpartum abstinence” or “sexual abstinence” OR “birth regulation” OR “birth control*” or “fertility control” OR “fertility method” OR “fertility control method*” OR “contraception” OR “contraception method*” OR “conception control” OR “Emergency Contraception Pill” OR “Morning After Pill” OR contraceptive* OR “contraceptive method*” OR “Contraceptive Injection” OR injection OR “injectable contraceptive*” OR progestogen OR progesterone OR “Contraceptive Device” OR “Contraceptive Implant” OR implant OR implants OR “Intrauterine Device” OR “intra uterine device*” OR “cervical cap” OR “intracervical device” OR “</w:t>
            </w:r>
            <w:proofErr w:type="spellStart"/>
            <w:r w:rsidRPr="00DE1BA4">
              <w:t>Lippes</w:t>
            </w:r>
            <w:proofErr w:type="spellEnd"/>
            <w:r w:rsidRPr="00DE1BA4">
              <w:t xml:space="preserve"> loop” OR “vaginal diaphragm” OR “vaginal ring” OR “tubal ligation” OR patch OR Condom OR “Female condom*” OR “Male condom*”</w:t>
            </w:r>
          </w:p>
        </w:tc>
      </w:tr>
      <w:tr w:rsidR="0092679B" w:rsidRPr="00DE1BA4" w:rsidTr="00AF1F01">
        <w:tc>
          <w:tcPr>
            <w:tcW w:w="347" w:type="pct"/>
          </w:tcPr>
          <w:p w:rsidR="0092679B" w:rsidRPr="00DE1BA4" w:rsidRDefault="0092679B" w:rsidP="00E34944">
            <w:r w:rsidRPr="00DE1BA4">
              <w:t>#13</w:t>
            </w:r>
          </w:p>
        </w:tc>
        <w:tc>
          <w:tcPr>
            <w:tcW w:w="1113" w:type="pct"/>
          </w:tcPr>
          <w:p w:rsidR="0092679B" w:rsidRPr="00DE1BA4" w:rsidRDefault="0092679B" w:rsidP="00E34944">
            <w:r w:rsidRPr="00DE1BA4">
              <w:t>Delayed sex debut</w:t>
            </w:r>
          </w:p>
        </w:tc>
        <w:tc>
          <w:tcPr>
            <w:tcW w:w="3540" w:type="pct"/>
          </w:tcPr>
          <w:p w:rsidR="0092679B" w:rsidRPr="00DE1BA4" w:rsidRDefault="0092679B" w:rsidP="00E34944">
            <w:r w:rsidRPr="00DE1BA4">
              <w:t>“teen sex” OR “teenage sex” OR “teen pregnancy” OR “adolescent sex” OR “adolescence sex” OR “adolescent pregnancy” OR “adolescence pregnancy” OR “Delayed sex” OR “sex debut” OR “sexual debut” OR “early sexual debut” OR “unprotected intercourse” OR “adolescent sex education” OR “sex education” OR “youth friendly health services” OR “youth friendly” OR “adolescent-friendly” OR “adolescent friendly” OR “Teen* Pregnancy Prevent*” OR “sex instruction”</w:t>
            </w:r>
          </w:p>
        </w:tc>
      </w:tr>
      <w:tr w:rsidR="0092679B" w:rsidRPr="00DE1BA4" w:rsidTr="00AF1F01">
        <w:tc>
          <w:tcPr>
            <w:tcW w:w="347" w:type="pct"/>
          </w:tcPr>
          <w:p w:rsidR="0092679B" w:rsidRPr="00DE1BA4" w:rsidRDefault="0092679B" w:rsidP="00E34944">
            <w:r w:rsidRPr="00DE1BA4">
              <w:t>14</w:t>
            </w:r>
          </w:p>
        </w:tc>
        <w:tc>
          <w:tcPr>
            <w:tcW w:w="1113" w:type="pct"/>
          </w:tcPr>
          <w:p w:rsidR="0092679B" w:rsidRPr="00DE1BA4" w:rsidRDefault="0092679B" w:rsidP="00E34944">
            <w:r w:rsidRPr="00DE1BA4">
              <w:t>Women empowerment interventions</w:t>
            </w:r>
          </w:p>
        </w:tc>
        <w:tc>
          <w:tcPr>
            <w:tcW w:w="3540" w:type="pct"/>
          </w:tcPr>
          <w:p w:rsidR="0092679B" w:rsidRPr="00DE1BA4" w:rsidRDefault="0092679B" w:rsidP="00E34944">
            <w:r w:rsidRPr="00DE1BA4">
              <w:t>“Intimate Abuse” OR “Partner Abuse” OR “Spouse Abuse” “Spousal Abuse” OR “Intimate partner Abuse” OR “physical abuse” OR “wife abuse” OR “gender-based abuse” OR “gender-based abuse” OR “gender based abuse” OR “sexual abuse” OR “domestic Abuse” OR “Partner rape” OR “Spousal rape” OR “wife rape” OR “Intimate assault” OR “Partner assault” OR “Spouse assault” OR “Spouse assault” OR “Intimate partner assault” OR “physical assault” OR “wife assault” OR “sexual assault” OR “domestic assault” OR abuse OR rape OR violence OR “sexual violence” OR exploit OR exploitation OR “sexual exploitation” OR force* OR harass* OR offend</w:t>
            </w:r>
          </w:p>
        </w:tc>
      </w:tr>
      <w:tr w:rsidR="0092679B" w:rsidRPr="00DE1BA4" w:rsidTr="00AF1F01">
        <w:tc>
          <w:tcPr>
            <w:tcW w:w="347" w:type="pct"/>
          </w:tcPr>
          <w:p w:rsidR="0092679B" w:rsidRPr="00DE1BA4" w:rsidRDefault="0092679B" w:rsidP="00E34944">
            <w:r w:rsidRPr="00DE1BA4">
              <w:t>#15</w:t>
            </w:r>
          </w:p>
        </w:tc>
        <w:tc>
          <w:tcPr>
            <w:tcW w:w="1113" w:type="pct"/>
          </w:tcPr>
          <w:p w:rsidR="0092679B" w:rsidRPr="00DE1BA4" w:rsidRDefault="0092679B" w:rsidP="00E34944">
            <w:r w:rsidRPr="00DE1BA4">
              <w:t>Combined interventions</w:t>
            </w:r>
          </w:p>
        </w:tc>
        <w:tc>
          <w:tcPr>
            <w:tcW w:w="3540" w:type="pct"/>
          </w:tcPr>
          <w:p w:rsidR="0092679B" w:rsidRPr="00DE1BA4" w:rsidRDefault="0092679B" w:rsidP="00E34944">
            <w:r w:rsidRPr="00DE1BA4">
              <w:t>#4 OR #5 OR #6 OR #7 OR #8 OR #9 OR #10 OR #11 OR #12 OR #13 OR #14</w:t>
            </w:r>
          </w:p>
        </w:tc>
      </w:tr>
      <w:tr w:rsidR="0092679B" w:rsidRPr="00DE1BA4" w:rsidTr="00AF1F01">
        <w:tc>
          <w:tcPr>
            <w:tcW w:w="347" w:type="pct"/>
          </w:tcPr>
          <w:p w:rsidR="0092679B" w:rsidRPr="00DE1BA4" w:rsidRDefault="0092679B" w:rsidP="00E34944"/>
        </w:tc>
        <w:tc>
          <w:tcPr>
            <w:tcW w:w="4653" w:type="pct"/>
            <w:gridSpan w:val="2"/>
          </w:tcPr>
          <w:p w:rsidR="0092679B" w:rsidRPr="00DE1BA4" w:rsidRDefault="0092679B" w:rsidP="00E34944"/>
          <w:p w:rsidR="0092679B" w:rsidRPr="00DE1BA4" w:rsidRDefault="0092679B" w:rsidP="00E34944">
            <w:pPr>
              <w:rPr>
                <w:b/>
              </w:rPr>
            </w:pPr>
            <w:bookmarkStart w:id="1" w:name="_Hlk103240993"/>
            <w:r w:rsidRPr="00DE1BA4">
              <w:rPr>
                <w:b/>
              </w:rPr>
              <w:t>Low- and middle-income countries</w:t>
            </w:r>
            <w:bookmarkEnd w:id="1"/>
          </w:p>
        </w:tc>
      </w:tr>
      <w:tr w:rsidR="0092679B" w:rsidRPr="00DE1BA4" w:rsidTr="00AF1F01">
        <w:tc>
          <w:tcPr>
            <w:tcW w:w="347" w:type="pct"/>
          </w:tcPr>
          <w:p w:rsidR="0092679B" w:rsidRPr="00DE1BA4" w:rsidRDefault="0092679B" w:rsidP="00E34944">
            <w:r w:rsidRPr="00DE1BA4">
              <w:t>#16</w:t>
            </w:r>
          </w:p>
        </w:tc>
        <w:tc>
          <w:tcPr>
            <w:tcW w:w="1113" w:type="pct"/>
          </w:tcPr>
          <w:p w:rsidR="0092679B" w:rsidRPr="00DE1BA4" w:rsidRDefault="0092679B" w:rsidP="00E34944">
            <w:r w:rsidRPr="00DE1BA4">
              <w:t>Low- and middle-income countries</w:t>
            </w:r>
          </w:p>
        </w:tc>
        <w:tc>
          <w:tcPr>
            <w:tcW w:w="3540" w:type="pct"/>
          </w:tcPr>
          <w:p w:rsidR="0092679B" w:rsidRPr="00DE1BA4" w:rsidRDefault="0092679B" w:rsidP="00E34944">
            <w:r w:rsidRPr="00DE1BA4">
              <w:t>“</w:t>
            </w:r>
            <w:proofErr w:type="gramStart"/>
            <w:r w:rsidRPr="00DE1BA4">
              <w:t>Low and middle income</w:t>
            </w:r>
            <w:proofErr w:type="gramEnd"/>
            <w:r w:rsidRPr="00DE1BA4">
              <w:t xml:space="preserve"> country” OR “Low and middle income countries” OR “low income” OR “lower income” OR “Low income country” OR “Low income countries” OR “middle income country” OR “middle income countries” OR “lower middle income” OR “lower middle income country” OR “lower middle income countries” OR “poor country” OR “poor countries”</w:t>
            </w:r>
          </w:p>
        </w:tc>
      </w:tr>
      <w:tr w:rsidR="0092679B" w:rsidRPr="00DE1BA4" w:rsidTr="00AF1F01">
        <w:tc>
          <w:tcPr>
            <w:tcW w:w="347" w:type="pct"/>
          </w:tcPr>
          <w:p w:rsidR="0092679B" w:rsidRPr="00DE1BA4" w:rsidRDefault="0092679B" w:rsidP="00E34944">
            <w:r w:rsidRPr="00DE1BA4">
              <w:t>#17</w:t>
            </w:r>
          </w:p>
        </w:tc>
        <w:tc>
          <w:tcPr>
            <w:tcW w:w="1113" w:type="pct"/>
          </w:tcPr>
          <w:p w:rsidR="0092679B" w:rsidRPr="00DE1BA4" w:rsidRDefault="0092679B" w:rsidP="00E34944">
            <w:r w:rsidRPr="00DE1BA4">
              <w:t>Regions:</w:t>
            </w:r>
          </w:p>
        </w:tc>
        <w:tc>
          <w:tcPr>
            <w:tcW w:w="3540" w:type="pct"/>
          </w:tcPr>
          <w:p w:rsidR="0092679B" w:rsidRPr="00DE1BA4" w:rsidRDefault="0092679B" w:rsidP="00E34944">
            <w:r w:rsidRPr="00DE1BA4">
              <w:t xml:space="preserve">Africa OR “Sub-Saharan Africa” OR “sub-Sahara” OR "Africa South of the Sahara"[Mesh] OR “North Africa” OR “middle east*” OR “East Asia” OR </w:t>
            </w:r>
            <w:r w:rsidRPr="00DE1BA4">
              <w:lastRenderedPageBreak/>
              <w:t>“Central Asia” OR “South Asia” OR “Latin America” OR “South America” OR “Caribbean” OR Pacific</w:t>
            </w:r>
          </w:p>
        </w:tc>
      </w:tr>
      <w:tr w:rsidR="0092679B" w:rsidRPr="00DE1BA4" w:rsidTr="00AF1F01">
        <w:tc>
          <w:tcPr>
            <w:tcW w:w="347" w:type="pct"/>
          </w:tcPr>
          <w:p w:rsidR="0092679B" w:rsidRPr="00DE1BA4" w:rsidRDefault="0092679B" w:rsidP="00E34944">
            <w:r w:rsidRPr="00DE1BA4">
              <w:lastRenderedPageBreak/>
              <w:t>#18</w:t>
            </w:r>
          </w:p>
        </w:tc>
        <w:tc>
          <w:tcPr>
            <w:tcW w:w="1113" w:type="pct"/>
          </w:tcPr>
          <w:p w:rsidR="0092679B" w:rsidRPr="00DE1BA4" w:rsidRDefault="0092679B" w:rsidP="00E34944">
            <w:r w:rsidRPr="00DE1BA4">
              <w:t>Countries</w:t>
            </w:r>
          </w:p>
        </w:tc>
        <w:tc>
          <w:tcPr>
            <w:tcW w:w="3540" w:type="pct"/>
          </w:tcPr>
          <w:p w:rsidR="0092679B" w:rsidRPr="00DE1BA4" w:rsidRDefault="0092679B" w:rsidP="00E34944">
            <w:r w:rsidRPr="00DE1BA4">
              <w:t xml:space="preserve">Afghanistan OR Algeria OR Angola OR Bangladesh OR Belize OR Benin OR Bhutan OR Bolivia OR Burkina Faso OR Burundi OR “Cabo Verde” OR Cape Verde OR Cambodia OR Cameroon OR “Central African Republic” OR Chad OR Comoros OR “Comoros Island” OR “Democratic Republic of Congo” OR Congo OR “Republic of Congo” OR “Côte d'Ivoire” OR “Ivory Coast” OR Djibouti OR Egypt OR “Arab Republic of Egypt” OR El Salvador OR Eritrea OR </w:t>
            </w:r>
            <w:proofErr w:type="spellStart"/>
            <w:r w:rsidRPr="00DE1BA4">
              <w:t>Eswatini</w:t>
            </w:r>
            <w:proofErr w:type="spellEnd"/>
            <w:r w:rsidRPr="00DE1BA4">
              <w:t xml:space="preserve"> OR Swaziland OR “The Kingdom of </w:t>
            </w:r>
            <w:proofErr w:type="spellStart"/>
            <w:r w:rsidRPr="00DE1BA4">
              <w:t>Eswatini</w:t>
            </w:r>
            <w:proofErr w:type="spellEnd"/>
            <w:r w:rsidRPr="00DE1BA4">
              <w:t>” OR Ethiopia OR “The Gambia” OR Gambia OR Ghana OR Guinea OR Guinea-Bissau OR Haiti OR Honduras OR India OR Indonesia OR Iran OR “Islamic Republic of Iran” OR Kenya OR Kiribati OR “North Korea” OR “Democratic People's Republic of Korea” OR “Kyrgyz Republic” OR Kyrgyzstan OR “Lao PDR” OR Laos OR “Lao People's Democratic Republic” OR Lesotho OR Liberia OR Madagascar OR Malawi OR Mali OR Mauritania OR Micronesia OR Mongolia OR Morocco OR Mozambique OR Myanmar OR Nepal OR Nicaragua OR Niger OR Nigeria OR Pakistan OR “Papua New Guinea” OR Philippines OR Rwanda OR Samoa OR “São Tomé and Principe” OR Senegal OR “Sierra Leone” OR “Solomon Islands” OR Somalia OR “South Sudan” OR Sri Lanka OR Sudan OR “Syrian Arab Republic” OR Syria OR Tajikistan OR Tanzania OR Timor-Leste OR Togo OR Tunisia OR Uganda OR Ukraine OR Uzbekistan OR Vanuatu OR Vietnam OR “West Bank” OR Gaza OR Yemen OR “Yemen Republic” OR Zambia OR Zimbabwe</w:t>
            </w:r>
          </w:p>
        </w:tc>
      </w:tr>
      <w:tr w:rsidR="0092679B" w:rsidRPr="00DE1BA4" w:rsidTr="00AF1F01">
        <w:tc>
          <w:tcPr>
            <w:tcW w:w="347" w:type="pct"/>
          </w:tcPr>
          <w:p w:rsidR="0092679B" w:rsidRPr="00DE1BA4" w:rsidRDefault="0092679B" w:rsidP="00E34944">
            <w:r w:rsidRPr="00DE1BA4">
              <w:t>#19</w:t>
            </w:r>
          </w:p>
        </w:tc>
        <w:tc>
          <w:tcPr>
            <w:tcW w:w="1113" w:type="pct"/>
          </w:tcPr>
          <w:p w:rsidR="0092679B" w:rsidRPr="00DE1BA4" w:rsidRDefault="0092679B" w:rsidP="00E34944">
            <w:r w:rsidRPr="00DE1BA4">
              <w:t>LMIC Combined</w:t>
            </w:r>
          </w:p>
        </w:tc>
        <w:tc>
          <w:tcPr>
            <w:tcW w:w="3540" w:type="pct"/>
          </w:tcPr>
          <w:p w:rsidR="0092679B" w:rsidRPr="00DE1BA4" w:rsidRDefault="0092679B" w:rsidP="00E34944">
            <w:r w:rsidRPr="00DE1BA4">
              <w:t>#16 OR #17 OR #18</w:t>
            </w:r>
          </w:p>
        </w:tc>
      </w:tr>
      <w:tr w:rsidR="0092679B" w:rsidRPr="00DE1BA4" w:rsidTr="00AF1F01">
        <w:tc>
          <w:tcPr>
            <w:tcW w:w="347" w:type="pct"/>
          </w:tcPr>
          <w:p w:rsidR="0092679B" w:rsidRPr="00DE1BA4" w:rsidRDefault="0092679B" w:rsidP="00E34944">
            <w:r w:rsidRPr="00DE1BA4">
              <w:t>#20</w:t>
            </w:r>
          </w:p>
        </w:tc>
        <w:tc>
          <w:tcPr>
            <w:tcW w:w="1113" w:type="pct"/>
          </w:tcPr>
          <w:p w:rsidR="0092679B" w:rsidRPr="00DE1BA4" w:rsidRDefault="0092679B" w:rsidP="00E34944">
            <w:r w:rsidRPr="00DE1BA4">
              <w:t>Combined searches</w:t>
            </w:r>
          </w:p>
        </w:tc>
        <w:tc>
          <w:tcPr>
            <w:tcW w:w="3540" w:type="pct"/>
          </w:tcPr>
          <w:p w:rsidR="0092679B" w:rsidRPr="00DE1BA4" w:rsidRDefault="0092679B" w:rsidP="00E34944">
            <w:r w:rsidRPr="00DE1BA4">
              <w:t>#3 AND #15 AND #19</w:t>
            </w:r>
          </w:p>
        </w:tc>
      </w:tr>
      <w:tr w:rsidR="0092679B" w:rsidRPr="00DE1BA4" w:rsidTr="00AF1F01">
        <w:tc>
          <w:tcPr>
            <w:tcW w:w="347" w:type="pct"/>
          </w:tcPr>
          <w:p w:rsidR="0092679B" w:rsidRPr="00DE1BA4" w:rsidRDefault="0092679B" w:rsidP="00E34944">
            <w:r w:rsidRPr="00DE1BA4">
              <w:t>#21</w:t>
            </w:r>
          </w:p>
        </w:tc>
        <w:tc>
          <w:tcPr>
            <w:tcW w:w="1113" w:type="pct"/>
          </w:tcPr>
          <w:p w:rsidR="0092679B" w:rsidRPr="00DE1BA4" w:rsidRDefault="0092679B" w:rsidP="00E34944">
            <w:r w:rsidRPr="00DE1BA4">
              <w:t>Period: 2000 – 2021</w:t>
            </w:r>
          </w:p>
        </w:tc>
        <w:tc>
          <w:tcPr>
            <w:tcW w:w="3540" w:type="pct"/>
          </w:tcPr>
          <w:p w:rsidR="0092679B" w:rsidRPr="00DE1BA4" w:rsidRDefault="0092679B" w:rsidP="00E34944">
            <w:r w:rsidRPr="00DE1BA4">
              <w:t>Filter [#20]: period</w:t>
            </w:r>
          </w:p>
        </w:tc>
      </w:tr>
      <w:tr w:rsidR="0092679B" w:rsidRPr="00DE1BA4" w:rsidTr="00AF1F01">
        <w:tc>
          <w:tcPr>
            <w:tcW w:w="347" w:type="pct"/>
          </w:tcPr>
          <w:p w:rsidR="0092679B" w:rsidRPr="00DE1BA4" w:rsidRDefault="0092679B" w:rsidP="00E34944">
            <w:r w:rsidRPr="00DE1BA4">
              <w:t>#22</w:t>
            </w:r>
          </w:p>
        </w:tc>
        <w:tc>
          <w:tcPr>
            <w:tcW w:w="1113" w:type="pct"/>
          </w:tcPr>
          <w:p w:rsidR="0092679B" w:rsidRPr="00DE1BA4" w:rsidRDefault="0092679B" w:rsidP="00E34944">
            <w:r w:rsidRPr="00DE1BA4">
              <w:t>Systematic Reviews</w:t>
            </w:r>
          </w:p>
        </w:tc>
        <w:tc>
          <w:tcPr>
            <w:tcW w:w="3540" w:type="pct"/>
          </w:tcPr>
          <w:p w:rsidR="0092679B" w:rsidRPr="00DE1BA4" w:rsidRDefault="0092679B" w:rsidP="00E34944">
            <w:r w:rsidRPr="00DE1BA4">
              <w:t>Filter [#21]: systematic reviews and Meta-analyses</w:t>
            </w:r>
          </w:p>
        </w:tc>
      </w:tr>
      <w:bookmarkEnd w:id="0"/>
    </w:tbl>
    <w:p w:rsidR="0092679B" w:rsidRPr="00DE1BA4" w:rsidRDefault="0092679B" w:rsidP="0092679B"/>
    <w:p w:rsidR="0092679B" w:rsidRPr="00DE1BA4" w:rsidRDefault="0092679B" w:rsidP="0092679B">
      <w:pPr>
        <w:spacing w:after="160"/>
        <w:rPr>
          <w:rFonts w:eastAsiaTheme="majorEastAsia" w:cstheme="minorHAnsi"/>
          <w:b/>
          <w:color w:val="000000" w:themeColor="text1"/>
          <w:szCs w:val="26"/>
        </w:rPr>
      </w:pPr>
      <w:r w:rsidRPr="00DE1BA4">
        <w:rPr>
          <w:rFonts w:cstheme="minorHAnsi"/>
          <w:b/>
          <w:color w:val="000000" w:themeColor="text1"/>
        </w:rPr>
        <w:br w:type="page"/>
      </w:r>
    </w:p>
    <w:p w:rsidR="0092679B" w:rsidRPr="00DE1BA4" w:rsidRDefault="004C05F1" w:rsidP="0092679B">
      <w:pPr>
        <w:pStyle w:val="Heading2"/>
        <w:rPr>
          <w:rFonts w:asciiTheme="minorHAnsi" w:hAnsiTheme="minorHAnsi" w:cstheme="minorHAnsi"/>
          <w:b/>
          <w:color w:val="000000" w:themeColor="text1"/>
          <w:sz w:val="24"/>
        </w:rPr>
      </w:pPr>
      <w:r>
        <w:rPr>
          <w:rFonts w:asciiTheme="minorHAnsi" w:hAnsiTheme="minorHAnsi" w:cstheme="minorBidi"/>
          <w:b/>
          <w:bCs/>
          <w:color w:val="000000" w:themeColor="text1"/>
          <w:sz w:val="24"/>
          <w:szCs w:val="24"/>
        </w:rPr>
        <w:lastRenderedPageBreak/>
        <w:t xml:space="preserve">Appendix </w:t>
      </w:r>
      <w:r w:rsidR="0092679B" w:rsidRPr="00DE1BA4">
        <w:rPr>
          <w:rFonts w:asciiTheme="minorHAnsi" w:hAnsiTheme="minorHAnsi" w:cstheme="minorBidi"/>
          <w:b/>
          <w:bCs/>
          <w:color w:val="000000" w:themeColor="text1"/>
          <w:sz w:val="24"/>
          <w:szCs w:val="24"/>
        </w:rPr>
        <w:t>2</w:t>
      </w:r>
      <w:r>
        <w:rPr>
          <w:rFonts w:asciiTheme="minorHAnsi" w:hAnsiTheme="minorHAnsi" w:cstheme="minorBidi"/>
          <w:b/>
          <w:bCs/>
          <w:color w:val="000000" w:themeColor="text1"/>
          <w:sz w:val="24"/>
          <w:szCs w:val="24"/>
        </w:rPr>
        <w:t>:</w:t>
      </w:r>
      <w:r w:rsidR="0092679B" w:rsidRPr="00DE1BA4">
        <w:rPr>
          <w:rFonts w:asciiTheme="minorHAnsi" w:hAnsiTheme="minorHAnsi" w:cstheme="minorBidi"/>
          <w:b/>
          <w:bCs/>
          <w:color w:val="000000" w:themeColor="text1"/>
          <w:sz w:val="24"/>
          <w:szCs w:val="24"/>
        </w:rPr>
        <w:t xml:space="preserve"> Search in Cochrane library</w:t>
      </w:r>
    </w:p>
    <w:tbl>
      <w:tblPr>
        <w:tblStyle w:val="TableGrid"/>
        <w:tblW w:w="5000" w:type="pct"/>
        <w:tblLook w:val="04A0" w:firstRow="1" w:lastRow="0" w:firstColumn="1" w:lastColumn="0" w:noHBand="0" w:noVBand="1"/>
      </w:tblPr>
      <w:tblGrid>
        <w:gridCol w:w="771"/>
        <w:gridCol w:w="2308"/>
        <w:gridCol w:w="6991"/>
      </w:tblGrid>
      <w:tr w:rsidR="0092679B" w:rsidRPr="00DE1BA4" w:rsidTr="00AF1F01">
        <w:tc>
          <w:tcPr>
            <w:tcW w:w="383" w:type="pct"/>
          </w:tcPr>
          <w:p w:rsidR="0092679B" w:rsidRPr="00DE1BA4" w:rsidRDefault="0092679B" w:rsidP="00E34944">
            <w:pPr>
              <w:rPr>
                <w:b/>
              </w:rPr>
            </w:pPr>
            <w:r w:rsidRPr="00DE1BA4">
              <w:rPr>
                <w:b/>
              </w:rPr>
              <w:t>No</w:t>
            </w:r>
          </w:p>
        </w:tc>
        <w:tc>
          <w:tcPr>
            <w:tcW w:w="1146" w:type="pct"/>
          </w:tcPr>
          <w:p w:rsidR="0092679B" w:rsidRPr="00DE1BA4" w:rsidRDefault="0092679B" w:rsidP="00E34944">
            <w:pPr>
              <w:rPr>
                <w:b/>
              </w:rPr>
            </w:pPr>
            <w:r w:rsidRPr="00DE1BA4">
              <w:rPr>
                <w:b/>
              </w:rPr>
              <w:t>Search concept</w:t>
            </w:r>
          </w:p>
        </w:tc>
        <w:tc>
          <w:tcPr>
            <w:tcW w:w="3470" w:type="pct"/>
          </w:tcPr>
          <w:p w:rsidR="0092679B" w:rsidRPr="00DE1BA4" w:rsidRDefault="0092679B" w:rsidP="00E34944">
            <w:pPr>
              <w:rPr>
                <w:b/>
              </w:rPr>
            </w:pPr>
            <w:r w:rsidRPr="00DE1BA4">
              <w:rPr>
                <w:b/>
              </w:rPr>
              <w:t>Search terms</w:t>
            </w:r>
          </w:p>
        </w:tc>
      </w:tr>
      <w:tr w:rsidR="0092679B" w:rsidRPr="00DE1BA4" w:rsidTr="00AF1F01">
        <w:tc>
          <w:tcPr>
            <w:tcW w:w="383" w:type="pct"/>
          </w:tcPr>
          <w:p w:rsidR="0092679B" w:rsidRPr="00DE1BA4" w:rsidRDefault="0092679B" w:rsidP="00E34944">
            <w:r w:rsidRPr="00DE1BA4">
              <w:t>#1</w:t>
            </w:r>
          </w:p>
        </w:tc>
        <w:tc>
          <w:tcPr>
            <w:tcW w:w="1146" w:type="pct"/>
          </w:tcPr>
          <w:p w:rsidR="0092679B" w:rsidRPr="00DE1BA4" w:rsidRDefault="0092679B" w:rsidP="00E34944">
            <w:pPr>
              <w:rPr>
                <w:b/>
              </w:rPr>
            </w:pPr>
            <w:r w:rsidRPr="00DE1BA4">
              <w:rPr>
                <w:b/>
              </w:rPr>
              <w:t>Maternal health</w:t>
            </w:r>
          </w:p>
          <w:p w:rsidR="0092679B" w:rsidRPr="00DE1BA4" w:rsidRDefault="0092679B" w:rsidP="00E34944">
            <w:r w:rsidRPr="00DE1BA4">
              <w:t>[Mesh term search]</w:t>
            </w:r>
          </w:p>
        </w:tc>
        <w:tc>
          <w:tcPr>
            <w:tcW w:w="3470" w:type="pct"/>
          </w:tcPr>
          <w:p w:rsidR="0092679B" w:rsidRPr="00DE1BA4" w:rsidRDefault="0092679B" w:rsidP="00E34944">
            <w:r w:rsidRPr="00DE1BA4">
              <w:t>Maternal health/</w:t>
            </w:r>
          </w:p>
        </w:tc>
      </w:tr>
      <w:tr w:rsidR="0092679B" w:rsidRPr="00DE1BA4" w:rsidTr="00AF1F01">
        <w:tc>
          <w:tcPr>
            <w:tcW w:w="383" w:type="pct"/>
          </w:tcPr>
          <w:p w:rsidR="0092679B" w:rsidRPr="00DE1BA4" w:rsidRDefault="0092679B" w:rsidP="00E34944">
            <w:r w:rsidRPr="00DE1BA4">
              <w:t>#2</w:t>
            </w:r>
          </w:p>
        </w:tc>
        <w:tc>
          <w:tcPr>
            <w:tcW w:w="1146" w:type="pct"/>
          </w:tcPr>
          <w:p w:rsidR="0092679B" w:rsidRPr="00DE1BA4" w:rsidRDefault="0092679B" w:rsidP="00E34944">
            <w:pPr>
              <w:rPr>
                <w:b/>
              </w:rPr>
            </w:pPr>
            <w:r w:rsidRPr="00DE1BA4">
              <w:rPr>
                <w:b/>
              </w:rPr>
              <w:t>Maternal health</w:t>
            </w:r>
          </w:p>
          <w:p w:rsidR="0092679B" w:rsidRPr="00DE1BA4" w:rsidRDefault="0092679B" w:rsidP="00E34944">
            <w:r w:rsidRPr="00DE1BA4">
              <w:t>[title and abstract phrase search]</w:t>
            </w:r>
          </w:p>
        </w:tc>
        <w:tc>
          <w:tcPr>
            <w:tcW w:w="3470" w:type="pct"/>
          </w:tcPr>
          <w:p w:rsidR="0092679B" w:rsidRPr="00DE1BA4" w:rsidRDefault="0092679B" w:rsidP="00E34944">
            <w:r w:rsidRPr="00DE1BA4">
              <w:t xml:space="preserve">“Maternal health outcome*” OR “maternal health” OR </w:t>
            </w:r>
            <w:proofErr w:type="spellStart"/>
            <w:r w:rsidRPr="00DE1BA4">
              <w:t>gynaecology</w:t>
            </w:r>
            <w:proofErr w:type="spellEnd"/>
            <w:r w:rsidRPr="00DE1BA4">
              <w:t xml:space="preserve"> OR gynecology OR “Reproductive Health” OR “sexual health” OR “maternal welfare” OR obstetric* OR </w:t>
            </w:r>
            <w:proofErr w:type="spellStart"/>
            <w:r w:rsidRPr="00DE1BA4">
              <w:t>pregnanc</w:t>
            </w:r>
            <w:proofErr w:type="spellEnd"/>
            <w:r w:rsidRPr="00DE1BA4">
              <w:t>* OR “pregnancy outcome” OR “pregnancy outcomes” OR childbearing OR “child bearing” OR prenatal OR “</w:t>
            </w:r>
            <w:proofErr w:type="spellStart"/>
            <w:r w:rsidRPr="00DE1BA4">
              <w:t>pre natal</w:t>
            </w:r>
            <w:proofErr w:type="spellEnd"/>
            <w:r w:rsidRPr="00DE1BA4">
              <w:t xml:space="preserve">” OR “antenatal” OR “ante natal” OR “perinatal care” OR “peri natal care” OR “peri natal care” OR perinatal OR “peripartum* period*” OR “perinatal* period*” or “peri natal* period*” OR Parturition* OR birth OR childbirth* OR “safe delivery” OR “safely delivered” OR antepartum OR “ante partum” OR intrapartum OR “intra partum” OR Woman OR women OR Labor OR </w:t>
            </w:r>
            <w:proofErr w:type="spellStart"/>
            <w:r w:rsidRPr="00DE1BA4">
              <w:t>labour</w:t>
            </w:r>
            <w:proofErr w:type="spellEnd"/>
            <w:r w:rsidRPr="00DE1BA4">
              <w:t xml:space="preserve"> OR </w:t>
            </w:r>
            <w:proofErr w:type="spellStart"/>
            <w:r w:rsidRPr="00DE1BA4">
              <w:t>Caeserian</w:t>
            </w:r>
            <w:proofErr w:type="spellEnd"/>
            <w:r w:rsidRPr="00DE1BA4">
              <w:t xml:space="preserve"> OR </w:t>
            </w:r>
            <w:proofErr w:type="spellStart"/>
            <w:r w:rsidRPr="00DE1BA4">
              <w:t>Ceserean</w:t>
            </w:r>
            <w:proofErr w:type="spellEnd"/>
            <w:r w:rsidRPr="00DE1BA4">
              <w:t xml:space="preserve"> OR Birth OR “Giving birth” OR “birth giving”</w:t>
            </w:r>
          </w:p>
        </w:tc>
      </w:tr>
      <w:tr w:rsidR="0092679B" w:rsidRPr="00DE1BA4" w:rsidTr="00AF1F01">
        <w:tc>
          <w:tcPr>
            <w:tcW w:w="383" w:type="pct"/>
          </w:tcPr>
          <w:p w:rsidR="0092679B" w:rsidRPr="00DE1BA4" w:rsidRDefault="0092679B" w:rsidP="00E34944">
            <w:r w:rsidRPr="00DE1BA4">
              <w:t>#3</w:t>
            </w:r>
          </w:p>
        </w:tc>
        <w:tc>
          <w:tcPr>
            <w:tcW w:w="1146" w:type="pct"/>
          </w:tcPr>
          <w:p w:rsidR="0092679B" w:rsidRPr="00DE1BA4" w:rsidRDefault="0092679B" w:rsidP="00E34944">
            <w:r w:rsidRPr="00DE1BA4">
              <w:t>Maternal health combined</w:t>
            </w:r>
          </w:p>
        </w:tc>
        <w:tc>
          <w:tcPr>
            <w:tcW w:w="3470" w:type="pct"/>
          </w:tcPr>
          <w:p w:rsidR="0092679B" w:rsidRPr="00DE1BA4" w:rsidRDefault="0092679B" w:rsidP="00E34944">
            <w:r w:rsidRPr="00DE1BA4">
              <w:t>#1 OR #2</w:t>
            </w:r>
          </w:p>
        </w:tc>
      </w:tr>
      <w:tr w:rsidR="0092679B" w:rsidRPr="00DE1BA4" w:rsidTr="00AF1F01">
        <w:tc>
          <w:tcPr>
            <w:tcW w:w="383" w:type="pct"/>
          </w:tcPr>
          <w:p w:rsidR="0092679B" w:rsidRPr="00DE1BA4" w:rsidRDefault="0092679B" w:rsidP="00E34944">
            <w:r w:rsidRPr="00DE1BA4">
              <w:t>#4</w:t>
            </w:r>
          </w:p>
        </w:tc>
        <w:tc>
          <w:tcPr>
            <w:tcW w:w="1146" w:type="pct"/>
          </w:tcPr>
          <w:p w:rsidR="0092679B" w:rsidRPr="00DE1BA4" w:rsidRDefault="0092679B" w:rsidP="00E34944">
            <w:pPr>
              <w:rPr>
                <w:b/>
              </w:rPr>
            </w:pPr>
            <w:r w:rsidRPr="00DE1BA4">
              <w:rPr>
                <w:b/>
              </w:rPr>
              <w:t>Maternal mortality</w:t>
            </w:r>
          </w:p>
          <w:p w:rsidR="0092679B" w:rsidRPr="00DE1BA4" w:rsidRDefault="0092679B" w:rsidP="00E34944">
            <w:r w:rsidRPr="00DE1BA4">
              <w:t>[Mesh term search]</w:t>
            </w:r>
          </w:p>
        </w:tc>
        <w:tc>
          <w:tcPr>
            <w:tcW w:w="3470" w:type="pct"/>
          </w:tcPr>
          <w:p w:rsidR="0092679B" w:rsidRPr="00DE1BA4" w:rsidRDefault="0092679B" w:rsidP="00E34944">
            <w:r w:rsidRPr="00DE1BA4">
              <w:t>Maternal mortality/</w:t>
            </w:r>
          </w:p>
        </w:tc>
      </w:tr>
      <w:tr w:rsidR="0092679B" w:rsidRPr="00DE1BA4" w:rsidTr="00AF1F01">
        <w:tc>
          <w:tcPr>
            <w:tcW w:w="383" w:type="pct"/>
          </w:tcPr>
          <w:p w:rsidR="0092679B" w:rsidRPr="00DE1BA4" w:rsidRDefault="0092679B" w:rsidP="00E34944">
            <w:r w:rsidRPr="00DE1BA4">
              <w:t>#5</w:t>
            </w:r>
          </w:p>
        </w:tc>
        <w:tc>
          <w:tcPr>
            <w:tcW w:w="1146" w:type="pct"/>
          </w:tcPr>
          <w:p w:rsidR="0092679B" w:rsidRPr="00DE1BA4" w:rsidRDefault="0092679B" w:rsidP="00E34944">
            <w:pPr>
              <w:rPr>
                <w:b/>
              </w:rPr>
            </w:pPr>
            <w:r w:rsidRPr="00DE1BA4">
              <w:rPr>
                <w:b/>
              </w:rPr>
              <w:t>Maternal Mortality</w:t>
            </w:r>
          </w:p>
          <w:p w:rsidR="0092679B" w:rsidRPr="00DE1BA4" w:rsidRDefault="0092679B" w:rsidP="00E34944">
            <w:r w:rsidRPr="00DE1BA4">
              <w:t>[Title and abstract phase search]</w:t>
            </w:r>
          </w:p>
        </w:tc>
        <w:tc>
          <w:tcPr>
            <w:tcW w:w="3470" w:type="pct"/>
          </w:tcPr>
          <w:p w:rsidR="0092679B" w:rsidRPr="00DE1BA4" w:rsidRDefault="0092679B" w:rsidP="00E34944">
            <w:r w:rsidRPr="00DE1BA4">
              <w:t>((Maternal) NEXT (mortality OR death OR fatality OR survival)) death or mortality OR dead OR die OR fatality</w:t>
            </w:r>
          </w:p>
        </w:tc>
      </w:tr>
      <w:tr w:rsidR="0092679B" w:rsidRPr="00DE1BA4" w:rsidTr="00AF1F01">
        <w:tc>
          <w:tcPr>
            <w:tcW w:w="383" w:type="pct"/>
          </w:tcPr>
          <w:p w:rsidR="0092679B" w:rsidRPr="00DE1BA4" w:rsidRDefault="0092679B" w:rsidP="00E34944">
            <w:r w:rsidRPr="00DE1BA4">
              <w:t>#6</w:t>
            </w:r>
          </w:p>
        </w:tc>
        <w:tc>
          <w:tcPr>
            <w:tcW w:w="1146" w:type="pct"/>
          </w:tcPr>
          <w:p w:rsidR="0092679B" w:rsidRPr="00DE1BA4" w:rsidRDefault="0092679B" w:rsidP="00E34944">
            <w:r w:rsidRPr="00DE1BA4">
              <w:t>Combined maternal mortality search</w:t>
            </w:r>
          </w:p>
        </w:tc>
        <w:tc>
          <w:tcPr>
            <w:tcW w:w="3470" w:type="pct"/>
          </w:tcPr>
          <w:p w:rsidR="0092679B" w:rsidRPr="00DE1BA4" w:rsidRDefault="0092679B" w:rsidP="00E34944">
            <w:r w:rsidRPr="00DE1BA4">
              <w:t>#4 OR #5</w:t>
            </w:r>
          </w:p>
        </w:tc>
      </w:tr>
      <w:tr w:rsidR="0092679B" w:rsidRPr="00DE1BA4" w:rsidTr="00AF1F01">
        <w:tc>
          <w:tcPr>
            <w:tcW w:w="383" w:type="pct"/>
          </w:tcPr>
          <w:p w:rsidR="0092679B" w:rsidRPr="00DE1BA4" w:rsidRDefault="0092679B" w:rsidP="00E34944">
            <w:r w:rsidRPr="00DE1BA4">
              <w:t>#7</w:t>
            </w:r>
          </w:p>
        </w:tc>
        <w:tc>
          <w:tcPr>
            <w:tcW w:w="1146" w:type="pct"/>
          </w:tcPr>
          <w:p w:rsidR="0092679B" w:rsidRPr="00DE1BA4" w:rsidRDefault="0092679B" w:rsidP="00E34944">
            <w:r w:rsidRPr="00DE1BA4">
              <w:t>Combined maternal health and maternal mortality</w:t>
            </w:r>
          </w:p>
        </w:tc>
        <w:tc>
          <w:tcPr>
            <w:tcW w:w="3470" w:type="pct"/>
          </w:tcPr>
          <w:p w:rsidR="0092679B" w:rsidRPr="00DE1BA4" w:rsidRDefault="0092679B" w:rsidP="00E34944">
            <w:r w:rsidRPr="00DE1BA4">
              <w:t>#3 AND #6</w:t>
            </w:r>
          </w:p>
        </w:tc>
      </w:tr>
      <w:tr w:rsidR="0092679B" w:rsidRPr="00DE1BA4" w:rsidTr="00AF1F01">
        <w:tc>
          <w:tcPr>
            <w:tcW w:w="383" w:type="pct"/>
          </w:tcPr>
          <w:p w:rsidR="0092679B" w:rsidRPr="00DE1BA4" w:rsidRDefault="0092679B" w:rsidP="00E34944"/>
        </w:tc>
        <w:tc>
          <w:tcPr>
            <w:tcW w:w="1146" w:type="pct"/>
          </w:tcPr>
          <w:p w:rsidR="0092679B" w:rsidRPr="00DE1BA4" w:rsidRDefault="0092679B" w:rsidP="00E34944">
            <w:pPr>
              <w:rPr>
                <w:b/>
              </w:rPr>
            </w:pPr>
            <w:r w:rsidRPr="00DE1BA4">
              <w:rPr>
                <w:b/>
              </w:rPr>
              <w:t>Interventions</w:t>
            </w:r>
          </w:p>
        </w:tc>
        <w:tc>
          <w:tcPr>
            <w:tcW w:w="3470" w:type="pct"/>
          </w:tcPr>
          <w:p w:rsidR="0092679B" w:rsidRPr="00DE1BA4" w:rsidRDefault="0092679B" w:rsidP="00E34944"/>
        </w:tc>
      </w:tr>
      <w:tr w:rsidR="0092679B" w:rsidRPr="00DE1BA4" w:rsidTr="00AF1F01">
        <w:tc>
          <w:tcPr>
            <w:tcW w:w="383" w:type="pct"/>
          </w:tcPr>
          <w:p w:rsidR="0092679B" w:rsidRPr="00DE1BA4" w:rsidRDefault="0092679B" w:rsidP="00E34944">
            <w:r w:rsidRPr="00DE1BA4">
              <w:t>#8</w:t>
            </w:r>
          </w:p>
        </w:tc>
        <w:tc>
          <w:tcPr>
            <w:tcW w:w="1146" w:type="pct"/>
          </w:tcPr>
          <w:p w:rsidR="0092679B" w:rsidRPr="00DE1BA4" w:rsidRDefault="0092679B" w:rsidP="00E34944">
            <w:pPr>
              <w:rPr>
                <w:b/>
              </w:rPr>
            </w:pPr>
            <w:r w:rsidRPr="00DE1BA4">
              <w:rPr>
                <w:b/>
              </w:rPr>
              <w:t>Postpartum hemorrhage</w:t>
            </w:r>
          </w:p>
          <w:p w:rsidR="0092679B" w:rsidRPr="00DE1BA4" w:rsidRDefault="0092679B" w:rsidP="00E34944">
            <w:r w:rsidRPr="00DE1BA4">
              <w:t>[Title and abstract phase search]</w:t>
            </w:r>
          </w:p>
        </w:tc>
        <w:tc>
          <w:tcPr>
            <w:tcW w:w="3470" w:type="pct"/>
          </w:tcPr>
          <w:p w:rsidR="0092679B" w:rsidRPr="00DE1BA4" w:rsidRDefault="0092679B" w:rsidP="00E34944">
            <w:r w:rsidRPr="00DE1BA4">
              <w:t xml:space="preserve">“Uterine atony” OR “genital tract trauma” OR “vaginal laceration*” OR “cervical lacerations” OR “uterine rupture” OR “prolonged </w:t>
            </w:r>
            <w:proofErr w:type="spellStart"/>
            <w:r w:rsidRPr="00DE1BA4">
              <w:t>labour</w:t>
            </w:r>
            <w:proofErr w:type="spellEnd"/>
            <w:r w:rsidRPr="00DE1BA4">
              <w:t xml:space="preserve">” OR “prolonged labor” OR </w:t>
            </w:r>
            <w:proofErr w:type="spellStart"/>
            <w:r w:rsidRPr="00DE1BA4">
              <w:t>anaemia</w:t>
            </w:r>
            <w:proofErr w:type="spellEnd"/>
            <w:r w:rsidRPr="00DE1BA4">
              <w:t xml:space="preserve"> OR anemia OR “Postpartum hemorrhage” OR “Postpartum </w:t>
            </w:r>
            <w:proofErr w:type="spellStart"/>
            <w:r w:rsidRPr="00DE1BA4">
              <w:t>haemorrhage</w:t>
            </w:r>
            <w:proofErr w:type="spellEnd"/>
            <w:r w:rsidRPr="00DE1BA4">
              <w:t xml:space="preserve">” OR “third stage of labor” OR “third stage of </w:t>
            </w:r>
            <w:proofErr w:type="spellStart"/>
            <w:r w:rsidRPr="00DE1BA4">
              <w:t>labour</w:t>
            </w:r>
            <w:proofErr w:type="spellEnd"/>
            <w:r w:rsidRPr="00DE1BA4">
              <w:t xml:space="preserve">” OR “blood loss” OR Bleeding OR “excessive bleeding” OR “uncontrolled bleeding” OR “blood transfusion” OR “blood bank” OR uterotonic OR “prophylactic uterotonic*” OR oxytocin OR “oral oxytocin” OR “injectable oxytocin” OR “ergot alkaloid*” OR “Prophylactic oxytocin” OR ergometrine OR </w:t>
            </w:r>
            <w:proofErr w:type="spellStart"/>
            <w:r w:rsidRPr="00DE1BA4">
              <w:t>carbetocin</w:t>
            </w:r>
            <w:proofErr w:type="spellEnd"/>
            <w:r w:rsidRPr="00DE1BA4">
              <w:t xml:space="preserve"> OR ergometrine OR methylergometrine OR “injectable prostaglandin*” OR prostaglandin* OR “Uterine massage” OR “early cord clamping” OR “cord clamping” OR “controlled cord traction” OR “cord traction”</w:t>
            </w:r>
          </w:p>
        </w:tc>
      </w:tr>
      <w:tr w:rsidR="0092679B" w:rsidRPr="00DE1BA4" w:rsidTr="00AF1F01">
        <w:tc>
          <w:tcPr>
            <w:tcW w:w="383" w:type="pct"/>
          </w:tcPr>
          <w:p w:rsidR="0092679B" w:rsidRPr="00DE1BA4" w:rsidRDefault="0092679B" w:rsidP="00E34944">
            <w:r w:rsidRPr="00DE1BA4">
              <w:lastRenderedPageBreak/>
              <w:t>#9</w:t>
            </w:r>
          </w:p>
        </w:tc>
        <w:tc>
          <w:tcPr>
            <w:tcW w:w="1146" w:type="pct"/>
          </w:tcPr>
          <w:p w:rsidR="0092679B" w:rsidRPr="00DE1BA4" w:rsidRDefault="0092679B" w:rsidP="00E34944">
            <w:pPr>
              <w:rPr>
                <w:b/>
              </w:rPr>
            </w:pPr>
            <w:r w:rsidRPr="00DE1BA4">
              <w:rPr>
                <w:b/>
              </w:rPr>
              <w:t>Preeclampsia and eclampsia</w:t>
            </w:r>
          </w:p>
          <w:p w:rsidR="0092679B" w:rsidRPr="00DE1BA4" w:rsidRDefault="0092679B" w:rsidP="00E34944">
            <w:r w:rsidRPr="00DE1BA4">
              <w:t>[Title and abstract phase search]</w:t>
            </w:r>
          </w:p>
        </w:tc>
        <w:tc>
          <w:tcPr>
            <w:tcW w:w="3470" w:type="pct"/>
          </w:tcPr>
          <w:p w:rsidR="0092679B" w:rsidRPr="00DE1BA4" w:rsidRDefault="0092679B" w:rsidP="00E34944">
            <w:r w:rsidRPr="00DE1BA4">
              <w:t>Eclampsia OR Preeclampsia OR “</w:t>
            </w:r>
            <w:proofErr w:type="spellStart"/>
            <w:r w:rsidRPr="00DE1BA4">
              <w:t>pre eclampsia</w:t>
            </w:r>
            <w:proofErr w:type="spellEnd"/>
            <w:r w:rsidRPr="00DE1BA4">
              <w:t xml:space="preserve">” OR “pre-eclampsia” OR “Hypertensive disorder*” OR “pregnancy hypertension” OR “pregnancy hypertensive disorder*” OR “generalized seizure*” </w:t>
            </w:r>
            <w:proofErr w:type="gramStart"/>
            <w:r w:rsidRPr="00DE1BA4">
              <w:t>OR  seizure</w:t>
            </w:r>
            <w:proofErr w:type="gramEnd"/>
            <w:r w:rsidRPr="00DE1BA4">
              <w:t>* OR aspirin OR “low dose aspirin” OR “low-dose aspirin” OR “blood pressure” OR “Monitor blood pressure” OR “blood pressure Monitor” “blood pressure control*” OR “control blood pressure” OR “controlling blood pressure” OR “urinalysis”</w:t>
            </w:r>
          </w:p>
        </w:tc>
      </w:tr>
      <w:tr w:rsidR="0092679B" w:rsidRPr="00DE1BA4" w:rsidTr="00AF1F01">
        <w:tc>
          <w:tcPr>
            <w:tcW w:w="383" w:type="pct"/>
          </w:tcPr>
          <w:p w:rsidR="0092679B" w:rsidRPr="00DE1BA4" w:rsidRDefault="0092679B" w:rsidP="00E34944">
            <w:r w:rsidRPr="00DE1BA4">
              <w:t>#10</w:t>
            </w:r>
          </w:p>
        </w:tc>
        <w:tc>
          <w:tcPr>
            <w:tcW w:w="1146" w:type="pct"/>
          </w:tcPr>
          <w:p w:rsidR="0092679B" w:rsidRPr="00DE1BA4" w:rsidRDefault="0092679B" w:rsidP="00E34944">
            <w:pPr>
              <w:rPr>
                <w:b/>
              </w:rPr>
            </w:pPr>
            <w:r w:rsidRPr="00DE1BA4">
              <w:rPr>
                <w:b/>
              </w:rPr>
              <w:t>Maternal sepsis</w:t>
            </w:r>
          </w:p>
          <w:p w:rsidR="0092679B" w:rsidRPr="00DE1BA4" w:rsidRDefault="0092679B" w:rsidP="00E34944">
            <w:r w:rsidRPr="00DE1BA4">
              <w:t>[Title and abstract phase search]</w:t>
            </w:r>
          </w:p>
        </w:tc>
        <w:tc>
          <w:tcPr>
            <w:tcW w:w="3470" w:type="pct"/>
          </w:tcPr>
          <w:p w:rsidR="0092679B" w:rsidRPr="00DE1BA4" w:rsidRDefault="0092679B" w:rsidP="00E34944">
            <w:r w:rsidRPr="00DE1BA4">
              <w:t xml:space="preserve">Sepsis OR “maternal sepsis” OR “genital tract sepsis” OR “puerperal fever” OR “puerperal sepsis” OR “puerperal infection” OR “pelvic pain” OR “pelvis pain” OR fever OR “abnormal vaginal discharge” OR “abnormal discharge” OR “abnormal smell” OR “foul </w:t>
            </w:r>
            <w:proofErr w:type="spellStart"/>
            <w:r w:rsidRPr="00DE1BA4">
              <w:t>odour</w:t>
            </w:r>
            <w:proofErr w:type="spellEnd"/>
            <w:r w:rsidRPr="00DE1BA4">
              <w:t>” OR “foul odor” OR “uterine involution” OR “group B Streptococcus colonization” OR “Streptococcus colonization” OR “rupture* membrane*” OR “vaginal examination” OR “vaginal cleansing” OR “routine antibiotic prophylaxis” OR “antibiotic prophylaxis” OR “prophylactic antibiotic” OR ampicillin OR gentamicin OR clindamycin</w:t>
            </w:r>
          </w:p>
        </w:tc>
      </w:tr>
      <w:tr w:rsidR="0092679B" w:rsidRPr="00DE1BA4" w:rsidTr="00AF1F01">
        <w:tc>
          <w:tcPr>
            <w:tcW w:w="383" w:type="pct"/>
          </w:tcPr>
          <w:p w:rsidR="0092679B" w:rsidRPr="00DE1BA4" w:rsidRDefault="0092679B" w:rsidP="00E34944">
            <w:r w:rsidRPr="00DE1BA4">
              <w:t>#11</w:t>
            </w:r>
          </w:p>
        </w:tc>
        <w:tc>
          <w:tcPr>
            <w:tcW w:w="1146" w:type="pct"/>
          </w:tcPr>
          <w:p w:rsidR="0092679B" w:rsidRPr="00DE1BA4" w:rsidRDefault="0092679B" w:rsidP="00E34944">
            <w:pPr>
              <w:rPr>
                <w:b/>
              </w:rPr>
            </w:pPr>
            <w:r w:rsidRPr="00DE1BA4">
              <w:rPr>
                <w:b/>
              </w:rPr>
              <w:t xml:space="preserve">Obstructed </w:t>
            </w:r>
            <w:proofErr w:type="spellStart"/>
            <w:r w:rsidRPr="00DE1BA4">
              <w:rPr>
                <w:b/>
              </w:rPr>
              <w:t>labour</w:t>
            </w:r>
            <w:proofErr w:type="spellEnd"/>
          </w:p>
          <w:p w:rsidR="0092679B" w:rsidRPr="00DE1BA4" w:rsidRDefault="0092679B" w:rsidP="00E34944">
            <w:r w:rsidRPr="00DE1BA4">
              <w:t>[Title and abstract phase search]</w:t>
            </w:r>
          </w:p>
        </w:tc>
        <w:tc>
          <w:tcPr>
            <w:tcW w:w="3470" w:type="pct"/>
          </w:tcPr>
          <w:p w:rsidR="0092679B" w:rsidRPr="00DE1BA4" w:rsidRDefault="0092679B" w:rsidP="00E34944">
            <w:r w:rsidRPr="00DE1BA4">
              <w:t xml:space="preserve">“Obstructed </w:t>
            </w:r>
            <w:proofErr w:type="spellStart"/>
            <w:r w:rsidRPr="00DE1BA4">
              <w:t>labour</w:t>
            </w:r>
            <w:proofErr w:type="spellEnd"/>
            <w:r w:rsidRPr="00DE1BA4">
              <w:t xml:space="preserve">” OR “obstructed labor” OR dystocia OR “Breech Presentation” OR breech OR “breech position” OR “abnormal labor” OR “abnormal </w:t>
            </w:r>
            <w:proofErr w:type="spellStart"/>
            <w:r w:rsidRPr="00DE1BA4">
              <w:t>labour</w:t>
            </w:r>
            <w:proofErr w:type="spellEnd"/>
            <w:r w:rsidRPr="00DE1BA4">
              <w:t xml:space="preserve">” OR “delayed labor” OR “delayed </w:t>
            </w:r>
            <w:proofErr w:type="spellStart"/>
            <w:r w:rsidRPr="00DE1BA4">
              <w:t>labour</w:t>
            </w:r>
            <w:proofErr w:type="spellEnd"/>
            <w:r w:rsidRPr="00DE1BA4">
              <w:t xml:space="preserve">” OR “Uterine Hemorrhage” OR “vaginal </w:t>
            </w:r>
            <w:proofErr w:type="spellStart"/>
            <w:r w:rsidRPr="00DE1BA4">
              <w:t>haemorrhage</w:t>
            </w:r>
            <w:proofErr w:type="spellEnd"/>
            <w:r w:rsidRPr="00DE1BA4">
              <w:t>” OR “vaginal hemorrhage” OR “vaginal bleeding”</w:t>
            </w:r>
          </w:p>
        </w:tc>
      </w:tr>
      <w:tr w:rsidR="0092679B" w:rsidRPr="00DE1BA4" w:rsidTr="00AF1F01">
        <w:tc>
          <w:tcPr>
            <w:tcW w:w="383" w:type="pct"/>
          </w:tcPr>
          <w:p w:rsidR="0092679B" w:rsidRPr="00DE1BA4" w:rsidRDefault="0092679B" w:rsidP="00E34944">
            <w:r w:rsidRPr="00DE1BA4">
              <w:t>#12</w:t>
            </w:r>
          </w:p>
        </w:tc>
        <w:tc>
          <w:tcPr>
            <w:tcW w:w="1146" w:type="pct"/>
          </w:tcPr>
          <w:p w:rsidR="0092679B" w:rsidRPr="00DE1BA4" w:rsidRDefault="0092679B" w:rsidP="00E34944">
            <w:pPr>
              <w:rPr>
                <w:b/>
              </w:rPr>
            </w:pPr>
            <w:r w:rsidRPr="00DE1BA4">
              <w:rPr>
                <w:b/>
              </w:rPr>
              <w:t>Skilled birth attendance</w:t>
            </w:r>
          </w:p>
          <w:p w:rsidR="0092679B" w:rsidRPr="00DE1BA4" w:rsidRDefault="0092679B" w:rsidP="00E34944">
            <w:r w:rsidRPr="00DE1BA4">
              <w:t>[Title and abstract phase search]</w:t>
            </w:r>
          </w:p>
        </w:tc>
        <w:tc>
          <w:tcPr>
            <w:tcW w:w="3470" w:type="pct"/>
          </w:tcPr>
          <w:p w:rsidR="0092679B" w:rsidRPr="00DE1BA4" w:rsidRDefault="0092679B" w:rsidP="00E34944">
            <w:r w:rsidRPr="00DE1BA4">
              <w:t xml:space="preserve">“Skilled </w:t>
            </w:r>
            <w:proofErr w:type="spellStart"/>
            <w:r w:rsidRPr="00DE1BA4">
              <w:t>attendan</w:t>
            </w:r>
            <w:proofErr w:type="spellEnd"/>
            <w:r w:rsidRPr="00DE1BA4">
              <w:t xml:space="preserve">*” OR “skilled birth </w:t>
            </w:r>
            <w:proofErr w:type="spellStart"/>
            <w:r w:rsidRPr="00DE1BA4">
              <w:t>attendan</w:t>
            </w:r>
            <w:proofErr w:type="spellEnd"/>
            <w:r w:rsidRPr="00DE1BA4">
              <w:t xml:space="preserve">*” OR “traditional birth </w:t>
            </w:r>
            <w:proofErr w:type="spellStart"/>
            <w:r w:rsidRPr="00DE1BA4">
              <w:t>attendan</w:t>
            </w:r>
            <w:proofErr w:type="spellEnd"/>
            <w:r w:rsidRPr="00DE1BA4">
              <w:t xml:space="preserve">*” OR “traditional </w:t>
            </w:r>
            <w:proofErr w:type="spellStart"/>
            <w:r w:rsidRPr="00DE1BA4">
              <w:t>attendan</w:t>
            </w:r>
            <w:proofErr w:type="spellEnd"/>
            <w:r w:rsidRPr="00DE1BA4">
              <w:t>*” OR “birth attendant” OR “mid wife” OR midwife OR midwives OR midwifery</w:t>
            </w:r>
          </w:p>
        </w:tc>
      </w:tr>
      <w:tr w:rsidR="0092679B" w:rsidRPr="00DE1BA4" w:rsidTr="00AF1F01">
        <w:tc>
          <w:tcPr>
            <w:tcW w:w="383" w:type="pct"/>
          </w:tcPr>
          <w:p w:rsidR="0092679B" w:rsidRPr="00DE1BA4" w:rsidRDefault="0092679B" w:rsidP="00E34944">
            <w:r w:rsidRPr="00DE1BA4">
              <w:t>#13</w:t>
            </w:r>
          </w:p>
        </w:tc>
        <w:tc>
          <w:tcPr>
            <w:tcW w:w="1146" w:type="pct"/>
          </w:tcPr>
          <w:p w:rsidR="0092679B" w:rsidRPr="00DE1BA4" w:rsidRDefault="0092679B" w:rsidP="00E34944">
            <w:pPr>
              <w:rPr>
                <w:b/>
              </w:rPr>
            </w:pPr>
            <w:r w:rsidRPr="00DE1BA4">
              <w:rPr>
                <w:b/>
              </w:rPr>
              <w:t>Nutritional interventions</w:t>
            </w:r>
          </w:p>
          <w:p w:rsidR="0092679B" w:rsidRPr="00DE1BA4" w:rsidRDefault="0092679B" w:rsidP="00E34944">
            <w:r w:rsidRPr="00DE1BA4">
              <w:t>[Title and abstract phase search]</w:t>
            </w:r>
          </w:p>
        </w:tc>
        <w:tc>
          <w:tcPr>
            <w:tcW w:w="3470" w:type="pct"/>
          </w:tcPr>
          <w:p w:rsidR="0092679B" w:rsidRPr="00DE1BA4" w:rsidRDefault="0092679B" w:rsidP="00E34944">
            <w:r w:rsidRPr="00DE1BA4">
              <w:t xml:space="preserve">“Vitamin * supplement*” OR “vitamin supplement* “ OR “mineral supplement*” OR “nutrition* supplement*” OR “protein supplement*” OR “balanced protein supplement*” OR “energy supplement*” OR “iron supplement*” OR “iron folate supplement*” OR “folic supplement*” OR “folic acid supplement*” OR “calcium supplement*” OR “Nutrition* intervention*” OR “Nutrition treatment” OR “Nutrition Management” OR “malnutrition management” OR “malnutrition treatment” OR Malnutrition OR “Mal nutrition” OR undernutrition OR “under nutrition” OR “Food fortification” OR “Complementary feeding” OR “iodine supplement*” OR </w:t>
            </w:r>
            <w:proofErr w:type="spellStart"/>
            <w:r w:rsidRPr="00DE1BA4">
              <w:t>iodis</w:t>
            </w:r>
            <w:proofErr w:type="spellEnd"/>
            <w:r w:rsidRPr="00DE1BA4">
              <w:t xml:space="preserve">* OR “salt </w:t>
            </w:r>
            <w:proofErr w:type="spellStart"/>
            <w:r w:rsidRPr="00DE1BA4">
              <w:t>iodis</w:t>
            </w:r>
            <w:proofErr w:type="spellEnd"/>
            <w:r w:rsidRPr="00DE1BA4">
              <w:t>*” OR “zinc supplement*”</w:t>
            </w:r>
          </w:p>
        </w:tc>
      </w:tr>
      <w:tr w:rsidR="0092679B" w:rsidRPr="00DE1BA4" w:rsidTr="00AF1F01">
        <w:tc>
          <w:tcPr>
            <w:tcW w:w="383" w:type="pct"/>
          </w:tcPr>
          <w:p w:rsidR="0092679B" w:rsidRPr="00DE1BA4" w:rsidRDefault="0092679B" w:rsidP="00E34944">
            <w:bookmarkStart w:id="2" w:name="_Hlk87344632"/>
            <w:r w:rsidRPr="00DE1BA4">
              <w:t>#14</w:t>
            </w:r>
          </w:p>
        </w:tc>
        <w:tc>
          <w:tcPr>
            <w:tcW w:w="1146" w:type="pct"/>
          </w:tcPr>
          <w:p w:rsidR="0092679B" w:rsidRPr="00DE1BA4" w:rsidRDefault="0092679B" w:rsidP="00E34944">
            <w:pPr>
              <w:rPr>
                <w:b/>
              </w:rPr>
            </w:pPr>
            <w:r w:rsidRPr="00DE1BA4">
              <w:rPr>
                <w:b/>
              </w:rPr>
              <w:t>Treating infections</w:t>
            </w:r>
          </w:p>
          <w:p w:rsidR="0092679B" w:rsidRPr="00DE1BA4" w:rsidRDefault="0092679B" w:rsidP="00E34944">
            <w:r w:rsidRPr="00DE1BA4">
              <w:t>[Title and abstract phase search]</w:t>
            </w:r>
          </w:p>
        </w:tc>
        <w:tc>
          <w:tcPr>
            <w:tcW w:w="3470" w:type="pct"/>
          </w:tcPr>
          <w:p w:rsidR="0092679B" w:rsidRPr="00DE1BA4" w:rsidRDefault="0092679B" w:rsidP="00E34944">
            <w:r w:rsidRPr="00DE1BA4">
              <w:t xml:space="preserve">“Treat infection*” OR “monitor infection*” OR “Treat disease*” OR “monitor disease*” OR HIV OR “Human immunodeficiency virus” OR aids OR “acquired immunodeficiency syndrome” OR HIV infection OR HIV positive OR HIV seropositive OR seropositive OR HIV infected OR “Sexually Transmitted Disease*” OR “Sexually Transmitted infection*” OR chlamydia OR syphilis OR gonorrhea OR </w:t>
            </w:r>
            <w:proofErr w:type="spellStart"/>
            <w:r w:rsidRPr="00DE1BA4">
              <w:t>gonorrhoea</w:t>
            </w:r>
            <w:proofErr w:type="spellEnd"/>
            <w:r w:rsidRPr="00DE1BA4">
              <w:t xml:space="preserve"> OR wart* “anal wart*” OR “genital wart*” OR herpes OR “genital herpes” OR “anal herpes” OR ARV OR ART OR antiretroviral therapy OR antiviral drug* OR “Option B plus” OR antiretroviral* OR malaria OR “plasmodium falciparum” OR “</w:t>
            </w:r>
            <w:proofErr w:type="spellStart"/>
            <w:r w:rsidRPr="00DE1BA4">
              <w:t>sulfadoxine</w:t>
            </w:r>
            <w:proofErr w:type="spellEnd"/>
            <w:r w:rsidRPr="00DE1BA4">
              <w:t xml:space="preserve"> pyrimethamine” OR “bed net*” OR “treated net” OR “treated bed net” OR </w:t>
            </w:r>
            <w:r w:rsidRPr="00DE1BA4">
              <w:lastRenderedPageBreak/>
              <w:t>“insecticide treated bed net*” OR “insecticide treated net*” OR antibiotic OR ceftriaxone OR erythromycin OR metronidazole OR penicillin OR “benzathine penicillin”</w:t>
            </w:r>
          </w:p>
        </w:tc>
      </w:tr>
      <w:bookmarkEnd w:id="2"/>
      <w:tr w:rsidR="0092679B" w:rsidRPr="00DE1BA4" w:rsidTr="00AF1F01">
        <w:tc>
          <w:tcPr>
            <w:tcW w:w="383" w:type="pct"/>
          </w:tcPr>
          <w:p w:rsidR="0092679B" w:rsidRPr="00DE1BA4" w:rsidRDefault="0092679B" w:rsidP="00E34944">
            <w:r w:rsidRPr="00DE1BA4">
              <w:lastRenderedPageBreak/>
              <w:t>#15</w:t>
            </w:r>
          </w:p>
        </w:tc>
        <w:tc>
          <w:tcPr>
            <w:tcW w:w="1146" w:type="pct"/>
          </w:tcPr>
          <w:p w:rsidR="0092679B" w:rsidRPr="00DE1BA4" w:rsidRDefault="0092679B" w:rsidP="00E34944">
            <w:pPr>
              <w:rPr>
                <w:b/>
              </w:rPr>
            </w:pPr>
            <w:r w:rsidRPr="00DE1BA4">
              <w:rPr>
                <w:b/>
              </w:rPr>
              <w:t>Safe abortion</w:t>
            </w:r>
          </w:p>
          <w:p w:rsidR="0092679B" w:rsidRPr="00DE1BA4" w:rsidRDefault="0092679B" w:rsidP="00E34944">
            <w:r w:rsidRPr="00DE1BA4">
              <w:t>[Title and abstract phase search]</w:t>
            </w:r>
          </w:p>
        </w:tc>
        <w:tc>
          <w:tcPr>
            <w:tcW w:w="3470" w:type="pct"/>
          </w:tcPr>
          <w:p w:rsidR="0092679B" w:rsidRPr="00DE1BA4" w:rsidRDefault="0092679B" w:rsidP="00E34944">
            <w:r w:rsidRPr="00DE1BA4">
              <w:t xml:space="preserve">Abort OR abortion OR “safe abortion” OR “legal abortion” OR “therapeutic abort*” OR “induced abortion” OR “pregnancy termination” OR “safe pregnancy termination” OR “legal pregnancy termination” OR “miscarriage” OR “miscarriage management” OR Misoprostol OR </w:t>
            </w:r>
            <w:proofErr w:type="spellStart"/>
            <w:r w:rsidRPr="00DE1BA4">
              <w:t>misoprostil</w:t>
            </w:r>
            <w:proofErr w:type="spellEnd"/>
            <w:r w:rsidRPr="00DE1BA4">
              <w:t xml:space="preserve"> OR Mifepristone OR “vacuum aspiration”</w:t>
            </w:r>
          </w:p>
        </w:tc>
      </w:tr>
      <w:tr w:rsidR="0092679B" w:rsidRPr="00DE1BA4" w:rsidTr="00AF1F01">
        <w:tc>
          <w:tcPr>
            <w:tcW w:w="383" w:type="pct"/>
          </w:tcPr>
          <w:p w:rsidR="0092679B" w:rsidRPr="00DE1BA4" w:rsidRDefault="0092679B" w:rsidP="00E34944">
            <w:r w:rsidRPr="00DE1BA4">
              <w:t>#16</w:t>
            </w:r>
          </w:p>
        </w:tc>
        <w:tc>
          <w:tcPr>
            <w:tcW w:w="1146" w:type="pct"/>
          </w:tcPr>
          <w:p w:rsidR="0092679B" w:rsidRPr="00DE1BA4" w:rsidRDefault="0092679B" w:rsidP="00E34944">
            <w:pPr>
              <w:rPr>
                <w:b/>
              </w:rPr>
            </w:pPr>
            <w:r w:rsidRPr="00DE1BA4">
              <w:rPr>
                <w:b/>
              </w:rPr>
              <w:t>Planned pregnancy</w:t>
            </w:r>
          </w:p>
          <w:p w:rsidR="0092679B" w:rsidRPr="00DE1BA4" w:rsidRDefault="0092679B" w:rsidP="00E34944">
            <w:r w:rsidRPr="00DE1BA4">
              <w:t>[Title and abstract phase search]</w:t>
            </w:r>
          </w:p>
        </w:tc>
        <w:tc>
          <w:tcPr>
            <w:tcW w:w="3470" w:type="pct"/>
          </w:tcPr>
          <w:p w:rsidR="0092679B" w:rsidRPr="00DE1BA4" w:rsidRDefault="0092679B" w:rsidP="00E34944">
            <w:r w:rsidRPr="00DE1BA4">
              <w:t>“Birth Intervals” OR “birth spacing” OR “birth spacings” OR “child spacing” OR “family planning” OR “pregnancy interval” OR “safe motherhood” OR “Sexual Abstinence” OR celibacy or “postpartum abstinence” or “sexual abstinence” OR “birth regulation” OR “birth control*” or “fertility control” OR “fertility method” OR “fertility control method*” OR contraception OR “contraception method*” OR “conception control” OR “Emergency Contraception Pill” OR “Morning After Pill” OR contraceptive* OR “contraceptive method*” OR “Contraceptive Injection” OR injection OR “injectable contraceptive*” OR progestogen OR progesterone OR “Contraceptive Device” OR “Contraceptive Implant” OR implant OR implants OR “Intrauterine Device” OR “intra uterine device*” OR “cervical cap” OR “intracervical device” OR “</w:t>
            </w:r>
            <w:proofErr w:type="spellStart"/>
            <w:r w:rsidRPr="00DE1BA4">
              <w:t>Lippes</w:t>
            </w:r>
            <w:proofErr w:type="spellEnd"/>
            <w:r w:rsidRPr="00DE1BA4">
              <w:t xml:space="preserve"> loop” OR “vaginal diaphragm” OR “vaginal ring” OR “tubal ligation” OR patch OR Condom OR “Female condom*” OR “Male condom*”</w:t>
            </w:r>
          </w:p>
        </w:tc>
      </w:tr>
      <w:tr w:rsidR="0092679B" w:rsidRPr="00DE1BA4" w:rsidTr="00AF1F01">
        <w:tc>
          <w:tcPr>
            <w:tcW w:w="383" w:type="pct"/>
          </w:tcPr>
          <w:p w:rsidR="0092679B" w:rsidRPr="00DE1BA4" w:rsidRDefault="0092679B" w:rsidP="00E34944">
            <w:r w:rsidRPr="00DE1BA4">
              <w:t>#17</w:t>
            </w:r>
          </w:p>
        </w:tc>
        <w:tc>
          <w:tcPr>
            <w:tcW w:w="1146" w:type="pct"/>
          </w:tcPr>
          <w:p w:rsidR="0092679B" w:rsidRPr="00DE1BA4" w:rsidRDefault="0092679B" w:rsidP="00E34944">
            <w:pPr>
              <w:rPr>
                <w:b/>
              </w:rPr>
            </w:pPr>
            <w:r w:rsidRPr="00DE1BA4">
              <w:rPr>
                <w:b/>
              </w:rPr>
              <w:t>Delayed sex debut</w:t>
            </w:r>
          </w:p>
          <w:p w:rsidR="0092679B" w:rsidRPr="00DE1BA4" w:rsidRDefault="0092679B" w:rsidP="00E34944">
            <w:r w:rsidRPr="00DE1BA4">
              <w:t>[Title and abstract phase search]</w:t>
            </w:r>
          </w:p>
        </w:tc>
        <w:tc>
          <w:tcPr>
            <w:tcW w:w="3470" w:type="pct"/>
          </w:tcPr>
          <w:p w:rsidR="0092679B" w:rsidRPr="00DE1BA4" w:rsidRDefault="0092679B" w:rsidP="00E34944">
            <w:r w:rsidRPr="00DE1BA4">
              <w:t>“teen sex” OR “teenage sex” OR “teen pregnancy” OR “adolescent sex” OR “adolescence sex” OR “adolescent pregnancy” OR “adolescence pregnancy” OR “Delayed sex” OR “sex debut” OR “sexual debut” OR “early sexual debut” OR “unprotected intercourse” OR “adolescent sex education” OR “sex education” OR “youth friendly health services” OR “youth friendly” OR “adolescent-friendly” OR “adolescent friendly” OR “Teen* Pregnancy Prevent*” OR “sex instruction”</w:t>
            </w:r>
          </w:p>
        </w:tc>
      </w:tr>
      <w:tr w:rsidR="0092679B" w:rsidRPr="00DE1BA4" w:rsidTr="00AF1F01">
        <w:tc>
          <w:tcPr>
            <w:tcW w:w="383" w:type="pct"/>
          </w:tcPr>
          <w:p w:rsidR="0092679B" w:rsidRPr="00DE1BA4" w:rsidRDefault="0092679B" w:rsidP="00E34944">
            <w:r w:rsidRPr="00DE1BA4">
              <w:t>#18</w:t>
            </w:r>
          </w:p>
        </w:tc>
        <w:tc>
          <w:tcPr>
            <w:tcW w:w="1146" w:type="pct"/>
          </w:tcPr>
          <w:p w:rsidR="0092679B" w:rsidRPr="00DE1BA4" w:rsidRDefault="0092679B" w:rsidP="00E34944">
            <w:pPr>
              <w:rPr>
                <w:b/>
              </w:rPr>
            </w:pPr>
            <w:r w:rsidRPr="00DE1BA4">
              <w:rPr>
                <w:b/>
              </w:rPr>
              <w:t>Women empowerment interventions</w:t>
            </w:r>
          </w:p>
          <w:p w:rsidR="0092679B" w:rsidRPr="00DE1BA4" w:rsidRDefault="0092679B" w:rsidP="00E34944">
            <w:r w:rsidRPr="00DE1BA4">
              <w:t>[Title and abstract phase search]</w:t>
            </w:r>
          </w:p>
        </w:tc>
        <w:tc>
          <w:tcPr>
            <w:tcW w:w="3470" w:type="pct"/>
          </w:tcPr>
          <w:p w:rsidR="0092679B" w:rsidRPr="00DE1BA4" w:rsidRDefault="0092679B" w:rsidP="00E34944">
            <w:r w:rsidRPr="00DE1BA4">
              <w:t>“Intimate Abuse” OR “Partner Abuse” OR “Spouse Abuse” “Spousal Abuse” OR “Intimate partner Abuse” OR “physical abuse” OR “wife abuse” OR “gender-based abuse” OR “gender-based abuse” OR “gender based abuse” OR “sexual abuse” OR “domestic Abuse” OR “Partner rape” OR “Spousal rape” OR “wife rape” OR “Intimate assault” OR “Partner assault” OR “Spouse assault” OR “Spouse assault” OR “Intimate partner assault” OR “physical assault” OR “wife assault” OR “sexual assault” OR “domestic assault” OR abuse OR rape OR violence OR “sexual violence” OR exploit OR exploitation OR “sexual exploitation” OR force* OR harass* OR offend</w:t>
            </w:r>
          </w:p>
        </w:tc>
      </w:tr>
      <w:tr w:rsidR="0092679B" w:rsidRPr="00DE1BA4" w:rsidTr="00AF1F01">
        <w:tc>
          <w:tcPr>
            <w:tcW w:w="383" w:type="pct"/>
          </w:tcPr>
          <w:p w:rsidR="0092679B" w:rsidRPr="00DE1BA4" w:rsidRDefault="0092679B" w:rsidP="00E34944">
            <w:r w:rsidRPr="00DE1BA4">
              <w:t>#19</w:t>
            </w:r>
          </w:p>
        </w:tc>
        <w:tc>
          <w:tcPr>
            <w:tcW w:w="1146" w:type="pct"/>
          </w:tcPr>
          <w:p w:rsidR="0092679B" w:rsidRPr="00DE1BA4" w:rsidRDefault="0092679B" w:rsidP="00E34944">
            <w:pPr>
              <w:rPr>
                <w:b/>
              </w:rPr>
            </w:pPr>
            <w:r w:rsidRPr="00DE1BA4">
              <w:rPr>
                <w:b/>
              </w:rPr>
              <w:t>Combined interventions</w:t>
            </w:r>
          </w:p>
          <w:p w:rsidR="0092679B" w:rsidRPr="00DE1BA4" w:rsidRDefault="0092679B" w:rsidP="00E34944">
            <w:r w:rsidRPr="00DE1BA4">
              <w:t>[Title and abstract phase search]</w:t>
            </w:r>
          </w:p>
        </w:tc>
        <w:tc>
          <w:tcPr>
            <w:tcW w:w="3470" w:type="pct"/>
          </w:tcPr>
          <w:p w:rsidR="0092679B" w:rsidRPr="00DE1BA4" w:rsidRDefault="0092679B" w:rsidP="00E34944">
            <w:r w:rsidRPr="00DE1BA4">
              <w:t>#8 OR #9 OR #10 OR #11 OR #12 OR #13 OR #14 OR #15 OR #16 OR #17 OR #18</w:t>
            </w:r>
          </w:p>
        </w:tc>
      </w:tr>
      <w:tr w:rsidR="0092679B" w:rsidRPr="00DE1BA4" w:rsidTr="00AF1F01">
        <w:tc>
          <w:tcPr>
            <w:tcW w:w="383" w:type="pct"/>
          </w:tcPr>
          <w:p w:rsidR="0092679B" w:rsidRPr="00DE1BA4" w:rsidRDefault="0092679B" w:rsidP="00E34944"/>
        </w:tc>
        <w:tc>
          <w:tcPr>
            <w:tcW w:w="4617" w:type="pct"/>
            <w:gridSpan w:val="2"/>
          </w:tcPr>
          <w:p w:rsidR="0092679B" w:rsidRPr="00DE1BA4" w:rsidRDefault="0092679B" w:rsidP="00E34944"/>
          <w:p w:rsidR="0092679B" w:rsidRPr="00DE1BA4" w:rsidRDefault="0092679B" w:rsidP="00E34944">
            <w:pPr>
              <w:rPr>
                <w:b/>
              </w:rPr>
            </w:pPr>
            <w:r w:rsidRPr="00DE1BA4">
              <w:rPr>
                <w:b/>
              </w:rPr>
              <w:lastRenderedPageBreak/>
              <w:t>Low- and middle-income countries</w:t>
            </w:r>
          </w:p>
        </w:tc>
      </w:tr>
      <w:tr w:rsidR="0092679B" w:rsidRPr="00DE1BA4" w:rsidTr="00AF1F01">
        <w:tc>
          <w:tcPr>
            <w:tcW w:w="383" w:type="pct"/>
          </w:tcPr>
          <w:p w:rsidR="0092679B" w:rsidRPr="00DE1BA4" w:rsidRDefault="0092679B" w:rsidP="00E34944">
            <w:r w:rsidRPr="00DE1BA4">
              <w:lastRenderedPageBreak/>
              <w:t>#20</w:t>
            </w:r>
          </w:p>
        </w:tc>
        <w:tc>
          <w:tcPr>
            <w:tcW w:w="1146" w:type="pct"/>
          </w:tcPr>
          <w:p w:rsidR="0092679B" w:rsidRPr="00DE1BA4" w:rsidRDefault="0092679B" w:rsidP="00E34944">
            <w:pPr>
              <w:rPr>
                <w:b/>
              </w:rPr>
            </w:pPr>
            <w:r w:rsidRPr="00DE1BA4">
              <w:rPr>
                <w:b/>
              </w:rPr>
              <w:t>Sub-Saharan Africa</w:t>
            </w:r>
          </w:p>
          <w:p w:rsidR="0092679B" w:rsidRPr="00DE1BA4" w:rsidRDefault="0092679B" w:rsidP="00E34944">
            <w:r w:rsidRPr="00DE1BA4">
              <w:t>[Mesh term search]</w:t>
            </w:r>
          </w:p>
        </w:tc>
        <w:tc>
          <w:tcPr>
            <w:tcW w:w="3470" w:type="pct"/>
          </w:tcPr>
          <w:p w:rsidR="0092679B" w:rsidRPr="00DE1BA4" w:rsidRDefault="0092679B" w:rsidP="00E34944">
            <w:r w:rsidRPr="00DE1BA4">
              <w:t>Africa South of the Sahara</w:t>
            </w:r>
          </w:p>
        </w:tc>
      </w:tr>
      <w:tr w:rsidR="0092679B" w:rsidRPr="00DE1BA4" w:rsidTr="00AF1F01">
        <w:tc>
          <w:tcPr>
            <w:tcW w:w="383" w:type="pct"/>
          </w:tcPr>
          <w:p w:rsidR="0092679B" w:rsidRPr="00DE1BA4" w:rsidRDefault="0092679B" w:rsidP="00E34944">
            <w:r w:rsidRPr="00DE1BA4">
              <w:t>#21</w:t>
            </w:r>
          </w:p>
        </w:tc>
        <w:tc>
          <w:tcPr>
            <w:tcW w:w="1146" w:type="pct"/>
          </w:tcPr>
          <w:p w:rsidR="0092679B" w:rsidRPr="00DE1BA4" w:rsidRDefault="0092679B" w:rsidP="00E34944">
            <w:pPr>
              <w:rPr>
                <w:b/>
              </w:rPr>
            </w:pPr>
            <w:r w:rsidRPr="00DE1BA4">
              <w:rPr>
                <w:b/>
              </w:rPr>
              <w:t>Low- and middle-income countries</w:t>
            </w:r>
          </w:p>
          <w:p w:rsidR="0092679B" w:rsidRPr="00DE1BA4" w:rsidRDefault="0092679B" w:rsidP="00E34944">
            <w:r w:rsidRPr="00DE1BA4">
              <w:t>[Title and abstract phase search]</w:t>
            </w:r>
          </w:p>
        </w:tc>
        <w:tc>
          <w:tcPr>
            <w:tcW w:w="3470" w:type="pct"/>
          </w:tcPr>
          <w:p w:rsidR="0092679B" w:rsidRPr="00DE1BA4" w:rsidRDefault="0092679B" w:rsidP="00E34944">
            <w:r w:rsidRPr="00DE1BA4">
              <w:t>“</w:t>
            </w:r>
            <w:proofErr w:type="gramStart"/>
            <w:r w:rsidRPr="00DE1BA4">
              <w:t>Low and middle income</w:t>
            </w:r>
            <w:proofErr w:type="gramEnd"/>
            <w:r w:rsidRPr="00DE1BA4">
              <w:t xml:space="preserve"> country” OR “Low and middle income countries” OR “low income” OR “lower income” OR “Low income country” OR “Low income countries” OR “middle income country” OR “middle income countries” OR “lower middle income” OR “lower middle income country” OR “lower middle income countries” OR “poor country” OR “poor countries”</w:t>
            </w:r>
          </w:p>
        </w:tc>
      </w:tr>
      <w:tr w:rsidR="0092679B" w:rsidRPr="00DE1BA4" w:rsidTr="00AF1F01">
        <w:tc>
          <w:tcPr>
            <w:tcW w:w="383" w:type="pct"/>
          </w:tcPr>
          <w:p w:rsidR="0092679B" w:rsidRPr="00DE1BA4" w:rsidRDefault="0092679B" w:rsidP="00E34944">
            <w:r w:rsidRPr="00DE1BA4">
              <w:t>#22</w:t>
            </w:r>
          </w:p>
        </w:tc>
        <w:tc>
          <w:tcPr>
            <w:tcW w:w="1146" w:type="pct"/>
          </w:tcPr>
          <w:p w:rsidR="0092679B" w:rsidRPr="00DE1BA4" w:rsidRDefault="0092679B" w:rsidP="00E34944">
            <w:pPr>
              <w:rPr>
                <w:b/>
              </w:rPr>
            </w:pPr>
            <w:r w:rsidRPr="00DE1BA4">
              <w:rPr>
                <w:b/>
              </w:rPr>
              <w:t>Regions:</w:t>
            </w:r>
          </w:p>
          <w:p w:rsidR="0092679B" w:rsidRPr="00DE1BA4" w:rsidRDefault="0092679B" w:rsidP="00E34944">
            <w:r w:rsidRPr="00DE1BA4">
              <w:t>[Title and abstract phase search]</w:t>
            </w:r>
          </w:p>
        </w:tc>
        <w:tc>
          <w:tcPr>
            <w:tcW w:w="3470" w:type="pct"/>
          </w:tcPr>
          <w:p w:rsidR="0092679B" w:rsidRPr="00DE1BA4" w:rsidRDefault="0092679B" w:rsidP="00E34944">
            <w:r w:rsidRPr="00DE1BA4">
              <w:t>Africa OR “Sub-Saharan Africa” OR “sub-Sahara” OR “North Africa” OR “middle east*” OR “East Asia” OR “Central Asia” OR “South Asia” OR “Latin America” OR “South America” OR “Caribbean” OR Pacific</w:t>
            </w:r>
          </w:p>
        </w:tc>
      </w:tr>
      <w:tr w:rsidR="0092679B" w:rsidRPr="00DE1BA4" w:rsidTr="00AF1F01">
        <w:tc>
          <w:tcPr>
            <w:tcW w:w="383" w:type="pct"/>
          </w:tcPr>
          <w:p w:rsidR="0092679B" w:rsidRPr="00DE1BA4" w:rsidRDefault="0092679B" w:rsidP="00E34944">
            <w:r w:rsidRPr="00DE1BA4">
              <w:t>#23</w:t>
            </w:r>
          </w:p>
        </w:tc>
        <w:tc>
          <w:tcPr>
            <w:tcW w:w="1146" w:type="pct"/>
          </w:tcPr>
          <w:p w:rsidR="0092679B" w:rsidRPr="00DE1BA4" w:rsidRDefault="0092679B" w:rsidP="00E34944">
            <w:pPr>
              <w:rPr>
                <w:b/>
              </w:rPr>
            </w:pPr>
            <w:r w:rsidRPr="00DE1BA4">
              <w:rPr>
                <w:b/>
              </w:rPr>
              <w:t>Countries</w:t>
            </w:r>
          </w:p>
          <w:p w:rsidR="0092679B" w:rsidRPr="00DE1BA4" w:rsidRDefault="0092679B" w:rsidP="00E34944">
            <w:r w:rsidRPr="00DE1BA4">
              <w:t>[Title and abstract phase search]</w:t>
            </w:r>
          </w:p>
        </w:tc>
        <w:tc>
          <w:tcPr>
            <w:tcW w:w="3470" w:type="pct"/>
          </w:tcPr>
          <w:p w:rsidR="0092679B" w:rsidRPr="00DE1BA4" w:rsidRDefault="0092679B" w:rsidP="00E34944">
            <w:r w:rsidRPr="00DE1BA4">
              <w:t xml:space="preserve">Afghanistan OR Algeria OR Angola OR Bangladesh OR Belize OR Benin OR Bhutan OR Bolivia OR Burkina Faso OR Burundi OR “Cabo Verde” OR Cape Verde OR Cambodia OR Cameroon OR “Central African Republic” OR Chad OR Comoros OR “Comoros Island” OR “Democratic Republic of Congo” OR Congo OR “Republic of Congo” OR “Côte d'Ivoire” OR “Ivory Coast” OR Djibouti OR Egypt OR “Arab Republic of Egypt” OR El Salvador OR Eritrea OR </w:t>
            </w:r>
            <w:proofErr w:type="spellStart"/>
            <w:r w:rsidRPr="00DE1BA4">
              <w:t>Eswatini</w:t>
            </w:r>
            <w:proofErr w:type="spellEnd"/>
            <w:r w:rsidRPr="00DE1BA4">
              <w:t xml:space="preserve"> OR Swaziland OR “The Kingdom of </w:t>
            </w:r>
            <w:proofErr w:type="spellStart"/>
            <w:r w:rsidRPr="00DE1BA4">
              <w:t>Eswatini</w:t>
            </w:r>
            <w:proofErr w:type="spellEnd"/>
            <w:r w:rsidRPr="00DE1BA4">
              <w:t>” OR Ethiopia OR “The Gambia” OR Gambia OR Ghana OR Guinea OR Guinea-Bissau OR Haiti OR Honduras OR India OR Indonesia OR Iran OR “Islamic Republic of Iran” OR Kenya OR Kiribati OR “North Korea” OR “Democratic People's Republic of Korea” OR “Kyrgyz Republic” OR Kyrgyzstan OR “Lao PDR” OR Laos OR “Lao People's Democratic Republic” OR Lesotho OR Liberia OR Madagascar OR Malawi OR Mali OR Mauritania OR Micronesia OR Mongolia OR Morocco OR Mozambique OR Myanmar OR Nepal OR Nicaragua OR Niger OR Nigeria OR Pakistan OR “Papua New Guinea” OR Philippines OR Rwanda OR Samoa OR “São Tomé and Principe” OR Senegal OR “Sierra Leone” OR “Solomon Islands” OR Somalia OR “South Sudan” OR Sri Lanka OR Sudan OR “Syrian Arab Republic” OR Syria OR Tajikistan OR Tanzania OR Timor-Leste OR Togo OR Tunisia OR Uganda OR Ukraine OR Uzbekistan OR Vanuatu OR Vietnam OR “West Bank” OR Gaza OR Yemen OR “Yemen Republic” OR Zambia OR Zimbabwe</w:t>
            </w:r>
          </w:p>
        </w:tc>
      </w:tr>
      <w:tr w:rsidR="0092679B" w:rsidRPr="00DE1BA4" w:rsidTr="00AF1F01">
        <w:tc>
          <w:tcPr>
            <w:tcW w:w="383" w:type="pct"/>
          </w:tcPr>
          <w:p w:rsidR="0092679B" w:rsidRPr="00DE1BA4" w:rsidRDefault="0092679B" w:rsidP="00E34944">
            <w:r w:rsidRPr="00DE1BA4">
              <w:t>#24</w:t>
            </w:r>
          </w:p>
        </w:tc>
        <w:tc>
          <w:tcPr>
            <w:tcW w:w="1146" w:type="pct"/>
          </w:tcPr>
          <w:p w:rsidR="0092679B" w:rsidRPr="00DE1BA4" w:rsidRDefault="0092679B" w:rsidP="00E34944">
            <w:r w:rsidRPr="00DE1BA4">
              <w:t>LMIC Combined</w:t>
            </w:r>
          </w:p>
        </w:tc>
        <w:tc>
          <w:tcPr>
            <w:tcW w:w="3470" w:type="pct"/>
          </w:tcPr>
          <w:p w:rsidR="0092679B" w:rsidRPr="00DE1BA4" w:rsidRDefault="0092679B" w:rsidP="00E34944">
            <w:r w:rsidRPr="00DE1BA4">
              <w:t>#20 OR #21 OR #22 OR #23</w:t>
            </w:r>
          </w:p>
        </w:tc>
      </w:tr>
      <w:tr w:rsidR="0092679B" w:rsidRPr="00DE1BA4" w:rsidTr="00AF1F01">
        <w:tc>
          <w:tcPr>
            <w:tcW w:w="383" w:type="pct"/>
          </w:tcPr>
          <w:p w:rsidR="0092679B" w:rsidRPr="00DE1BA4" w:rsidRDefault="0092679B" w:rsidP="00E34944">
            <w:r w:rsidRPr="00DE1BA4">
              <w:t>#25</w:t>
            </w:r>
          </w:p>
        </w:tc>
        <w:tc>
          <w:tcPr>
            <w:tcW w:w="1146" w:type="pct"/>
          </w:tcPr>
          <w:p w:rsidR="0092679B" w:rsidRPr="00DE1BA4" w:rsidRDefault="0092679B" w:rsidP="00E34944">
            <w:r w:rsidRPr="00DE1BA4">
              <w:t>Combined searches</w:t>
            </w:r>
          </w:p>
        </w:tc>
        <w:tc>
          <w:tcPr>
            <w:tcW w:w="3470" w:type="pct"/>
          </w:tcPr>
          <w:p w:rsidR="0092679B" w:rsidRPr="00DE1BA4" w:rsidRDefault="0092679B" w:rsidP="00E34944">
            <w:r w:rsidRPr="00DE1BA4">
              <w:t>#7 AND #19 AND #24</w:t>
            </w:r>
          </w:p>
        </w:tc>
      </w:tr>
      <w:tr w:rsidR="0092679B" w:rsidRPr="00DE1BA4" w:rsidTr="00AF1F01">
        <w:tc>
          <w:tcPr>
            <w:tcW w:w="383" w:type="pct"/>
          </w:tcPr>
          <w:p w:rsidR="0092679B" w:rsidRPr="00DE1BA4" w:rsidRDefault="0092679B" w:rsidP="00E34944">
            <w:r w:rsidRPr="00DE1BA4">
              <w:t>#26</w:t>
            </w:r>
          </w:p>
        </w:tc>
        <w:tc>
          <w:tcPr>
            <w:tcW w:w="1146" w:type="pct"/>
          </w:tcPr>
          <w:p w:rsidR="0092679B" w:rsidRPr="00DE1BA4" w:rsidRDefault="0092679B" w:rsidP="00E34944">
            <w:r w:rsidRPr="00DE1BA4">
              <w:t>Period: 2000 – 2021</w:t>
            </w:r>
          </w:p>
        </w:tc>
        <w:tc>
          <w:tcPr>
            <w:tcW w:w="3470" w:type="pct"/>
          </w:tcPr>
          <w:p w:rsidR="0092679B" w:rsidRPr="00DE1BA4" w:rsidRDefault="0092679B" w:rsidP="00E34944">
            <w:r w:rsidRPr="00DE1BA4">
              <w:t>Filter [20]: period</w:t>
            </w:r>
          </w:p>
        </w:tc>
      </w:tr>
      <w:tr w:rsidR="0092679B" w:rsidRPr="00DE1BA4" w:rsidTr="00AF1F01">
        <w:tc>
          <w:tcPr>
            <w:tcW w:w="383" w:type="pct"/>
          </w:tcPr>
          <w:p w:rsidR="0092679B" w:rsidRPr="00DE1BA4" w:rsidRDefault="0092679B" w:rsidP="00E34944">
            <w:r w:rsidRPr="00DE1BA4">
              <w:t>#27</w:t>
            </w:r>
          </w:p>
        </w:tc>
        <w:tc>
          <w:tcPr>
            <w:tcW w:w="1146" w:type="pct"/>
          </w:tcPr>
          <w:p w:rsidR="0092679B" w:rsidRPr="00DE1BA4" w:rsidRDefault="0092679B" w:rsidP="00E34944">
            <w:r w:rsidRPr="00DE1BA4">
              <w:t>Systematic Reviews</w:t>
            </w:r>
          </w:p>
        </w:tc>
        <w:tc>
          <w:tcPr>
            <w:tcW w:w="3470" w:type="pct"/>
          </w:tcPr>
          <w:p w:rsidR="0092679B" w:rsidRPr="00DE1BA4" w:rsidRDefault="0092679B" w:rsidP="00E34944">
            <w:r w:rsidRPr="00DE1BA4">
              <w:t>Filter [21]: systematic reviews and Meta-analyses</w:t>
            </w:r>
          </w:p>
        </w:tc>
      </w:tr>
    </w:tbl>
    <w:p w:rsidR="0092679B" w:rsidRPr="00DE1BA4" w:rsidRDefault="0092679B" w:rsidP="0092679B"/>
    <w:p w:rsidR="0092679B" w:rsidRPr="00DE1BA4" w:rsidRDefault="0092679B" w:rsidP="0092679B">
      <w:pPr>
        <w:spacing w:after="160"/>
        <w:rPr>
          <w:rFonts w:eastAsiaTheme="majorEastAsia" w:cstheme="minorHAnsi"/>
          <w:b/>
          <w:color w:val="000000" w:themeColor="text1"/>
          <w:szCs w:val="26"/>
        </w:rPr>
      </w:pPr>
      <w:r w:rsidRPr="00DE1BA4">
        <w:rPr>
          <w:rFonts w:cstheme="minorHAnsi"/>
          <w:b/>
          <w:color w:val="000000" w:themeColor="text1"/>
        </w:rPr>
        <w:br w:type="page"/>
      </w:r>
    </w:p>
    <w:p w:rsidR="0092679B" w:rsidRPr="00DE1BA4" w:rsidRDefault="004C05F1" w:rsidP="0092679B">
      <w:pPr>
        <w:pStyle w:val="Heading2"/>
        <w:rPr>
          <w:rFonts w:asciiTheme="minorHAnsi" w:hAnsiTheme="minorHAnsi" w:cstheme="minorHAnsi"/>
          <w:b/>
          <w:color w:val="000000" w:themeColor="text1"/>
          <w:sz w:val="24"/>
        </w:rPr>
      </w:pPr>
      <w:r>
        <w:rPr>
          <w:rFonts w:asciiTheme="minorHAnsi" w:hAnsiTheme="minorHAnsi" w:cstheme="minorBidi"/>
          <w:b/>
          <w:bCs/>
          <w:color w:val="000000" w:themeColor="text1"/>
          <w:sz w:val="24"/>
          <w:szCs w:val="24"/>
        </w:rPr>
        <w:lastRenderedPageBreak/>
        <w:t xml:space="preserve">Appendix </w:t>
      </w:r>
      <w:r w:rsidR="0092679B" w:rsidRPr="00DE1BA4">
        <w:rPr>
          <w:rFonts w:asciiTheme="minorHAnsi" w:hAnsiTheme="minorHAnsi" w:cstheme="minorBidi"/>
          <w:b/>
          <w:bCs/>
          <w:color w:val="000000" w:themeColor="text1"/>
          <w:sz w:val="24"/>
          <w:szCs w:val="24"/>
        </w:rPr>
        <w:t>3</w:t>
      </w:r>
      <w:r>
        <w:rPr>
          <w:rFonts w:asciiTheme="minorHAnsi" w:hAnsiTheme="minorHAnsi" w:cstheme="minorBidi"/>
          <w:b/>
          <w:bCs/>
          <w:color w:val="000000" w:themeColor="text1"/>
          <w:sz w:val="24"/>
          <w:szCs w:val="24"/>
        </w:rPr>
        <w:t>:</w:t>
      </w:r>
      <w:r w:rsidR="0092679B" w:rsidRPr="00DE1BA4">
        <w:rPr>
          <w:rFonts w:asciiTheme="minorHAnsi" w:hAnsiTheme="minorHAnsi" w:cstheme="minorBidi"/>
          <w:b/>
          <w:bCs/>
          <w:color w:val="000000" w:themeColor="text1"/>
          <w:sz w:val="24"/>
          <w:szCs w:val="24"/>
        </w:rPr>
        <w:t xml:space="preserve"> Data Extraction For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2377"/>
        <w:gridCol w:w="3113"/>
      </w:tblGrid>
      <w:tr w:rsidR="0092679B" w:rsidRPr="00DE1BA4" w:rsidTr="00E34944">
        <w:tc>
          <w:tcPr>
            <w:tcW w:w="2277" w:type="pct"/>
          </w:tcPr>
          <w:p w:rsidR="0092679B" w:rsidRPr="00DE1BA4" w:rsidRDefault="0092679B" w:rsidP="00E34944">
            <w:pPr>
              <w:spacing w:before="120" w:after="120"/>
              <w:rPr>
                <w:rFonts w:ascii="Arial" w:hAnsi="Arial" w:cs="Arial"/>
                <w:sz w:val="20"/>
                <w:szCs w:val="20"/>
              </w:rPr>
            </w:pPr>
            <w:r w:rsidRPr="00DE1BA4">
              <w:rPr>
                <w:rFonts w:ascii="Arial" w:hAnsi="Arial" w:cs="Arial"/>
                <w:sz w:val="20"/>
                <w:szCs w:val="20"/>
              </w:rPr>
              <w:t>Reviewer ___________________________</w:t>
            </w:r>
          </w:p>
        </w:tc>
        <w:tc>
          <w:tcPr>
            <w:tcW w:w="2723" w:type="pct"/>
            <w:gridSpan w:val="2"/>
          </w:tcPr>
          <w:p w:rsidR="0092679B" w:rsidRPr="00DE1BA4" w:rsidRDefault="0092679B" w:rsidP="00E34944">
            <w:pPr>
              <w:spacing w:before="120" w:after="120"/>
              <w:rPr>
                <w:rFonts w:ascii="Arial" w:hAnsi="Arial" w:cs="Arial"/>
                <w:sz w:val="20"/>
                <w:szCs w:val="20"/>
              </w:rPr>
            </w:pPr>
            <w:r w:rsidRPr="00DE1BA4">
              <w:rPr>
                <w:rFonts w:ascii="Arial" w:hAnsi="Arial" w:cs="Arial"/>
                <w:sz w:val="20"/>
                <w:szCs w:val="20"/>
              </w:rPr>
              <w:t>Review Date _______________________</w:t>
            </w:r>
          </w:p>
        </w:tc>
      </w:tr>
      <w:tr w:rsidR="0092679B" w:rsidRPr="00DE1BA4" w:rsidTr="00E34944">
        <w:tc>
          <w:tcPr>
            <w:tcW w:w="2277" w:type="pct"/>
          </w:tcPr>
          <w:p w:rsidR="0092679B" w:rsidRPr="00DE1BA4" w:rsidRDefault="0092679B" w:rsidP="00E34944">
            <w:pPr>
              <w:spacing w:before="120" w:after="120"/>
              <w:rPr>
                <w:rFonts w:ascii="Arial" w:hAnsi="Arial" w:cs="Arial"/>
                <w:sz w:val="20"/>
                <w:szCs w:val="20"/>
              </w:rPr>
            </w:pPr>
            <w:r w:rsidRPr="00DE1BA4">
              <w:rPr>
                <w:rFonts w:ascii="Arial" w:hAnsi="Arial" w:cs="Arial"/>
                <w:sz w:val="20"/>
                <w:szCs w:val="20"/>
              </w:rPr>
              <w:t>Author _____________________________</w:t>
            </w:r>
          </w:p>
        </w:tc>
        <w:tc>
          <w:tcPr>
            <w:tcW w:w="1179" w:type="pct"/>
          </w:tcPr>
          <w:p w:rsidR="0092679B" w:rsidRPr="00DE1BA4" w:rsidRDefault="0092679B" w:rsidP="00E34944">
            <w:pPr>
              <w:spacing w:before="120" w:after="120"/>
              <w:rPr>
                <w:rFonts w:ascii="Arial" w:hAnsi="Arial" w:cs="Arial"/>
                <w:sz w:val="20"/>
                <w:szCs w:val="20"/>
              </w:rPr>
            </w:pPr>
            <w:r w:rsidRPr="00DE1BA4">
              <w:rPr>
                <w:rFonts w:ascii="Arial" w:hAnsi="Arial" w:cs="Arial"/>
                <w:sz w:val="20"/>
                <w:szCs w:val="20"/>
              </w:rPr>
              <w:t>Year _________</w:t>
            </w:r>
          </w:p>
        </w:tc>
        <w:tc>
          <w:tcPr>
            <w:tcW w:w="1544" w:type="pct"/>
          </w:tcPr>
          <w:p w:rsidR="0092679B" w:rsidRPr="00DE1BA4" w:rsidRDefault="0092679B" w:rsidP="00E34944">
            <w:pPr>
              <w:spacing w:before="120" w:after="120"/>
              <w:rPr>
                <w:rFonts w:ascii="Arial" w:hAnsi="Arial" w:cs="Arial"/>
                <w:sz w:val="20"/>
                <w:szCs w:val="20"/>
              </w:rPr>
            </w:pPr>
            <w:r w:rsidRPr="00DE1BA4">
              <w:rPr>
                <w:rFonts w:ascii="Arial" w:hAnsi="Arial" w:cs="Arial"/>
                <w:sz w:val="20"/>
                <w:szCs w:val="20"/>
              </w:rPr>
              <w:t>Record number _____</w:t>
            </w:r>
          </w:p>
        </w:tc>
      </w:tr>
    </w:tbl>
    <w:p w:rsidR="0092679B" w:rsidRPr="00DE1BA4" w:rsidRDefault="0092679B" w:rsidP="0092679B"/>
    <w:tbl>
      <w:tblPr>
        <w:tblStyle w:val="TableGrid"/>
        <w:tblW w:w="5000" w:type="pct"/>
        <w:tblLook w:val="04A0" w:firstRow="1" w:lastRow="0" w:firstColumn="1" w:lastColumn="0" w:noHBand="0" w:noVBand="1"/>
      </w:tblPr>
      <w:tblGrid>
        <w:gridCol w:w="339"/>
        <w:gridCol w:w="344"/>
        <w:gridCol w:w="6479"/>
        <w:gridCol w:w="2908"/>
      </w:tblGrid>
      <w:tr w:rsidR="0092679B" w:rsidRPr="00DE1BA4" w:rsidTr="00E34944">
        <w:tc>
          <w:tcPr>
            <w:tcW w:w="168" w:type="pct"/>
            <w:tcBorders>
              <w:bottom w:val="single" w:sz="4" w:space="0" w:color="auto"/>
            </w:tcBorders>
          </w:tcPr>
          <w:p w:rsidR="0092679B" w:rsidRPr="00DE1BA4" w:rsidRDefault="0092679B" w:rsidP="00E34944">
            <w:pPr>
              <w:spacing w:before="120"/>
              <w:jc w:val="center"/>
              <w:rPr>
                <w:b/>
              </w:rPr>
            </w:pPr>
            <w:r w:rsidRPr="00DE1BA4">
              <w:rPr>
                <w:b/>
              </w:rPr>
              <w:t>1</w:t>
            </w:r>
          </w:p>
        </w:tc>
        <w:tc>
          <w:tcPr>
            <w:tcW w:w="4832" w:type="pct"/>
            <w:gridSpan w:val="3"/>
          </w:tcPr>
          <w:p w:rsidR="0092679B" w:rsidRPr="00DE1BA4" w:rsidRDefault="0092679B" w:rsidP="00E34944">
            <w:pPr>
              <w:spacing w:before="120"/>
              <w:rPr>
                <w:b/>
              </w:rPr>
            </w:pPr>
            <w:r w:rsidRPr="00DE1BA4">
              <w:rPr>
                <w:b/>
              </w:rPr>
              <w:t>Description of Systematic review</w:t>
            </w: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a</w:t>
            </w:r>
          </w:p>
        </w:tc>
        <w:tc>
          <w:tcPr>
            <w:tcW w:w="3217" w:type="pct"/>
          </w:tcPr>
          <w:p w:rsidR="0092679B" w:rsidRPr="00DE1BA4" w:rsidRDefault="0092679B" w:rsidP="00E34944">
            <w:pPr>
              <w:spacing w:before="120" w:after="120"/>
            </w:pPr>
            <w:r w:rsidRPr="00DE1BA4">
              <w:t xml:space="preserve">First author </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b</w:t>
            </w:r>
          </w:p>
        </w:tc>
        <w:tc>
          <w:tcPr>
            <w:tcW w:w="3217" w:type="pct"/>
          </w:tcPr>
          <w:p w:rsidR="0092679B" w:rsidRPr="00DE1BA4" w:rsidRDefault="0092679B" w:rsidP="00E34944">
            <w:pPr>
              <w:spacing w:before="120" w:after="120"/>
            </w:pPr>
            <w:r w:rsidRPr="00DE1BA4">
              <w:t>Title</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c</w:t>
            </w:r>
          </w:p>
        </w:tc>
        <w:tc>
          <w:tcPr>
            <w:tcW w:w="3217" w:type="pct"/>
          </w:tcPr>
          <w:p w:rsidR="0092679B" w:rsidRPr="00DE1BA4" w:rsidRDefault="0092679B" w:rsidP="00E34944">
            <w:pPr>
              <w:spacing w:before="120" w:after="120"/>
            </w:pPr>
            <w:r w:rsidRPr="00DE1BA4">
              <w:t xml:space="preserve">year of publication, </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d</w:t>
            </w:r>
          </w:p>
        </w:tc>
        <w:tc>
          <w:tcPr>
            <w:tcW w:w="3217" w:type="pct"/>
          </w:tcPr>
          <w:p w:rsidR="0092679B" w:rsidRPr="00DE1BA4" w:rsidRDefault="0092679B" w:rsidP="00E34944">
            <w:pPr>
              <w:spacing w:before="120" w:after="120"/>
            </w:pPr>
            <w:r w:rsidRPr="00DE1BA4">
              <w:t>Aim of the review (Review question/objective)</w:t>
            </w:r>
          </w:p>
        </w:tc>
        <w:tc>
          <w:tcPr>
            <w:tcW w:w="1444" w:type="pct"/>
          </w:tcPr>
          <w:p w:rsidR="0092679B" w:rsidRPr="00DE1BA4" w:rsidRDefault="0092679B" w:rsidP="00E34944">
            <w:pPr>
              <w:spacing w:before="120" w:after="120"/>
            </w:pPr>
          </w:p>
        </w:tc>
      </w:tr>
    </w:tbl>
    <w:p w:rsidR="0092679B" w:rsidRPr="00DE1BA4" w:rsidRDefault="0092679B" w:rsidP="0092679B"/>
    <w:tbl>
      <w:tblPr>
        <w:tblStyle w:val="TableGrid"/>
        <w:tblW w:w="5000" w:type="pct"/>
        <w:tblLayout w:type="fixed"/>
        <w:tblLook w:val="04A0" w:firstRow="1" w:lastRow="0" w:firstColumn="1" w:lastColumn="0" w:noHBand="0" w:noVBand="1"/>
      </w:tblPr>
      <w:tblGrid>
        <w:gridCol w:w="367"/>
        <w:gridCol w:w="280"/>
        <w:gridCol w:w="6515"/>
        <w:gridCol w:w="2908"/>
      </w:tblGrid>
      <w:tr w:rsidR="0092679B" w:rsidRPr="00DE1BA4" w:rsidTr="00E34944">
        <w:tc>
          <w:tcPr>
            <w:tcW w:w="182" w:type="pct"/>
            <w:tcBorders>
              <w:bottom w:val="single" w:sz="4" w:space="0" w:color="auto"/>
            </w:tcBorders>
          </w:tcPr>
          <w:p w:rsidR="0092679B" w:rsidRPr="00DE1BA4" w:rsidRDefault="0092679B" w:rsidP="00E34944">
            <w:pPr>
              <w:spacing w:before="120" w:after="120"/>
              <w:jc w:val="center"/>
              <w:rPr>
                <w:b/>
              </w:rPr>
            </w:pPr>
            <w:r w:rsidRPr="00DE1BA4">
              <w:rPr>
                <w:b/>
              </w:rPr>
              <w:t>2</w:t>
            </w:r>
          </w:p>
        </w:tc>
        <w:tc>
          <w:tcPr>
            <w:tcW w:w="4818" w:type="pct"/>
            <w:gridSpan w:val="3"/>
          </w:tcPr>
          <w:p w:rsidR="0092679B" w:rsidRPr="00DE1BA4" w:rsidRDefault="0092679B" w:rsidP="00E34944">
            <w:pPr>
              <w:spacing w:before="120" w:after="120"/>
              <w:rPr>
                <w:b/>
              </w:rPr>
            </w:pPr>
            <w:r w:rsidRPr="00DE1BA4">
              <w:rPr>
                <w:b/>
              </w:rPr>
              <w:t>Search strategy</w:t>
            </w: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a</w:t>
            </w:r>
          </w:p>
        </w:tc>
        <w:tc>
          <w:tcPr>
            <w:tcW w:w="3235" w:type="pct"/>
          </w:tcPr>
          <w:p w:rsidR="0092679B" w:rsidRPr="00DE1BA4" w:rsidRDefault="0092679B" w:rsidP="00E34944">
            <w:pPr>
              <w:spacing w:before="120" w:after="120"/>
            </w:pPr>
            <w:r w:rsidRPr="00DE1BA4">
              <w:t>Date of search</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b</w:t>
            </w:r>
          </w:p>
        </w:tc>
        <w:tc>
          <w:tcPr>
            <w:tcW w:w="3235" w:type="pct"/>
          </w:tcPr>
          <w:p w:rsidR="0092679B" w:rsidRPr="00DE1BA4" w:rsidRDefault="0092679B" w:rsidP="00E34944">
            <w:pPr>
              <w:spacing w:before="120" w:after="120"/>
            </w:pPr>
            <w:r w:rsidRPr="00DE1BA4">
              <w:t>Search period (Dates covered)</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c</w:t>
            </w:r>
          </w:p>
        </w:tc>
        <w:tc>
          <w:tcPr>
            <w:tcW w:w="3235" w:type="pct"/>
          </w:tcPr>
          <w:p w:rsidR="0092679B" w:rsidRPr="00DE1BA4" w:rsidRDefault="0092679B" w:rsidP="00E34944">
            <w:pPr>
              <w:spacing w:before="120" w:after="120"/>
            </w:pPr>
            <w:r w:rsidRPr="00DE1BA4">
              <w:t>Number of databases (the databases)</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d</w:t>
            </w:r>
          </w:p>
        </w:tc>
        <w:tc>
          <w:tcPr>
            <w:tcW w:w="3235" w:type="pct"/>
          </w:tcPr>
          <w:p w:rsidR="0092679B" w:rsidRPr="00DE1BA4" w:rsidRDefault="0092679B" w:rsidP="00E34944">
            <w:pPr>
              <w:spacing w:before="120" w:after="120"/>
            </w:pPr>
            <w:r w:rsidRPr="00DE1BA4">
              <w:t>Supplementary searches</w:t>
            </w:r>
          </w:p>
        </w:tc>
        <w:tc>
          <w:tcPr>
            <w:tcW w:w="1444" w:type="pct"/>
          </w:tcPr>
          <w:p w:rsidR="0092679B" w:rsidRPr="00DE1BA4" w:rsidRDefault="0092679B" w:rsidP="00E34944">
            <w:pPr>
              <w:spacing w:before="120" w:after="120"/>
            </w:pPr>
          </w:p>
        </w:tc>
      </w:tr>
    </w:tbl>
    <w:p w:rsidR="0092679B" w:rsidRPr="00DE1BA4" w:rsidRDefault="0092679B" w:rsidP="0092679B"/>
    <w:tbl>
      <w:tblPr>
        <w:tblStyle w:val="TableGrid"/>
        <w:tblW w:w="5000" w:type="pct"/>
        <w:tblLayout w:type="fixed"/>
        <w:tblLook w:val="04A0" w:firstRow="1" w:lastRow="0" w:firstColumn="1" w:lastColumn="0" w:noHBand="0" w:noVBand="1"/>
      </w:tblPr>
      <w:tblGrid>
        <w:gridCol w:w="367"/>
        <w:gridCol w:w="280"/>
        <w:gridCol w:w="6515"/>
        <w:gridCol w:w="2908"/>
      </w:tblGrid>
      <w:tr w:rsidR="0092679B" w:rsidRPr="00DE1BA4" w:rsidTr="00E34944">
        <w:tc>
          <w:tcPr>
            <w:tcW w:w="182" w:type="pct"/>
            <w:tcBorders>
              <w:bottom w:val="single" w:sz="4" w:space="0" w:color="auto"/>
            </w:tcBorders>
          </w:tcPr>
          <w:p w:rsidR="0092679B" w:rsidRPr="00DE1BA4" w:rsidRDefault="0092679B" w:rsidP="00E34944">
            <w:pPr>
              <w:spacing w:before="120" w:after="120"/>
              <w:jc w:val="center"/>
              <w:rPr>
                <w:b/>
              </w:rPr>
            </w:pPr>
            <w:r w:rsidRPr="00DE1BA4">
              <w:rPr>
                <w:b/>
              </w:rPr>
              <w:t>3</w:t>
            </w:r>
          </w:p>
        </w:tc>
        <w:tc>
          <w:tcPr>
            <w:tcW w:w="4818" w:type="pct"/>
            <w:gridSpan w:val="3"/>
          </w:tcPr>
          <w:p w:rsidR="0092679B" w:rsidRPr="00DE1BA4" w:rsidRDefault="0092679B" w:rsidP="00E34944">
            <w:pPr>
              <w:spacing w:before="120" w:after="120"/>
              <w:rPr>
                <w:b/>
              </w:rPr>
            </w:pPr>
            <w:r w:rsidRPr="00DE1BA4">
              <w:rPr>
                <w:b/>
              </w:rPr>
              <w:t>Inclusion and Exclusion criteria</w:t>
            </w: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a</w:t>
            </w:r>
          </w:p>
        </w:tc>
        <w:tc>
          <w:tcPr>
            <w:tcW w:w="3235" w:type="pct"/>
          </w:tcPr>
          <w:p w:rsidR="0092679B" w:rsidRPr="00DE1BA4" w:rsidRDefault="0092679B" w:rsidP="00E34944">
            <w:pPr>
              <w:spacing w:before="120" w:after="120"/>
            </w:pPr>
            <w:r w:rsidRPr="00DE1BA4">
              <w:t>Inclusion criteria</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b</w:t>
            </w:r>
          </w:p>
        </w:tc>
        <w:tc>
          <w:tcPr>
            <w:tcW w:w="3235" w:type="pct"/>
          </w:tcPr>
          <w:p w:rsidR="0092679B" w:rsidRPr="00DE1BA4" w:rsidRDefault="0092679B" w:rsidP="00E34944">
            <w:pPr>
              <w:spacing w:before="120" w:after="120"/>
            </w:pPr>
            <w:r w:rsidRPr="00DE1BA4">
              <w:t>Exclusion criteria</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c</w:t>
            </w:r>
          </w:p>
        </w:tc>
        <w:tc>
          <w:tcPr>
            <w:tcW w:w="3235" w:type="pct"/>
          </w:tcPr>
          <w:p w:rsidR="0092679B" w:rsidRPr="00DE1BA4" w:rsidRDefault="0092679B" w:rsidP="00E34944">
            <w:pPr>
              <w:spacing w:before="120" w:after="120"/>
            </w:pPr>
            <w:r w:rsidRPr="00DE1BA4">
              <w:t>Number of Included studies (number of participants included)</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d</w:t>
            </w:r>
          </w:p>
        </w:tc>
        <w:tc>
          <w:tcPr>
            <w:tcW w:w="3235" w:type="pct"/>
          </w:tcPr>
          <w:p w:rsidR="0092679B" w:rsidRPr="00DE1BA4" w:rsidRDefault="0092679B" w:rsidP="00E34944">
            <w:pPr>
              <w:spacing w:before="120" w:after="120"/>
            </w:pPr>
            <w:r w:rsidRPr="00DE1BA4">
              <w:t>Location (country) of included studies</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e</w:t>
            </w:r>
          </w:p>
        </w:tc>
        <w:tc>
          <w:tcPr>
            <w:tcW w:w="3235" w:type="pct"/>
          </w:tcPr>
          <w:p w:rsidR="0092679B" w:rsidRPr="00DE1BA4" w:rsidRDefault="0092679B" w:rsidP="00E34944">
            <w:pPr>
              <w:spacing w:before="120" w:after="120"/>
            </w:pPr>
            <w:r w:rsidRPr="00DE1BA4">
              <w:t>Designs of included studies</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f</w:t>
            </w:r>
          </w:p>
        </w:tc>
        <w:tc>
          <w:tcPr>
            <w:tcW w:w="3235" w:type="pct"/>
          </w:tcPr>
          <w:p w:rsidR="0092679B" w:rsidRPr="00DE1BA4" w:rsidRDefault="0092679B" w:rsidP="00E34944">
            <w:pPr>
              <w:spacing w:before="120" w:after="120"/>
            </w:pPr>
            <w:r w:rsidRPr="00DE1BA4">
              <w:t>Characteristics of included participants (age, etc</w:t>
            </w:r>
            <w:r>
              <w:t>.</w:t>
            </w:r>
            <w:r w:rsidRPr="00DE1BA4">
              <w:t>)</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g</w:t>
            </w:r>
          </w:p>
        </w:tc>
        <w:tc>
          <w:tcPr>
            <w:tcW w:w="3235" w:type="pct"/>
          </w:tcPr>
          <w:p w:rsidR="0092679B" w:rsidRPr="00DE1BA4" w:rsidRDefault="0092679B" w:rsidP="00E34944">
            <w:pPr>
              <w:spacing w:before="120" w:after="120"/>
            </w:pPr>
            <w:r w:rsidRPr="00DE1BA4">
              <w:t>Relevant outcomes (</w:t>
            </w:r>
            <w:r>
              <w:t xml:space="preserve">the </w:t>
            </w:r>
            <w:r w:rsidRPr="00DE1BA4">
              <w:t>definition used in the review)</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h</w:t>
            </w:r>
          </w:p>
        </w:tc>
        <w:tc>
          <w:tcPr>
            <w:tcW w:w="3235" w:type="pct"/>
          </w:tcPr>
          <w:p w:rsidR="0092679B" w:rsidRPr="00DE1BA4" w:rsidRDefault="0092679B" w:rsidP="00E34944">
            <w:pPr>
              <w:spacing w:before="120" w:after="120"/>
            </w:pPr>
            <w:r w:rsidRPr="00DE1BA4">
              <w:t>GRADE assessment of relevant outcomes</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proofErr w:type="spellStart"/>
            <w:r w:rsidRPr="00DE1BA4">
              <w:t>i</w:t>
            </w:r>
            <w:proofErr w:type="spellEnd"/>
          </w:p>
        </w:tc>
        <w:tc>
          <w:tcPr>
            <w:tcW w:w="3235" w:type="pct"/>
          </w:tcPr>
          <w:p w:rsidR="0092679B" w:rsidRPr="00DE1BA4" w:rsidRDefault="0092679B" w:rsidP="00E34944">
            <w:pPr>
              <w:spacing w:before="120" w:after="120"/>
            </w:pPr>
            <w:r w:rsidRPr="00DE1BA4">
              <w:t xml:space="preserve">Method used to assess </w:t>
            </w:r>
            <w:r>
              <w:t xml:space="preserve">the </w:t>
            </w:r>
            <w:r w:rsidRPr="00DE1BA4">
              <w:t>risk of bias and summary</w:t>
            </w:r>
          </w:p>
        </w:tc>
        <w:tc>
          <w:tcPr>
            <w:tcW w:w="1444" w:type="pct"/>
          </w:tcPr>
          <w:p w:rsidR="0092679B" w:rsidRPr="00DE1BA4" w:rsidRDefault="0092679B" w:rsidP="00E34944">
            <w:pPr>
              <w:spacing w:before="120" w:after="120"/>
            </w:pPr>
          </w:p>
        </w:tc>
      </w:tr>
      <w:tr w:rsidR="0092679B" w:rsidRPr="00DE1BA4" w:rsidTr="00E34944">
        <w:tc>
          <w:tcPr>
            <w:tcW w:w="182" w:type="pct"/>
            <w:tcBorders>
              <w:right w:val="nil"/>
            </w:tcBorders>
          </w:tcPr>
          <w:p w:rsidR="0092679B" w:rsidRPr="00DE1BA4" w:rsidRDefault="0092679B" w:rsidP="00E34944">
            <w:pPr>
              <w:spacing w:before="120" w:after="120"/>
              <w:jc w:val="center"/>
            </w:pPr>
          </w:p>
        </w:tc>
        <w:tc>
          <w:tcPr>
            <w:tcW w:w="139" w:type="pct"/>
            <w:tcBorders>
              <w:left w:val="nil"/>
            </w:tcBorders>
          </w:tcPr>
          <w:p w:rsidR="0092679B" w:rsidRPr="00DE1BA4" w:rsidRDefault="0092679B" w:rsidP="00E34944">
            <w:pPr>
              <w:spacing w:before="120" w:after="120"/>
            </w:pPr>
            <w:r w:rsidRPr="00DE1BA4">
              <w:t>j</w:t>
            </w:r>
          </w:p>
        </w:tc>
        <w:tc>
          <w:tcPr>
            <w:tcW w:w="3235" w:type="pct"/>
          </w:tcPr>
          <w:p w:rsidR="0092679B" w:rsidRPr="00DE1BA4" w:rsidRDefault="0092679B" w:rsidP="00E34944">
            <w:pPr>
              <w:spacing w:before="120" w:after="120"/>
            </w:pPr>
            <w:r w:rsidRPr="00DE1BA4">
              <w:t xml:space="preserve">Author reported conflict of interest </w:t>
            </w:r>
          </w:p>
        </w:tc>
        <w:tc>
          <w:tcPr>
            <w:tcW w:w="1444" w:type="pct"/>
          </w:tcPr>
          <w:p w:rsidR="0092679B" w:rsidRPr="00DE1BA4" w:rsidRDefault="0092679B" w:rsidP="00E34944">
            <w:pPr>
              <w:spacing w:before="120" w:after="120"/>
            </w:pPr>
          </w:p>
        </w:tc>
      </w:tr>
    </w:tbl>
    <w:p w:rsidR="0092679B" w:rsidRPr="00DE1BA4" w:rsidRDefault="0092679B" w:rsidP="0092679B"/>
    <w:tbl>
      <w:tblPr>
        <w:tblStyle w:val="TableGrid"/>
        <w:tblW w:w="5000" w:type="pct"/>
        <w:tblLook w:val="04A0" w:firstRow="1" w:lastRow="0" w:firstColumn="1" w:lastColumn="0" w:noHBand="0" w:noVBand="1"/>
      </w:tblPr>
      <w:tblGrid>
        <w:gridCol w:w="339"/>
        <w:gridCol w:w="344"/>
        <w:gridCol w:w="6479"/>
        <w:gridCol w:w="2908"/>
      </w:tblGrid>
      <w:tr w:rsidR="0092679B" w:rsidRPr="00DE1BA4" w:rsidTr="00E34944">
        <w:tc>
          <w:tcPr>
            <w:tcW w:w="168" w:type="pct"/>
            <w:tcBorders>
              <w:bottom w:val="single" w:sz="4" w:space="0" w:color="auto"/>
            </w:tcBorders>
          </w:tcPr>
          <w:p w:rsidR="0092679B" w:rsidRPr="00DE1BA4" w:rsidRDefault="0092679B" w:rsidP="00E34944">
            <w:pPr>
              <w:spacing w:before="120"/>
              <w:jc w:val="center"/>
              <w:rPr>
                <w:b/>
              </w:rPr>
            </w:pPr>
            <w:bookmarkStart w:id="3" w:name="_Hlk95983543"/>
            <w:r w:rsidRPr="00DE1BA4">
              <w:rPr>
                <w:b/>
              </w:rPr>
              <w:t>4</w:t>
            </w:r>
          </w:p>
        </w:tc>
        <w:tc>
          <w:tcPr>
            <w:tcW w:w="4832" w:type="pct"/>
            <w:gridSpan w:val="3"/>
          </w:tcPr>
          <w:p w:rsidR="0092679B" w:rsidRPr="00DE1BA4" w:rsidRDefault="0092679B" w:rsidP="00E34944">
            <w:pPr>
              <w:spacing w:before="120"/>
              <w:rPr>
                <w:b/>
              </w:rPr>
            </w:pPr>
            <w:r w:rsidRPr="00DE1BA4">
              <w:rPr>
                <w:b/>
              </w:rPr>
              <w:t>Description of Intervention</w:t>
            </w: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a</w:t>
            </w:r>
          </w:p>
        </w:tc>
        <w:tc>
          <w:tcPr>
            <w:tcW w:w="3217" w:type="pct"/>
          </w:tcPr>
          <w:p w:rsidR="0092679B" w:rsidRPr="00DE1BA4" w:rsidRDefault="0092679B" w:rsidP="00E34944">
            <w:pPr>
              <w:spacing w:before="120" w:after="120"/>
            </w:pPr>
            <w:r w:rsidRPr="00DE1BA4">
              <w:t xml:space="preserve">Intervention </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b</w:t>
            </w:r>
          </w:p>
        </w:tc>
        <w:tc>
          <w:tcPr>
            <w:tcW w:w="3217" w:type="pct"/>
          </w:tcPr>
          <w:p w:rsidR="0092679B" w:rsidRPr="00DE1BA4" w:rsidRDefault="0092679B" w:rsidP="00E34944">
            <w:pPr>
              <w:spacing w:before="120" w:after="120"/>
            </w:pPr>
            <w:r w:rsidRPr="00DE1BA4">
              <w:t>Type of intervention (Educational/Prevention/treatment etc</w:t>
            </w:r>
            <w:r>
              <w:t>.</w:t>
            </w:r>
            <w:r w:rsidRPr="00DE1BA4">
              <w:t>)</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c</w:t>
            </w:r>
          </w:p>
        </w:tc>
        <w:tc>
          <w:tcPr>
            <w:tcW w:w="3217" w:type="pct"/>
          </w:tcPr>
          <w:p w:rsidR="0092679B" w:rsidRPr="00DE1BA4" w:rsidRDefault="0092679B" w:rsidP="00E34944">
            <w:pPr>
              <w:spacing w:before="120" w:after="120"/>
            </w:pPr>
            <w:r w:rsidRPr="00DE1BA4">
              <w:t>Mode of delivery of intervention</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d</w:t>
            </w:r>
          </w:p>
        </w:tc>
        <w:tc>
          <w:tcPr>
            <w:tcW w:w="3217" w:type="pct"/>
          </w:tcPr>
          <w:p w:rsidR="0092679B" w:rsidRPr="00DE1BA4" w:rsidRDefault="0092679B" w:rsidP="00E34944">
            <w:pPr>
              <w:spacing w:before="120" w:after="120"/>
            </w:pPr>
            <w:r w:rsidRPr="00DE1BA4">
              <w:t>Dose (mean range) or composition or form of application (including compound, formulation)</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e</w:t>
            </w:r>
          </w:p>
        </w:tc>
        <w:tc>
          <w:tcPr>
            <w:tcW w:w="3217" w:type="pct"/>
          </w:tcPr>
          <w:p w:rsidR="0092679B" w:rsidRPr="00DE1BA4" w:rsidRDefault="0092679B" w:rsidP="00E34944">
            <w:pPr>
              <w:spacing w:before="120" w:after="120"/>
            </w:pPr>
            <w:r w:rsidRPr="00DE1BA4">
              <w:t>Frequency of delivery of intervention</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f</w:t>
            </w:r>
          </w:p>
        </w:tc>
        <w:tc>
          <w:tcPr>
            <w:tcW w:w="3217" w:type="pct"/>
          </w:tcPr>
          <w:p w:rsidR="0092679B" w:rsidRPr="00DE1BA4" w:rsidRDefault="0092679B" w:rsidP="00E34944">
            <w:pPr>
              <w:spacing w:before="120" w:after="120"/>
            </w:pPr>
            <w:r w:rsidRPr="00DE1BA4">
              <w:t>Start of intervention or duration (or both)</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g</w:t>
            </w:r>
          </w:p>
        </w:tc>
        <w:tc>
          <w:tcPr>
            <w:tcW w:w="3217" w:type="pct"/>
          </w:tcPr>
          <w:p w:rsidR="0092679B" w:rsidRPr="00DE1BA4" w:rsidRDefault="0092679B" w:rsidP="00E34944">
            <w:pPr>
              <w:spacing w:before="120" w:after="120"/>
            </w:pPr>
            <w:r w:rsidRPr="00DE1BA4">
              <w:t>Adherence to the intervention</w:t>
            </w:r>
          </w:p>
        </w:tc>
        <w:tc>
          <w:tcPr>
            <w:tcW w:w="1444"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h</w:t>
            </w:r>
          </w:p>
        </w:tc>
        <w:tc>
          <w:tcPr>
            <w:tcW w:w="3217" w:type="pct"/>
          </w:tcPr>
          <w:p w:rsidR="0092679B" w:rsidRPr="00DE1BA4" w:rsidRDefault="0092679B" w:rsidP="00E34944">
            <w:pPr>
              <w:spacing w:before="120" w:after="120"/>
            </w:pPr>
            <w:r w:rsidRPr="00DE1BA4">
              <w:t>Any comments</w:t>
            </w:r>
          </w:p>
        </w:tc>
        <w:tc>
          <w:tcPr>
            <w:tcW w:w="1444" w:type="pct"/>
          </w:tcPr>
          <w:p w:rsidR="0092679B" w:rsidRPr="00DE1BA4" w:rsidRDefault="0092679B" w:rsidP="00E34944">
            <w:pPr>
              <w:spacing w:before="120" w:after="120"/>
            </w:pPr>
          </w:p>
        </w:tc>
      </w:tr>
      <w:bookmarkEnd w:id="3"/>
    </w:tbl>
    <w:p w:rsidR="0092679B" w:rsidRPr="00DE1BA4" w:rsidRDefault="0092679B" w:rsidP="0092679B"/>
    <w:tbl>
      <w:tblPr>
        <w:tblStyle w:val="TableGrid"/>
        <w:tblW w:w="5000" w:type="pct"/>
        <w:tblLook w:val="04A0" w:firstRow="1" w:lastRow="0" w:firstColumn="1" w:lastColumn="0" w:noHBand="0" w:noVBand="1"/>
      </w:tblPr>
      <w:tblGrid>
        <w:gridCol w:w="339"/>
        <w:gridCol w:w="344"/>
        <w:gridCol w:w="6455"/>
        <w:gridCol w:w="2932"/>
      </w:tblGrid>
      <w:tr w:rsidR="0092679B" w:rsidRPr="00DE1BA4" w:rsidTr="00E34944">
        <w:tc>
          <w:tcPr>
            <w:tcW w:w="168" w:type="pct"/>
            <w:tcBorders>
              <w:bottom w:val="single" w:sz="4" w:space="0" w:color="auto"/>
            </w:tcBorders>
          </w:tcPr>
          <w:p w:rsidR="0092679B" w:rsidRPr="00DE1BA4" w:rsidRDefault="0092679B" w:rsidP="00E34944">
            <w:pPr>
              <w:spacing w:before="120"/>
              <w:jc w:val="center"/>
              <w:rPr>
                <w:b/>
              </w:rPr>
            </w:pPr>
            <w:r w:rsidRPr="00DE1BA4">
              <w:rPr>
                <w:b/>
              </w:rPr>
              <w:t>5</w:t>
            </w:r>
          </w:p>
        </w:tc>
        <w:tc>
          <w:tcPr>
            <w:tcW w:w="4832" w:type="pct"/>
            <w:gridSpan w:val="3"/>
          </w:tcPr>
          <w:p w:rsidR="0092679B" w:rsidRPr="00DE1BA4" w:rsidRDefault="0092679B" w:rsidP="00E34944">
            <w:pPr>
              <w:spacing w:before="120"/>
              <w:rPr>
                <w:b/>
              </w:rPr>
            </w:pPr>
            <w:r w:rsidRPr="00DE1BA4">
              <w:rPr>
                <w:b/>
              </w:rPr>
              <w:t>Effect of intervention</w:t>
            </w: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a</w:t>
            </w:r>
          </w:p>
        </w:tc>
        <w:tc>
          <w:tcPr>
            <w:tcW w:w="3205" w:type="pct"/>
          </w:tcPr>
          <w:p w:rsidR="0092679B" w:rsidRPr="00DE1BA4" w:rsidRDefault="0092679B" w:rsidP="00E34944">
            <w:pPr>
              <w:spacing w:before="120" w:after="120"/>
            </w:pPr>
            <w:r w:rsidRPr="00DE1BA4">
              <w:t>Outcome</w:t>
            </w:r>
          </w:p>
        </w:tc>
        <w:tc>
          <w:tcPr>
            <w:tcW w:w="1456"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b</w:t>
            </w:r>
          </w:p>
        </w:tc>
        <w:tc>
          <w:tcPr>
            <w:tcW w:w="3205" w:type="pct"/>
          </w:tcPr>
          <w:p w:rsidR="0092679B" w:rsidRPr="00DE1BA4" w:rsidRDefault="0092679B" w:rsidP="00E34944">
            <w:pPr>
              <w:spacing w:before="120" w:after="120"/>
            </w:pPr>
            <w:r w:rsidRPr="00DE1BA4">
              <w:t>Comparator</w:t>
            </w:r>
          </w:p>
        </w:tc>
        <w:tc>
          <w:tcPr>
            <w:tcW w:w="1456"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c</w:t>
            </w:r>
          </w:p>
        </w:tc>
        <w:tc>
          <w:tcPr>
            <w:tcW w:w="3205" w:type="pct"/>
          </w:tcPr>
          <w:p w:rsidR="0092679B" w:rsidRPr="00DE1BA4" w:rsidRDefault="0092679B" w:rsidP="00E34944">
            <w:pPr>
              <w:spacing w:before="120" w:after="120"/>
            </w:pPr>
            <w:r w:rsidRPr="00DE1BA4">
              <w:t>Results (Risk/odds ratios, 95% CIs or narratives)</w:t>
            </w:r>
          </w:p>
        </w:tc>
        <w:tc>
          <w:tcPr>
            <w:tcW w:w="1456"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d</w:t>
            </w:r>
          </w:p>
        </w:tc>
        <w:tc>
          <w:tcPr>
            <w:tcW w:w="3205" w:type="pct"/>
          </w:tcPr>
          <w:p w:rsidR="0092679B" w:rsidRPr="00DE1BA4" w:rsidRDefault="0092679B" w:rsidP="00E34944">
            <w:pPr>
              <w:spacing w:before="120" w:after="120"/>
            </w:pPr>
            <w:r w:rsidRPr="00DE1BA4">
              <w:t>Number of studies reporting the outcome and Sample size of pooled data</w:t>
            </w:r>
          </w:p>
        </w:tc>
        <w:tc>
          <w:tcPr>
            <w:tcW w:w="1456"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e</w:t>
            </w:r>
          </w:p>
        </w:tc>
        <w:tc>
          <w:tcPr>
            <w:tcW w:w="3205" w:type="pct"/>
          </w:tcPr>
          <w:p w:rsidR="0092679B" w:rsidRPr="00DE1BA4" w:rsidRDefault="0092679B" w:rsidP="00E34944">
            <w:pPr>
              <w:spacing w:before="120" w:after="120"/>
            </w:pPr>
            <w:r w:rsidRPr="00DE1BA4">
              <w:t>GRADE Assessment</w:t>
            </w:r>
          </w:p>
        </w:tc>
        <w:tc>
          <w:tcPr>
            <w:tcW w:w="1456"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f</w:t>
            </w:r>
          </w:p>
        </w:tc>
        <w:tc>
          <w:tcPr>
            <w:tcW w:w="3205" w:type="pct"/>
          </w:tcPr>
          <w:p w:rsidR="0092679B" w:rsidRPr="00DE1BA4" w:rsidRDefault="0092679B" w:rsidP="00E34944">
            <w:pPr>
              <w:spacing w:before="120" w:after="120"/>
            </w:pPr>
            <w:r w:rsidRPr="00DE1BA4">
              <w:t>Summary findings</w:t>
            </w:r>
          </w:p>
        </w:tc>
        <w:tc>
          <w:tcPr>
            <w:tcW w:w="1456" w:type="pct"/>
          </w:tcPr>
          <w:p w:rsidR="0092679B" w:rsidRPr="00DE1BA4" w:rsidRDefault="0092679B" w:rsidP="00E34944">
            <w:pPr>
              <w:spacing w:before="120" w:after="120"/>
            </w:pPr>
          </w:p>
        </w:tc>
      </w:tr>
      <w:tr w:rsidR="0092679B" w:rsidRPr="00DE1BA4" w:rsidTr="00E34944">
        <w:tc>
          <w:tcPr>
            <w:tcW w:w="168" w:type="pct"/>
            <w:tcBorders>
              <w:right w:val="nil"/>
            </w:tcBorders>
          </w:tcPr>
          <w:p w:rsidR="0092679B" w:rsidRPr="00DE1BA4" w:rsidRDefault="0092679B" w:rsidP="00E34944">
            <w:pPr>
              <w:spacing w:before="120" w:after="120"/>
              <w:jc w:val="center"/>
            </w:pPr>
          </w:p>
        </w:tc>
        <w:tc>
          <w:tcPr>
            <w:tcW w:w="171" w:type="pct"/>
            <w:tcBorders>
              <w:left w:val="nil"/>
            </w:tcBorders>
          </w:tcPr>
          <w:p w:rsidR="0092679B" w:rsidRPr="00DE1BA4" w:rsidRDefault="0092679B" w:rsidP="00E34944">
            <w:pPr>
              <w:spacing w:before="120" w:after="120"/>
            </w:pPr>
            <w:r w:rsidRPr="00DE1BA4">
              <w:t>g</w:t>
            </w:r>
          </w:p>
        </w:tc>
        <w:tc>
          <w:tcPr>
            <w:tcW w:w="3205" w:type="pct"/>
          </w:tcPr>
          <w:p w:rsidR="0092679B" w:rsidRPr="00DE1BA4" w:rsidRDefault="0092679B" w:rsidP="00E34944">
            <w:pPr>
              <w:spacing w:before="120" w:after="120"/>
            </w:pPr>
            <w:r w:rsidRPr="00DE1BA4">
              <w:t>Any comments</w:t>
            </w:r>
          </w:p>
        </w:tc>
        <w:tc>
          <w:tcPr>
            <w:tcW w:w="1456" w:type="pct"/>
          </w:tcPr>
          <w:p w:rsidR="0092679B" w:rsidRPr="00DE1BA4" w:rsidRDefault="0092679B" w:rsidP="00E34944">
            <w:pPr>
              <w:spacing w:before="120" w:after="120"/>
            </w:pPr>
          </w:p>
        </w:tc>
      </w:tr>
    </w:tbl>
    <w:p w:rsidR="0092679B" w:rsidRPr="00DE1BA4" w:rsidRDefault="0092679B" w:rsidP="0092679B"/>
    <w:p w:rsidR="0092679B" w:rsidRPr="00DE1BA4" w:rsidRDefault="0092679B" w:rsidP="0092679B">
      <w:pPr>
        <w:spacing w:after="160"/>
        <w:rPr>
          <w:rFonts w:eastAsiaTheme="majorEastAsia" w:cstheme="minorHAnsi"/>
          <w:b/>
          <w:color w:val="000000" w:themeColor="text1"/>
          <w:szCs w:val="26"/>
        </w:rPr>
      </w:pPr>
      <w:r w:rsidRPr="00DE1BA4">
        <w:rPr>
          <w:rFonts w:cstheme="minorHAnsi"/>
          <w:b/>
          <w:color w:val="000000" w:themeColor="text1"/>
        </w:rPr>
        <w:br w:type="page"/>
      </w:r>
    </w:p>
    <w:p w:rsidR="0092679B" w:rsidRPr="00DE1BA4" w:rsidRDefault="004C05F1" w:rsidP="0092679B">
      <w:pPr>
        <w:pStyle w:val="Heading2"/>
        <w:rPr>
          <w:rFonts w:asciiTheme="minorHAnsi" w:hAnsiTheme="minorHAnsi" w:cstheme="minorHAnsi"/>
          <w:b/>
          <w:color w:val="000000" w:themeColor="text1"/>
          <w:sz w:val="24"/>
        </w:rPr>
      </w:pPr>
      <w:r>
        <w:rPr>
          <w:rFonts w:asciiTheme="minorHAnsi" w:hAnsiTheme="minorHAnsi" w:cstheme="minorBidi"/>
          <w:b/>
          <w:bCs/>
          <w:color w:val="000000" w:themeColor="text1"/>
          <w:sz w:val="24"/>
          <w:szCs w:val="24"/>
        </w:rPr>
        <w:lastRenderedPageBreak/>
        <w:t xml:space="preserve">Appendix </w:t>
      </w:r>
      <w:r w:rsidR="0092679B" w:rsidRPr="00DE1BA4">
        <w:rPr>
          <w:rFonts w:asciiTheme="minorHAnsi" w:hAnsiTheme="minorHAnsi" w:cstheme="minorBidi"/>
          <w:b/>
          <w:bCs/>
          <w:color w:val="000000" w:themeColor="text1"/>
          <w:sz w:val="24"/>
          <w:szCs w:val="24"/>
        </w:rPr>
        <w:t>4</w:t>
      </w:r>
      <w:r>
        <w:rPr>
          <w:rFonts w:asciiTheme="minorHAnsi" w:hAnsiTheme="minorHAnsi" w:cstheme="minorBidi"/>
          <w:b/>
          <w:bCs/>
          <w:color w:val="000000" w:themeColor="text1"/>
          <w:sz w:val="24"/>
          <w:szCs w:val="24"/>
        </w:rPr>
        <w:t>:</w:t>
      </w:r>
      <w:bookmarkStart w:id="4" w:name="_GoBack"/>
      <w:bookmarkEnd w:id="4"/>
      <w:r w:rsidR="0092679B" w:rsidRPr="00DE1BA4">
        <w:rPr>
          <w:rFonts w:asciiTheme="minorHAnsi" w:hAnsiTheme="minorHAnsi" w:cstheme="minorBidi"/>
          <w:b/>
          <w:bCs/>
          <w:color w:val="000000" w:themeColor="text1"/>
          <w:sz w:val="24"/>
          <w:szCs w:val="24"/>
        </w:rPr>
        <w:t xml:space="preserve"> Assessment of quality for selected reviews</w:t>
      </w:r>
    </w:p>
    <w:p w:rsidR="0092679B" w:rsidRPr="00DE1BA4" w:rsidRDefault="0092679B" w:rsidP="0092679B">
      <w:pPr>
        <w:spacing w:after="160"/>
        <w:rPr>
          <w:rFonts w:ascii="Calibri" w:eastAsia="Calibri" w:hAnsi="Calibri" w:cs="Times New Roman"/>
          <w:sz w:val="24"/>
        </w:rPr>
      </w:pPr>
      <w:r w:rsidRPr="00DE1BA4">
        <w:rPr>
          <w:rFonts w:ascii="Calibri" w:eastAsia="Calibri" w:hAnsi="Calibri" w:cs="Times New Roman"/>
          <w:sz w:val="24"/>
        </w:rPr>
        <w:t>Criteria for AMSTA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2377"/>
        <w:gridCol w:w="3113"/>
      </w:tblGrid>
      <w:tr w:rsidR="0092679B" w:rsidRPr="00DE1BA4" w:rsidTr="00E34944">
        <w:tc>
          <w:tcPr>
            <w:tcW w:w="2277" w:type="pct"/>
          </w:tcPr>
          <w:p w:rsidR="0092679B" w:rsidRPr="00DE1BA4" w:rsidRDefault="0092679B" w:rsidP="00E34944">
            <w:pPr>
              <w:spacing w:before="120" w:after="120"/>
              <w:rPr>
                <w:rFonts w:ascii="Arial" w:eastAsia="Calibri" w:hAnsi="Arial" w:cs="Arial"/>
                <w:sz w:val="20"/>
                <w:szCs w:val="20"/>
              </w:rPr>
            </w:pPr>
            <w:r w:rsidRPr="00DE1BA4">
              <w:rPr>
                <w:rFonts w:ascii="Arial" w:eastAsia="Calibri" w:hAnsi="Arial" w:cs="Arial"/>
                <w:sz w:val="20"/>
                <w:szCs w:val="20"/>
              </w:rPr>
              <w:t>Reviewer ___________________________</w:t>
            </w:r>
          </w:p>
        </w:tc>
        <w:tc>
          <w:tcPr>
            <w:tcW w:w="2723" w:type="pct"/>
            <w:gridSpan w:val="2"/>
          </w:tcPr>
          <w:p w:rsidR="0092679B" w:rsidRPr="00DE1BA4" w:rsidRDefault="0092679B" w:rsidP="00E34944">
            <w:pPr>
              <w:spacing w:before="120" w:after="120"/>
              <w:rPr>
                <w:rFonts w:ascii="Arial" w:eastAsia="Calibri" w:hAnsi="Arial" w:cs="Arial"/>
                <w:sz w:val="20"/>
                <w:szCs w:val="20"/>
              </w:rPr>
            </w:pPr>
            <w:r w:rsidRPr="00DE1BA4">
              <w:rPr>
                <w:rFonts w:ascii="Arial" w:eastAsia="Calibri" w:hAnsi="Arial" w:cs="Arial"/>
                <w:sz w:val="20"/>
                <w:szCs w:val="20"/>
              </w:rPr>
              <w:t>Date _______________________</w:t>
            </w:r>
          </w:p>
        </w:tc>
      </w:tr>
      <w:tr w:rsidR="0092679B" w:rsidRPr="00DE1BA4" w:rsidTr="00E34944">
        <w:tc>
          <w:tcPr>
            <w:tcW w:w="2277" w:type="pct"/>
          </w:tcPr>
          <w:p w:rsidR="0092679B" w:rsidRPr="00DE1BA4" w:rsidRDefault="0092679B" w:rsidP="00E34944">
            <w:pPr>
              <w:spacing w:before="120" w:after="120"/>
              <w:rPr>
                <w:rFonts w:ascii="Arial" w:eastAsia="Calibri" w:hAnsi="Arial" w:cs="Arial"/>
                <w:sz w:val="20"/>
                <w:szCs w:val="20"/>
              </w:rPr>
            </w:pPr>
            <w:r w:rsidRPr="00DE1BA4">
              <w:rPr>
                <w:rFonts w:ascii="Arial" w:eastAsia="Calibri" w:hAnsi="Arial" w:cs="Arial"/>
                <w:sz w:val="20"/>
                <w:szCs w:val="20"/>
              </w:rPr>
              <w:t>Author _____________________________</w:t>
            </w:r>
          </w:p>
        </w:tc>
        <w:tc>
          <w:tcPr>
            <w:tcW w:w="1179" w:type="pct"/>
          </w:tcPr>
          <w:p w:rsidR="0092679B" w:rsidRPr="00DE1BA4" w:rsidRDefault="0092679B" w:rsidP="00E34944">
            <w:pPr>
              <w:spacing w:before="120" w:after="120"/>
              <w:rPr>
                <w:rFonts w:ascii="Arial" w:eastAsia="Calibri" w:hAnsi="Arial" w:cs="Arial"/>
                <w:sz w:val="20"/>
                <w:szCs w:val="20"/>
              </w:rPr>
            </w:pPr>
            <w:r w:rsidRPr="00DE1BA4">
              <w:rPr>
                <w:rFonts w:ascii="Arial" w:eastAsia="Calibri" w:hAnsi="Arial" w:cs="Arial"/>
                <w:sz w:val="20"/>
                <w:szCs w:val="20"/>
              </w:rPr>
              <w:t>Year _________</w:t>
            </w:r>
          </w:p>
        </w:tc>
        <w:tc>
          <w:tcPr>
            <w:tcW w:w="1544" w:type="pct"/>
          </w:tcPr>
          <w:p w:rsidR="0092679B" w:rsidRPr="00DE1BA4" w:rsidRDefault="0092679B" w:rsidP="00E34944">
            <w:pPr>
              <w:spacing w:before="120" w:after="120"/>
              <w:rPr>
                <w:rFonts w:ascii="Arial" w:eastAsia="Calibri" w:hAnsi="Arial" w:cs="Arial"/>
                <w:sz w:val="20"/>
                <w:szCs w:val="20"/>
              </w:rPr>
            </w:pPr>
            <w:r w:rsidRPr="00DE1BA4">
              <w:rPr>
                <w:rFonts w:ascii="Arial" w:eastAsia="Calibri" w:hAnsi="Arial" w:cs="Arial"/>
                <w:sz w:val="20"/>
                <w:szCs w:val="20"/>
              </w:rPr>
              <w:t>Record number _____</w:t>
            </w:r>
          </w:p>
        </w:tc>
      </w:tr>
    </w:tbl>
    <w:p w:rsidR="0092679B" w:rsidRPr="00DE1BA4" w:rsidRDefault="0092679B" w:rsidP="0092679B">
      <w:pPr>
        <w:spacing w:after="160"/>
        <w:rPr>
          <w:rFonts w:ascii="Calibri" w:eastAsia="Calibri" w:hAnsi="Calibri" w:cs="Times New Roman"/>
        </w:rPr>
      </w:pPr>
    </w:p>
    <w:tbl>
      <w:tblPr>
        <w:tblW w:w="97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0"/>
        <w:gridCol w:w="5048"/>
        <w:gridCol w:w="2058"/>
        <w:gridCol w:w="2060"/>
      </w:tblGrid>
      <w:tr w:rsidR="0092679B" w:rsidRPr="00DE1BA4" w:rsidTr="00E34944">
        <w:trPr>
          <w:trHeight w:val="300"/>
        </w:trPr>
        <w:tc>
          <w:tcPr>
            <w:tcW w:w="570" w:type="dxa"/>
            <w:shd w:val="clear" w:color="auto" w:fill="auto"/>
            <w:noWrap/>
            <w:vAlign w:val="bottom"/>
          </w:tcPr>
          <w:p w:rsidR="0092679B" w:rsidRPr="00DE1BA4" w:rsidRDefault="0092679B" w:rsidP="00E34944">
            <w:pPr>
              <w:spacing w:after="0" w:line="240" w:lineRule="auto"/>
              <w:jc w:val="right"/>
              <w:rPr>
                <w:rFonts w:ascii="Calibri" w:eastAsia="Times New Roman" w:hAnsi="Calibri" w:cs="Times New Roman"/>
                <w:color w:val="000000"/>
              </w:rPr>
            </w:pPr>
          </w:p>
        </w:tc>
        <w:tc>
          <w:tcPr>
            <w:tcW w:w="5048" w:type="dxa"/>
            <w:shd w:val="clear" w:color="auto" w:fill="auto"/>
            <w:noWrap/>
            <w:vAlign w:val="bottom"/>
          </w:tcPr>
          <w:p w:rsidR="0092679B" w:rsidRPr="00DE1BA4" w:rsidRDefault="0092679B" w:rsidP="00E34944">
            <w:pPr>
              <w:spacing w:after="0" w:line="240" w:lineRule="auto"/>
              <w:rPr>
                <w:rFonts w:ascii="Calibri" w:eastAsia="Times New Roman" w:hAnsi="Calibri" w:cs="Times New Roman"/>
                <w:color w:val="000000"/>
              </w:rPr>
            </w:pPr>
          </w:p>
        </w:tc>
        <w:tc>
          <w:tcPr>
            <w:tcW w:w="2058" w:type="dxa"/>
          </w:tcPr>
          <w:p w:rsidR="0092679B" w:rsidRPr="00DE1BA4" w:rsidRDefault="0092679B" w:rsidP="00E34944">
            <w:pPr>
              <w:spacing w:after="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Yes</w:t>
            </w:r>
          </w:p>
        </w:tc>
        <w:tc>
          <w:tcPr>
            <w:tcW w:w="2060" w:type="dxa"/>
          </w:tcPr>
          <w:p w:rsidR="0092679B" w:rsidRPr="00DE1BA4" w:rsidRDefault="0092679B" w:rsidP="00E34944">
            <w:pPr>
              <w:spacing w:after="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No</w: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1</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A priori design provided</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color w:val="000000"/>
              </w:rPr>
            </w:pPr>
            <w:r w:rsidRPr="00DE1BA4">
              <w:rPr>
                <w:rFonts w:ascii="Calibri" w:eastAsia="Times New Roman" w:hAnsi="Calibri" w:cs="Times New Roman"/>
                <w:noProof/>
                <w:color w:val="000000"/>
              </w:rPr>
              <mc:AlternateContent>
                <mc:Choice Requires="wps">
                  <w:drawing>
                    <wp:inline distT="0" distB="0" distL="0" distR="0" wp14:anchorId="76351E9B" wp14:editId="6EE40443">
                      <wp:extent cx="180975" cy="200025"/>
                      <wp:effectExtent l="0" t="0" r="28575" b="28575"/>
                      <wp:docPr id="2" name="Rectangle 2"/>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8D8D882" id="Rectangle 2"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Cvr8FrlwIAAI0FAAAOAAAAAAAAAAAAAAAAAC4CAABkcnMvZTJvRG9jLnht&#10;bFBLAQItABQABgAIAAAAIQD+22bo2wAAAAMBAAAPAAAAAAAAAAAAAAAAAPEEAABkcnMvZG93bnJl&#10;di54bWxQSwUGAAAAAAQABADzAAAA+QU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3C846F8F" wp14:editId="3FB8861C">
                      <wp:extent cx="180975" cy="200025"/>
                      <wp:effectExtent l="0" t="0" r="28575" b="28575"/>
                      <wp:docPr id="12" name="Rectangle 12"/>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B99DE42" id="Rectangle 12"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2</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Duplicate study selection and data extraction</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24FDACC0" wp14:editId="32D90DA7">
                      <wp:extent cx="180975" cy="200025"/>
                      <wp:effectExtent l="0" t="0" r="28575" b="28575"/>
                      <wp:docPr id="3" name="Rectangle 3"/>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1AE28FA" id="Rectangle 3"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ArZsIglwIAAI0FAAAOAAAAAAAAAAAAAAAAAC4CAABkcnMvZTJvRG9jLnht&#10;bFBLAQItABQABgAIAAAAIQD+22bo2wAAAAMBAAAPAAAAAAAAAAAAAAAAAPEEAABkcnMvZG93bnJl&#10;di54bWxQSwUGAAAAAAQABADzAAAA+QU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4BED9995" wp14:editId="7529C1C4">
                      <wp:extent cx="180975" cy="200025"/>
                      <wp:effectExtent l="0" t="0" r="28575" b="28575"/>
                      <wp:docPr id="13" name="Rectangle 13"/>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F0E4AAE" id="Rectangle 13"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3</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Comprehensive literature search performed</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5DFB77D5" wp14:editId="13311B7F">
                      <wp:extent cx="180975" cy="200025"/>
                      <wp:effectExtent l="0" t="0" r="28575" b="28575"/>
                      <wp:docPr id="1" name="Rectangle 1"/>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193E0D8" id="Rectangle 1"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5DF886F1" wp14:editId="225DA10C">
                      <wp:extent cx="180975" cy="200025"/>
                      <wp:effectExtent l="0" t="0" r="28575" b="28575"/>
                      <wp:docPr id="14" name="Rectangle 14"/>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EA70C86" id="Rectangle 14"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4</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Status of publication used as an inclusion criterion</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7CF8067F" wp14:editId="521E3EBB">
                      <wp:extent cx="180975" cy="200025"/>
                      <wp:effectExtent l="0" t="0" r="28575" b="28575"/>
                      <wp:docPr id="4" name="Rectangle 4"/>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FA3BC68" id="Rectangle 4"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D2HLgKlwIAAI0FAAAOAAAAAAAAAAAAAAAAAC4CAABkcnMvZTJvRG9jLnht&#10;bFBLAQItABQABgAIAAAAIQD+22bo2wAAAAMBAAAPAAAAAAAAAAAAAAAAAPEEAABkcnMvZG93bnJl&#10;di54bWxQSwUGAAAAAAQABADzAAAA+QU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6D596ADE" wp14:editId="1A65A5CF">
                      <wp:extent cx="180975" cy="200025"/>
                      <wp:effectExtent l="0" t="0" r="28575" b="28575"/>
                      <wp:docPr id="15" name="Rectangle 15"/>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349DF38" id="Rectangle 15"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5</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List of studies (included and excluded) provided</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4896C40D" wp14:editId="5AEBF5FF">
                      <wp:extent cx="180975" cy="200025"/>
                      <wp:effectExtent l="0" t="0" r="28575" b="28575"/>
                      <wp:docPr id="5" name="Rectangle 5"/>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4F4B3F2" id="Rectangle 5"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29491839" wp14:editId="7432FB5A">
                      <wp:extent cx="180975" cy="200025"/>
                      <wp:effectExtent l="0" t="0" r="28575" b="28575"/>
                      <wp:docPr id="16" name="Rectangle 16"/>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642A3D0" id="Rectangle 16"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6</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Characteristics of included studies provided</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62E191D2" wp14:editId="02A41550">
                      <wp:extent cx="180975" cy="200025"/>
                      <wp:effectExtent l="0" t="0" r="28575" b="28575"/>
                      <wp:docPr id="6" name="Rectangle 6"/>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1F651F2" id="Rectangle 6"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D+j7+clwIAAI0FAAAOAAAAAAAAAAAAAAAAAC4CAABkcnMvZTJvRG9jLnht&#10;bFBLAQItABQABgAIAAAAIQD+22bo2wAAAAMBAAAPAAAAAAAAAAAAAAAAAPEEAABkcnMvZG93bnJl&#10;di54bWxQSwUGAAAAAAQABADzAAAA+QU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6BD24061" wp14:editId="7BFCAA6B">
                      <wp:extent cx="180975" cy="200025"/>
                      <wp:effectExtent l="0" t="0" r="28575" b="28575"/>
                      <wp:docPr id="17" name="Rectangle 17"/>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6505723" id="Rectangle 17"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7</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Quality of included studies assessed and documented</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2722D245" wp14:editId="7DE95D3B">
                      <wp:extent cx="180975" cy="200025"/>
                      <wp:effectExtent l="0" t="0" r="28575" b="28575"/>
                      <wp:docPr id="7" name="Rectangle 7"/>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7EC2FC8" id="Rectangle 7"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B6RrzXlwIAAI0FAAAOAAAAAAAAAAAAAAAAAC4CAABkcnMvZTJvRG9jLnht&#10;bFBLAQItABQABgAIAAAAIQD+22bo2wAAAAMBAAAPAAAAAAAAAAAAAAAAAPEEAABkcnMvZG93bnJl&#10;di54bWxQSwUGAAAAAAQABADzAAAA+QU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7CAA9B2A" wp14:editId="380F887A">
                      <wp:extent cx="180975" cy="200025"/>
                      <wp:effectExtent l="0" t="0" r="28575" b="28575"/>
                      <wp:docPr id="18" name="Rectangle 18"/>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16BA47B" id="Rectangle 18"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AGJ/rflwIAAI8FAAAOAAAAAAAAAAAAAAAAAC4CAABkcnMvZTJvRG9jLnht&#10;bFBLAQItABQABgAIAAAAIQD+22bo2wAAAAMBAAAPAAAAAAAAAAAAAAAAAPEEAABkcnMvZG93bnJl&#10;di54bWxQSwUGAAAAAAQABADzAAAA+QU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8</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Quality of included studies used appropriately in formulating conclusions</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46F391A7" wp14:editId="09278BA3">
                      <wp:extent cx="180975" cy="200025"/>
                      <wp:effectExtent l="0" t="0" r="28575" b="28575"/>
                      <wp:docPr id="8" name="Rectangle 8"/>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1A54AA1" id="Rectangle 8"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4D24A922" wp14:editId="12794AAE">
                      <wp:extent cx="180975" cy="200025"/>
                      <wp:effectExtent l="0" t="0" r="28575" b="28575"/>
                      <wp:docPr id="19" name="Rectangle 19"/>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DEFBF13" id="Rectangle 19"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AwMF9qlwIAAI8FAAAOAAAAAAAAAAAAAAAAAC4CAABkcnMvZTJvRG9jLnht&#10;bFBLAQItABQABgAIAAAAIQD+22bo2wAAAAMBAAAPAAAAAAAAAAAAAAAAAPEEAABkcnMvZG93bnJl&#10;di54bWxQSwUGAAAAAAQABADzAAAA+QU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9</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Appropriate methods used to combine the findings of the studies</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5232BA12" wp14:editId="7F191B9A">
                      <wp:extent cx="180975" cy="200025"/>
                      <wp:effectExtent l="0" t="0" r="28575" b="28575"/>
                      <wp:docPr id="9" name="Rectangle 9"/>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68BBDD5" id="Rectangle 9"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DAs0iDlwIAAI0FAAAOAAAAAAAAAAAAAAAAAC4CAABkcnMvZTJvRG9jLnht&#10;bFBLAQItABQABgAIAAAAIQD+22bo2wAAAAMBAAAPAAAAAAAAAAAAAAAAAPEEAABkcnMvZG93bnJl&#10;di54bWxQSwUGAAAAAAQABADzAAAA+QU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0144E5B3" wp14:editId="4B2CB627">
                      <wp:extent cx="180975" cy="200025"/>
                      <wp:effectExtent l="0" t="0" r="28575" b="28575"/>
                      <wp:docPr id="20" name="Rectangle 20"/>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B767E08" id="Rectangle 20"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Ci2uX4lwIAAI8FAAAOAAAAAAAAAAAAAAAAAC4CAABkcnMvZTJvRG9jLnht&#10;bFBLAQItABQABgAIAAAAIQD+22bo2wAAAAMBAAAPAAAAAAAAAAAAAAAAAPEEAABkcnMvZG93bnJl&#10;di54bWxQSwUGAAAAAAQABADzAAAA+QU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10</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Likelihood of publication bias assessed</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0D54E3DE" wp14:editId="0CB67798">
                      <wp:extent cx="180975" cy="200025"/>
                      <wp:effectExtent l="0" t="0" r="28575" b="28575"/>
                      <wp:docPr id="10" name="Rectangle 10"/>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E387C24" id="Rectangle 10"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4F16C1AF" wp14:editId="37112AA5">
                      <wp:extent cx="180975" cy="200025"/>
                      <wp:effectExtent l="0" t="0" r="28575" b="28575"/>
                      <wp:docPr id="21" name="Rectangle 21"/>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8438818" id="Rectangle 21"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center"/>
            <w:hideMark/>
          </w:tcPr>
          <w:p w:rsidR="0092679B" w:rsidRPr="00DE1BA4" w:rsidRDefault="0092679B" w:rsidP="00E34944">
            <w:pPr>
              <w:spacing w:before="240" w:after="160" w:line="240" w:lineRule="auto"/>
              <w:jc w:val="center"/>
              <w:rPr>
                <w:rFonts w:ascii="Calibri" w:eastAsia="Times New Roman" w:hAnsi="Calibri" w:cs="Times New Roman"/>
                <w:color w:val="000000"/>
              </w:rPr>
            </w:pPr>
            <w:r w:rsidRPr="00DE1BA4">
              <w:rPr>
                <w:rFonts w:ascii="Calibri" w:eastAsia="Times New Roman" w:hAnsi="Calibri" w:cs="Times New Roman"/>
                <w:color w:val="000000"/>
              </w:rPr>
              <w:t>11</w:t>
            </w:r>
          </w:p>
        </w:tc>
        <w:tc>
          <w:tcPr>
            <w:tcW w:w="5048" w:type="dxa"/>
            <w:shd w:val="clear" w:color="auto" w:fill="auto"/>
            <w:noWrap/>
            <w:vAlign w:val="bottom"/>
            <w:hideMark/>
          </w:tcPr>
          <w:p w:rsidR="0092679B" w:rsidRPr="00DE1BA4" w:rsidRDefault="0092679B" w:rsidP="00E34944">
            <w:pPr>
              <w:spacing w:before="240" w:after="160" w:line="240" w:lineRule="auto"/>
              <w:rPr>
                <w:rFonts w:ascii="Calibri" w:eastAsia="Times New Roman" w:hAnsi="Calibri" w:cs="Times New Roman"/>
                <w:color w:val="000000"/>
              </w:rPr>
            </w:pPr>
            <w:r w:rsidRPr="00DE1BA4">
              <w:rPr>
                <w:rFonts w:ascii="Calibri" w:eastAsia="Times New Roman" w:hAnsi="Calibri" w:cs="Times New Roman"/>
                <w:color w:val="000000"/>
              </w:rPr>
              <w:t>Conflict of interest stated</w:t>
            </w:r>
          </w:p>
        </w:tc>
        <w:tc>
          <w:tcPr>
            <w:tcW w:w="2058"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289DCE24" wp14:editId="48F9F885">
                      <wp:extent cx="180975" cy="200025"/>
                      <wp:effectExtent l="0" t="0" r="28575" b="28575"/>
                      <wp:docPr id="11" name="Rectangle 11"/>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28C8ECC" id="Rectangle 11"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" filled="f" strokecolor="black [3213]" strokeweight="1.5pt">
                      <w10:anchorlock/>
                    </v:rect>
                  </w:pict>
                </mc:Fallback>
              </mc:AlternateContent>
            </w:r>
          </w:p>
        </w:tc>
        <w:tc>
          <w:tcPr>
            <w:tcW w:w="2060" w:type="dxa"/>
            <w:vAlign w:val="center"/>
          </w:tcPr>
          <w:p w:rsidR="0092679B" w:rsidRPr="00DE1BA4" w:rsidRDefault="0092679B" w:rsidP="00E34944">
            <w:pPr>
              <w:spacing w:after="0" w:line="240" w:lineRule="auto"/>
              <w:jc w:val="center"/>
              <w:rPr>
                <w:rFonts w:ascii="Calibri" w:eastAsia="Times New Roman" w:hAnsi="Calibri" w:cs="Times New Roman"/>
                <w:noProof/>
                <w:color w:val="000000"/>
              </w:rPr>
            </w:pPr>
            <w:r w:rsidRPr="00DE1BA4">
              <w:rPr>
                <w:rFonts w:ascii="Calibri" w:eastAsia="Times New Roman" w:hAnsi="Calibri" w:cs="Times New Roman"/>
                <w:noProof/>
                <w:color w:val="000000"/>
              </w:rPr>
              <mc:AlternateContent>
                <mc:Choice Requires="wps">
                  <w:drawing>
                    <wp:inline distT="0" distB="0" distL="0" distR="0" wp14:anchorId="38BFDE0F" wp14:editId="33B6B3D3">
                      <wp:extent cx="180975" cy="200025"/>
                      <wp:effectExtent l="0" t="0" r="28575" b="28575"/>
                      <wp:docPr id="22" name="Rectangle 22"/>
                      <wp:cNvGraphicFramePr/>
                      <a:graphic xmlns:a="http://schemas.openxmlformats.org/drawingml/2006/main">
                        <a:graphicData uri="http://schemas.microsoft.com/office/word/2010/wordprocessingShape">
                          <wps:wsp>
                            <wps:cNvSpPr/>
                            <wps:spPr>
                              <a:xfrm>
                                <a:off x="0" y="0"/>
                                <a:ext cx="180975" cy="20002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E045D93" id="Rectangle 22" o:spid="_x0000_s1026" style="width:14.25pt;height:15.7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" filled="f" strokecolor="black [3213]" strokeweight="1.5pt">
                      <w10:anchorlock/>
                    </v:rect>
                  </w:pict>
                </mc:Fallback>
              </mc:AlternateContent>
            </w:r>
          </w:p>
        </w:tc>
      </w:tr>
      <w:tr w:rsidR="0092679B" w:rsidRPr="00DE1BA4" w:rsidTr="00E34944">
        <w:trPr>
          <w:trHeight w:val="300"/>
        </w:trPr>
        <w:tc>
          <w:tcPr>
            <w:tcW w:w="570" w:type="dxa"/>
            <w:shd w:val="clear" w:color="auto" w:fill="auto"/>
            <w:noWrap/>
            <w:vAlign w:val="bottom"/>
          </w:tcPr>
          <w:p w:rsidR="0092679B" w:rsidRPr="00DE1BA4" w:rsidRDefault="0092679B" w:rsidP="00E34944">
            <w:pPr>
              <w:spacing w:before="240" w:after="0" w:line="240" w:lineRule="auto"/>
              <w:jc w:val="right"/>
              <w:rPr>
                <w:rFonts w:ascii="Calibri" w:eastAsia="Times New Roman" w:hAnsi="Calibri" w:cs="Times New Roman"/>
                <w:color w:val="000000"/>
              </w:rPr>
            </w:pPr>
          </w:p>
        </w:tc>
        <w:tc>
          <w:tcPr>
            <w:tcW w:w="5048" w:type="dxa"/>
            <w:shd w:val="clear" w:color="auto" w:fill="auto"/>
            <w:noWrap/>
            <w:vAlign w:val="bottom"/>
          </w:tcPr>
          <w:p w:rsidR="0092679B" w:rsidRPr="00DE1BA4" w:rsidRDefault="0092679B" w:rsidP="00E34944">
            <w:pPr>
              <w:spacing w:before="240" w:after="0" w:line="240" w:lineRule="auto"/>
              <w:rPr>
                <w:rFonts w:ascii="Calibri" w:eastAsia="Times New Roman" w:hAnsi="Calibri" w:cs="Times New Roman"/>
                <w:color w:val="000000"/>
              </w:rPr>
            </w:pPr>
            <w:r w:rsidRPr="00DE1BA4">
              <w:rPr>
                <w:rFonts w:ascii="Calibri" w:eastAsia="Times New Roman" w:hAnsi="Calibri" w:cs="Times New Roman"/>
                <w:color w:val="000000"/>
              </w:rPr>
              <w:t>Total score</w:t>
            </w:r>
          </w:p>
        </w:tc>
        <w:tc>
          <w:tcPr>
            <w:tcW w:w="2058" w:type="dxa"/>
          </w:tcPr>
          <w:p w:rsidR="0092679B" w:rsidRPr="00DE1BA4" w:rsidRDefault="0092679B" w:rsidP="00E34944">
            <w:pPr>
              <w:spacing w:before="240" w:after="0" w:line="240" w:lineRule="auto"/>
              <w:jc w:val="center"/>
              <w:rPr>
                <w:rFonts w:ascii="Calibri" w:eastAsia="Times New Roman" w:hAnsi="Calibri" w:cs="Times New Roman"/>
                <w:color w:val="000000"/>
              </w:rPr>
            </w:pPr>
          </w:p>
        </w:tc>
        <w:tc>
          <w:tcPr>
            <w:tcW w:w="2060" w:type="dxa"/>
          </w:tcPr>
          <w:p w:rsidR="0092679B" w:rsidRPr="00DE1BA4" w:rsidRDefault="0092679B" w:rsidP="00E34944">
            <w:pPr>
              <w:spacing w:before="240" w:after="0" w:line="240" w:lineRule="auto"/>
              <w:jc w:val="center"/>
              <w:rPr>
                <w:rFonts w:ascii="Calibri" w:eastAsia="Times New Roman" w:hAnsi="Calibri" w:cs="Times New Roman"/>
                <w:color w:val="000000"/>
              </w:rPr>
            </w:pPr>
          </w:p>
        </w:tc>
      </w:tr>
    </w:tbl>
    <w:p w:rsidR="0092679B" w:rsidRPr="00DE1BA4" w:rsidRDefault="0092679B" w:rsidP="0092679B">
      <w:pPr>
        <w:spacing w:after="160"/>
        <w:rPr>
          <w:rFonts w:ascii="Calibri" w:eastAsia="Calibri" w:hAnsi="Calibri" w:cs="Times New Roman"/>
        </w:rPr>
      </w:pPr>
    </w:p>
    <w:p w:rsidR="0092679B" w:rsidRPr="00DE1BA4" w:rsidRDefault="0092679B" w:rsidP="0092679B">
      <w:pPr>
        <w:spacing w:after="160"/>
        <w:rPr>
          <w:rFonts w:eastAsia="Calibri" w:cstheme="minorHAnsi"/>
          <w:b/>
        </w:rPr>
      </w:pPr>
    </w:p>
    <w:p w:rsidR="00DB13F0" w:rsidRDefault="00DB13F0"/>
    <w:sectPr w:rsidR="00DB13F0" w:rsidSect="00AF1F01">
      <w:footerReference w:type="default" r:id="rId6"/>
      <w:pgSz w:w="12240" w:h="15840"/>
      <w:pgMar w:top="1152" w:right="1080" w:bottom="1152"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54E82" w:rsidRDefault="00654E82" w:rsidP="00801297">
      <w:pPr>
        <w:spacing w:after="0" w:line="240" w:lineRule="auto"/>
      </w:pPr>
      <w:r>
        <w:separator/>
      </w:r>
    </w:p>
  </w:endnote>
  <w:endnote w:type="continuationSeparator" w:id="0">
    <w:p w:rsidR="00654E82" w:rsidRDefault="00654E82" w:rsidP="00801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2596541"/>
      <w:docPartObj>
        <w:docPartGallery w:val="Page Numbers (Bottom of Page)"/>
        <w:docPartUnique/>
      </w:docPartObj>
    </w:sdtPr>
    <w:sdtEndPr>
      <w:rPr>
        <w:noProof/>
      </w:rPr>
    </w:sdtEndPr>
    <w:sdtContent>
      <w:p w:rsidR="00801297" w:rsidRPr="00801297" w:rsidRDefault="00801297" w:rsidP="008012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54E82" w:rsidRDefault="00654E82" w:rsidP="00801297">
      <w:pPr>
        <w:spacing w:after="0" w:line="240" w:lineRule="auto"/>
      </w:pPr>
      <w:r>
        <w:separator/>
      </w:r>
    </w:p>
  </w:footnote>
  <w:footnote w:type="continuationSeparator" w:id="0">
    <w:p w:rsidR="00654E82" w:rsidRDefault="00654E82" w:rsidP="008012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LQwMje1NASSxqYmZko6SsGpxcWZ+XkgBca1AMfIocIsAAAA"/>
  </w:docVars>
  <w:rsids>
    <w:rsidRoot w:val="0092679B"/>
    <w:rsid w:val="004C05F1"/>
    <w:rsid w:val="00654E82"/>
    <w:rsid w:val="00801297"/>
    <w:rsid w:val="0092679B"/>
    <w:rsid w:val="00A920F4"/>
    <w:rsid w:val="00AA0019"/>
    <w:rsid w:val="00AF1F01"/>
    <w:rsid w:val="00CC190E"/>
    <w:rsid w:val="00DB13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FF3C6"/>
  <w15:chartTrackingRefBased/>
  <w15:docId w15:val="{D7738BC2-4DD4-495E-B7BF-A65FC59CA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679B"/>
    <w:pPr>
      <w:spacing w:after="200"/>
    </w:pPr>
  </w:style>
  <w:style w:type="paragraph" w:styleId="Heading1">
    <w:name w:val="heading 1"/>
    <w:basedOn w:val="Normal"/>
    <w:next w:val="Normal"/>
    <w:link w:val="Heading1Char"/>
    <w:uiPriority w:val="9"/>
    <w:qFormat/>
    <w:rsid w:val="0092679B"/>
    <w:pPr>
      <w:keepNext/>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679B"/>
    <w:pPr>
      <w:keepNext/>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79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2679B"/>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2679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12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1297"/>
  </w:style>
  <w:style w:type="paragraph" w:styleId="Footer">
    <w:name w:val="footer"/>
    <w:basedOn w:val="Normal"/>
    <w:link w:val="FooterChar"/>
    <w:uiPriority w:val="99"/>
    <w:unhideWhenUsed/>
    <w:rsid w:val="008012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12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3435</Words>
  <Characters>19585</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AFRICAN INSTITUTE FOR DEVELOPMENT POLICY</Company>
  <LinksUpToDate>false</LinksUpToDate>
  <CharactersWithSpaces>22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mba Mzembe</dc:creator>
  <cp:keywords/>
  <dc:description/>
  <cp:lastModifiedBy>Themba Mzembe</cp:lastModifiedBy>
  <cp:revision>4</cp:revision>
  <dcterms:created xsi:type="dcterms:W3CDTF">2023-02-02T16:06:00Z</dcterms:created>
  <dcterms:modified xsi:type="dcterms:W3CDTF">2023-02-05T11:33:00Z</dcterms:modified>
</cp:coreProperties>
</file>